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A4CEA" w14:textId="77777777" w:rsidR="00324FD2" w:rsidRDefault="00324FD2" w:rsidP="00324FD2">
      <w:pPr>
        <w:pStyle w:val="Heading1"/>
      </w:pPr>
      <w:r>
        <w:t xml:space="preserve">Supplementary tables </w:t>
      </w:r>
    </w:p>
    <w:p w14:paraId="56C03A9D" w14:textId="3D38CF8A" w:rsidR="00CF61C4" w:rsidDel="00CF61C4" w:rsidRDefault="00CF61C4" w:rsidP="00324FD2">
      <w:pPr>
        <w:pStyle w:val="Caption"/>
        <w:spacing w:after="0"/>
        <w:rPr>
          <w:del w:id="0" w:author="Peven, Kimberly" w:date="2020-02-28T16:12:00Z"/>
        </w:rPr>
      </w:pPr>
      <w:bookmarkStart w:id="1" w:name="_GoBack"/>
      <w:bookmarkEnd w:id="1"/>
      <w:del w:id="2" w:author="Peven, Kimberly" w:date="2020-02-28T16:12:00Z">
        <w:r w:rsidDel="00CF61C4">
          <w:delText>Supplementary table 1</w:delText>
        </w:r>
      </w:del>
    </w:p>
    <w:p w14:paraId="69F39BD6" w14:textId="19B52E5C" w:rsidR="00324FD2" w:rsidRPr="008642B1" w:rsidRDefault="000D7CC1" w:rsidP="00324FD2">
      <w:pPr>
        <w:pStyle w:val="Caption"/>
        <w:spacing w:after="0"/>
      </w:pPr>
      <w:ins w:id="3" w:author="Peven, Kimberly" w:date="2020-02-28T16:11:00Z">
        <w:r>
          <w:t xml:space="preserve">Supplementary </w:t>
        </w:r>
      </w:ins>
      <w:r w:rsidR="00324FD2">
        <w:t>Figure 1 Search Strategy</w:t>
      </w:r>
    </w:p>
    <w:p w14:paraId="41AE58EE" w14:textId="77777777" w:rsidR="00324FD2" w:rsidRDefault="00324FD2" w:rsidP="00324FD2">
      <w:pPr>
        <w:keepNext/>
      </w:pPr>
      <w:r>
        <w:rPr>
          <w:noProof/>
          <w:lang w:eastAsia="en-GB"/>
        </w:rPr>
        <w:drawing>
          <wp:inline distT="0" distB="0" distL="0" distR="0" wp14:anchorId="04016462" wp14:editId="4474AA1D">
            <wp:extent cx="5581015" cy="715617"/>
            <wp:effectExtent l="0" t="0" r="0" b="27940"/>
            <wp:docPr id="11" name="Diagram 1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58966EE3" w14:textId="3ACE5C3C" w:rsidR="00324FD2" w:rsidRDefault="00CF61C4" w:rsidP="00324FD2">
      <w:pPr>
        <w:pStyle w:val="Caption"/>
        <w:spacing w:after="0"/>
      </w:pPr>
      <w:ins w:id="4" w:author="Peven, Kimberly" w:date="2020-02-28T16:11:00Z">
        <w:r>
          <w:t xml:space="preserve">Supplementary </w:t>
        </w:r>
      </w:ins>
      <w:r w:rsidR="00324FD2">
        <w:t xml:space="preserve">Figure 2 </w:t>
      </w:r>
      <w:r w:rsidR="00324FD2" w:rsidRPr="00192E44">
        <w:t>Medline</w:t>
      </w:r>
      <w:r w:rsidR="00324FD2">
        <w:t xml:space="preserve"> Search Example </w:t>
      </w:r>
    </w:p>
    <w:p w14:paraId="1E28DECC" w14:textId="77777777" w:rsidR="00324FD2" w:rsidRDefault="00324FD2" w:rsidP="00324FD2">
      <w:r>
        <w:rPr>
          <w:noProof/>
          <w:lang w:eastAsia="en-GB"/>
        </w:rPr>
        <w:drawing>
          <wp:inline distT="0" distB="0" distL="0" distR="0" wp14:anchorId="4AAF024F" wp14:editId="36F8807E">
            <wp:extent cx="5124438" cy="6621517"/>
            <wp:effectExtent l="0" t="0" r="635"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150060" cy="6654624"/>
                    </a:xfrm>
                    <a:prstGeom prst="rect">
                      <a:avLst/>
                    </a:prstGeom>
                  </pic:spPr>
                </pic:pic>
              </a:graphicData>
            </a:graphic>
          </wp:inline>
        </w:drawing>
      </w:r>
    </w:p>
    <w:p w14:paraId="60D5AC73" w14:textId="77777777" w:rsidR="00324FD2" w:rsidRDefault="00324FD2" w:rsidP="00324FD2">
      <w:pPr>
        <w:sectPr w:rsidR="00324FD2" w:rsidSect="00324FD2">
          <w:pgSz w:w="11906" w:h="16838" w:code="9"/>
          <w:pgMar w:top="1134" w:right="1418" w:bottom="1134" w:left="1418" w:header="0" w:footer="0" w:gutter="0"/>
          <w:cols w:space="720"/>
          <w:formProt w:val="0"/>
          <w:docGrid w:linePitch="360" w:charSpace="4096"/>
        </w:sectPr>
      </w:pPr>
    </w:p>
    <w:p w14:paraId="28247AA3" w14:textId="0A15BE76" w:rsidR="00324FD2" w:rsidRDefault="00324FD2" w:rsidP="00324FD2">
      <w:pPr>
        <w:pStyle w:val="Caption"/>
      </w:pPr>
      <w:bookmarkStart w:id="5" w:name="_Ref23064696"/>
      <w:r>
        <w:lastRenderedPageBreak/>
        <w:t xml:space="preserve">Supplementary table </w:t>
      </w:r>
      <w:r>
        <w:fldChar w:fldCharType="begin"/>
      </w:r>
      <w:r>
        <w:instrText xml:space="preserve"> SEQ Supplementary_table \* ARABIC </w:instrText>
      </w:r>
      <w:r>
        <w:fldChar w:fldCharType="separate"/>
      </w:r>
      <w:r w:rsidR="00861AAA">
        <w:rPr>
          <w:noProof/>
        </w:rPr>
        <w:t>1</w:t>
      </w:r>
      <w:r>
        <w:fldChar w:fldCharType="end"/>
      </w:r>
      <w:bookmarkEnd w:id="5"/>
      <w:r>
        <w:t xml:space="preserve"> Definitions of implementation strategies from Powell et al. and Waltz et al.</w:t>
      </w:r>
    </w:p>
    <w:tbl>
      <w:tblPr>
        <w:tblStyle w:val="PlainTable4"/>
        <w:tblW w:w="14175" w:type="dxa"/>
        <w:tblLook w:val="04A0" w:firstRow="1" w:lastRow="0" w:firstColumn="1" w:lastColumn="0" w:noHBand="0" w:noVBand="1"/>
      </w:tblPr>
      <w:tblGrid>
        <w:gridCol w:w="1000"/>
        <w:gridCol w:w="3253"/>
        <w:gridCol w:w="9922"/>
      </w:tblGrid>
      <w:tr w:rsidR="00324FD2" w:rsidRPr="00A50899" w14:paraId="1A7614BB" w14:textId="77777777" w:rsidTr="0017614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A818BA5" w14:textId="77777777" w:rsidR="00324FD2" w:rsidRPr="00A50899" w:rsidRDefault="00324FD2" w:rsidP="00176147">
            <w:pPr>
              <w:spacing w:line="240" w:lineRule="auto"/>
              <w:rPr>
                <w:rFonts w:ascii="Calibri" w:eastAsia="Times New Roman" w:hAnsi="Calibri" w:cs="Calibri"/>
                <w:color w:val="000000"/>
                <w:lang w:val="en-US"/>
              </w:rPr>
            </w:pPr>
            <w:r w:rsidRPr="00A50899">
              <w:rPr>
                <w:rFonts w:ascii="Calibri" w:eastAsia="Times New Roman" w:hAnsi="Calibri" w:cs="Calibri"/>
                <w:color w:val="000000"/>
                <w:lang w:val="en-US"/>
              </w:rPr>
              <w:t xml:space="preserve">Number </w:t>
            </w:r>
          </w:p>
        </w:tc>
        <w:tc>
          <w:tcPr>
            <w:tcW w:w="3253" w:type="dxa"/>
            <w:noWrap/>
            <w:hideMark/>
          </w:tcPr>
          <w:p w14:paraId="76D6F6E7" w14:textId="77777777" w:rsidR="00324FD2" w:rsidRPr="00A50899" w:rsidRDefault="00324FD2" w:rsidP="0017614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trategy</w:t>
            </w:r>
          </w:p>
        </w:tc>
        <w:tc>
          <w:tcPr>
            <w:tcW w:w="9922" w:type="dxa"/>
            <w:hideMark/>
          </w:tcPr>
          <w:p w14:paraId="2FCB0470" w14:textId="77777777" w:rsidR="00324FD2" w:rsidRPr="00A50899" w:rsidRDefault="00324FD2" w:rsidP="0017614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finitions</w:t>
            </w:r>
          </w:p>
        </w:tc>
      </w:tr>
      <w:tr w:rsidR="00324FD2" w:rsidRPr="00077637" w14:paraId="664CFA7E"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3F060DD2"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Use evaluative and iterative strategies</w:t>
            </w:r>
          </w:p>
        </w:tc>
      </w:tr>
      <w:tr w:rsidR="00324FD2" w:rsidRPr="00A50899" w14:paraId="71D9E7B8" w14:textId="77777777" w:rsidTr="00176147">
        <w:trPr>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2329F5F"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w:t>
            </w:r>
          </w:p>
        </w:tc>
        <w:tc>
          <w:tcPr>
            <w:tcW w:w="3253" w:type="dxa"/>
            <w:noWrap/>
            <w:hideMark/>
          </w:tcPr>
          <w:p w14:paraId="5B18D30E"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ssess for readiness and identify barriers and facilitators</w:t>
            </w:r>
          </w:p>
        </w:tc>
        <w:tc>
          <w:tcPr>
            <w:tcW w:w="9922" w:type="dxa"/>
            <w:hideMark/>
          </w:tcPr>
          <w:p w14:paraId="6265AE3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ssess various aspects of an organization to determine its degree of readiness to implement, barriers that may impede implementation, and strengths that can be used in the implementation effort</w:t>
            </w:r>
          </w:p>
        </w:tc>
      </w:tr>
      <w:tr w:rsidR="00324FD2" w:rsidRPr="00A50899" w14:paraId="02CC5510"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F9B795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w:t>
            </w:r>
          </w:p>
        </w:tc>
        <w:tc>
          <w:tcPr>
            <w:tcW w:w="3253" w:type="dxa"/>
            <w:noWrap/>
            <w:hideMark/>
          </w:tcPr>
          <w:p w14:paraId="1A8A4C2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udit and provide feedback</w:t>
            </w:r>
          </w:p>
        </w:tc>
        <w:tc>
          <w:tcPr>
            <w:tcW w:w="9922" w:type="dxa"/>
            <w:hideMark/>
          </w:tcPr>
          <w:p w14:paraId="4699512F"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llect and summarize clinical performance data over a specified time period and give it to clinicians and administrators to monitor, evaluate, and modify provider behavior</w:t>
            </w:r>
          </w:p>
        </w:tc>
      </w:tr>
      <w:tr w:rsidR="00324FD2" w:rsidRPr="00A50899" w14:paraId="5A2E2288"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3E80A3F"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w:t>
            </w:r>
          </w:p>
        </w:tc>
        <w:tc>
          <w:tcPr>
            <w:tcW w:w="3253" w:type="dxa"/>
            <w:noWrap/>
            <w:hideMark/>
          </w:tcPr>
          <w:p w14:paraId="27DDFF03"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urposely reexamine the implementation</w:t>
            </w:r>
          </w:p>
        </w:tc>
        <w:tc>
          <w:tcPr>
            <w:tcW w:w="9922" w:type="dxa"/>
            <w:hideMark/>
          </w:tcPr>
          <w:p w14:paraId="0A8CE4B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onitor progress and adjust clinical practices and implementation strategies to continuously improve the quality of care</w:t>
            </w:r>
          </w:p>
        </w:tc>
      </w:tr>
      <w:tr w:rsidR="00324FD2" w:rsidRPr="00A50899" w14:paraId="37E1A860" w14:textId="77777777" w:rsidTr="00176147">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6EF992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w:t>
            </w:r>
          </w:p>
        </w:tc>
        <w:tc>
          <w:tcPr>
            <w:tcW w:w="3253" w:type="dxa"/>
            <w:noWrap/>
            <w:hideMark/>
          </w:tcPr>
          <w:p w14:paraId="20D2DCD6"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implement tools for quality monitoring</w:t>
            </w:r>
          </w:p>
        </w:tc>
        <w:tc>
          <w:tcPr>
            <w:tcW w:w="9922" w:type="dxa"/>
            <w:hideMark/>
          </w:tcPr>
          <w:p w14:paraId="546EC0A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324FD2" w:rsidRPr="00A50899" w14:paraId="4054FC93"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7053F51"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w:t>
            </w:r>
          </w:p>
        </w:tc>
        <w:tc>
          <w:tcPr>
            <w:tcW w:w="3253" w:type="dxa"/>
            <w:noWrap/>
            <w:hideMark/>
          </w:tcPr>
          <w:p w14:paraId="4F5AFB77"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organize quality monitoring systems</w:t>
            </w:r>
          </w:p>
        </w:tc>
        <w:tc>
          <w:tcPr>
            <w:tcW w:w="9922" w:type="dxa"/>
            <w:hideMark/>
          </w:tcPr>
          <w:p w14:paraId="706DD36D"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organize systems and procedures that monitor clinical processes and/or outcomes for the purpose of quality assurance and improvement</w:t>
            </w:r>
          </w:p>
        </w:tc>
      </w:tr>
      <w:tr w:rsidR="00324FD2" w:rsidRPr="00A50899" w14:paraId="7BAAA6F3" w14:textId="77777777" w:rsidTr="00176147">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76A7689"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w:t>
            </w:r>
          </w:p>
        </w:tc>
        <w:tc>
          <w:tcPr>
            <w:tcW w:w="3253" w:type="dxa"/>
            <w:noWrap/>
            <w:hideMark/>
          </w:tcPr>
          <w:p w14:paraId="6A522528"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 formal implementation blueprint</w:t>
            </w:r>
          </w:p>
        </w:tc>
        <w:tc>
          <w:tcPr>
            <w:tcW w:w="9922" w:type="dxa"/>
            <w:hideMark/>
          </w:tcPr>
          <w:p w14:paraId="6C6862F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 formal implementation blueprint that includes all goals and strategies. The blueprint should include the following: 1) aim/purpose of the implementation; 2) scope of the change (e.g., what organizational units are affected); 3) timeframe and milestones; and 4) appropriate performance/progress measures. Use and update this plan to guide the implementation effort over time</w:t>
            </w:r>
          </w:p>
        </w:tc>
      </w:tr>
      <w:tr w:rsidR="00324FD2" w:rsidRPr="00A50899" w14:paraId="743F71D8"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CD3C212"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7</w:t>
            </w:r>
          </w:p>
        </w:tc>
        <w:tc>
          <w:tcPr>
            <w:tcW w:w="3253" w:type="dxa"/>
            <w:noWrap/>
            <w:hideMark/>
          </w:tcPr>
          <w:p w14:paraId="42C907E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nduct local needs assessment</w:t>
            </w:r>
          </w:p>
        </w:tc>
        <w:tc>
          <w:tcPr>
            <w:tcW w:w="9922" w:type="dxa"/>
            <w:hideMark/>
          </w:tcPr>
          <w:p w14:paraId="35400653"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llect and analyze data related to the need for the innovation</w:t>
            </w:r>
          </w:p>
        </w:tc>
      </w:tr>
      <w:tr w:rsidR="00324FD2" w:rsidRPr="00A50899" w14:paraId="40A77ACF"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0FF678D"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8</w:t>
            </w:r>
          </w:p>
        </w:tc>
        <w:tc>
          <w:tcPr>
            <w:tcW w:w="3253" w:type="dxa"/>
            <w:noWrap/>
            <w:hideMark/>
          </w:tcPr>
          <w:p w14:paraId="21345E45"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tage implementation scale up</w:t>
            </w:r>
          </w:p>
        </w:tc>
        <w:tc>
          <w:tcPr>
            <w:tcW w:w="9922" w:type="dxa"/>
            <w:hideMark/>
          </w:tcPr>
          <w:p w14:paraId="711152E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hase implementation efforts by starting with small pilots or demonstration projects and gradually move to a system wide rollout</w:t>
            </w:r>
          </w:p>
        </w:tc>
      </w:tr>
      <w:tr w:rsidR="00324FD2" w:rsidRPr="00A50899" w14:paraId="460C3FF2"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41F24E6"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9</w:t>
            </w:r>
          </w:p>
        </w:tc>
        <w:tc>
          <w:tcPr>
            <w:tcW w:w="3253" w:type="dxa"/>
            <w:noWrap/>
            <w:hideMark/>
          </w:tcPr>
          <w:p w14:paraId="69D7734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Obtain and use patients/consumers and family feedback</w:t>
            </w:r>
          </w:p>
        </w:tc>
        <w:tc>
          <w:tcPr>
            <w:tcW w:w="9922" w:type="dxa"/>
            <w:hideMark/>
          </w:tcPr>
          <w:p w14:paraId="096D6D7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strategies to increase patient/consumer and family feedback on the implementation effort</w:t>
            </w:r>
          </w:p>
        </w:tc>
      </w:tr>
      <w:tr w:rsidR="00324FD2" w:rsidRPr="00A50899" w14:paraId="1FB5DBB0" w14:textId="77777777" w:rsidTr="00176147">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EFE141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0</w:t>
            </w:r>
          </w:p>
        </w:tc>
        <w:tc>
          <w:tcPr>
            <w:tcW w:w="3253" w:type="dxa"/>
            <w:noWrap/>
            <w:hideMark/>
          </w:tcPr>
          <w:p w14:paraId="54555C6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nduct cyclical small tests of change</w:t>
            </w:r>
          </w:p>
        </w:tc>
        <w:tc>
          <w:tcPr>
            <w:tcW w:w="9922" w:type="dxa"/>
            <w:hideMark/>
          </w:tcPr>
          <w:p w14:paraId="69C75933"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r>
      <w:tr w:rsidR="00324FD2" w:rsidRPr="00077637" w14:paraId="524DD18B"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1EB9A078"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lastRenderedPageBreak/>
              <w:t>Provide interactive assistance</w:t>
            </w:r>
          </w:p>
        </w:tc>
      </w:tr>
      <w:tr w:rsidR="00324FD2" w:rsidRPr="00A50899" w14:paraId="16265DA6"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E6C92F2"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1</w:t>
            </w:r>
          </w:p>
        </w:tc>
        <w:tc>
          <w:tcPr>
            <w:tcW w:w="3253" w:type="dxa"/>
            <w:noWrap/>
            <w:hideMark/>
          </w:tcPr>
          <w:p w14:paraId="764E1265"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Facilitation</w:t>
            </w:r>
          </w:p>
        </w:tc>
        <w:tc>
          <w:tcPr>
            <w:tcW w:w="9922" w:type="dxa"/>
            <w:hideMark/>
          </w:tcPr>
          <w:p w14:paraId="2C24ADA5"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 process of interactive problem solving and support that occurs in a context of a recognized need for improvement and a supportive interpersonal relationship</w:t>
            </w:r>
          </w:p>
        </w:tc>
      </w:tr>
      <w:tr w:rsidR="00324FD2" w:rsidRPr="00A50899" w14:paraId="2D8DA572"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8E3607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2</w:t>
            </w:r>
          </w:p>
        </w:tc>
        <w:tc>
          <w:tcPr>
            <w:tcW w:w="3253" w:type="dxa"/>
            <w:noWrap/>
            <w:hideMark/>
          </w:tcPr>
          <w:p w14:paraId="25F80FFE"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local technical assistance</w:t>
            </w:r>
          </w:p>
        </w:tc>
        <w:tc>
          <w:tcPr>
            <w:tcW w:w="9922" w:type="dxa"/>
            <w:hideMark/>
          </w:tcPr>
          <w:p w14:paraId="388A528C"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use a system to deliver technical assistance focused on implementation issues using local personnel</w:t>
            </w:r>
          </w:p>
        </w:tc>
      </w:tr>
      <w:tr w:rsidR="00324FD2" w:rsidRPr="00A50899" w14:paraId="18389B0C"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E10BF10"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3</w:t>
            </w:r>
          </w:p>
        </w:tc>
        <w:tc>
          <w:tcPr>
            <w:tcW w:w="3253" w:type="dxa"/>
            <w:noWrap/>
            <w:hideMark/>
          </w:tcPr>
          <w:p w14:paraId="537E8893"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clinical supervision</w:t>
            </w:r>
          </w:p>
        </w:tc>
        <w:tc>
          <w:tcPr>
            <w:tcW w:w="9922" w:type="dxa"/>
            <w:hideMark/>
          </w:tcPr>
          <w:p w14:paraId="384A5F59"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clinicians with ongoing supervision focusing on the innovation. Provide training for clinical supervisors who will supervise clinicians who provide the innovation</w:t>
            </w:r>
          </w:p>
        </w:tc>
      </w:tr>
      <w:tr w:rsidR="00324FD2" w:rsidRPr="00A50899" w14:paraId="7BE664CD"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EA0DA4C"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4</w:t>
            </w:r>
          </w:p>
        </w:tc>
        <w:tc>
          <w:tcPr>
            <w:tcW w:w="3253" w:type="dxa"/>
            <w:noWrap/>
            <w:hideMark/>
          </w:tcPr>
          <w:p w14:paraId="0BE385A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entralize technical assistance</w:t>
            </w:r>
          </w:p>
        </w:tc>
        <w:tc>
          <w:tcPr>
            <w:tcW w:w="9922" w:type="dxa"/>
            <w:hideMark/>
          </w:tcPr>
          <w:p w14:paraId="328A3A2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use a centralized system to deliver technical assistance focused on implementation issues</w:t>
            </w:r>
          </w:p>
        </w:tc>
      </w:tr>
      <w:tr w:rsidR="00324FD2" w:rsidRPr="00A50899" w14:paraId="70B295CE"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50B5FCDD"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Adapt and tailor to context</w:t>
            </w:r>
          </w:p>
        </w:tc>
      </w:tr>
      <w:tr w:rsidR="00324FD2" w:rsidRPr="00A50899" w14:paraId="020E6BD7"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E29F2C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5</w:t>
            </w:r>
          </w:p>
        </w:tc>
        <w:tc>
          <w:tcPr>
            <w:tcW w:w="3253" w:type="dxa"/>
            <w:noWrap/>
            <w:hideMark/>
          </w:tcPr>
          <w:p w14:paraId="7A538858"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Tailor strategies</w:t>
            </w:r>
          </w:p>
        </w:tc>
        <w:tc>
          <w:tcPr>
            <w:tcW w:w="9922" w:type="dxa"/>
            <w:hideMark/>
          </w:tcPr>
          <w:p w14:paraId="71A27FD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Tailor the implementation strategies to address barriers and leverage facilitators that were identified through earlier data collection</w:t>
            </w:r>
          </w:p>
        </w:tc>
      </w:tr>
      <w:tr w:rsidR="00324FD2" w:rsidRPr="00A50899" w14:paraId="3CBB8C41"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E4BD4C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6</w:t>
            </w:r>
          </w:p>
        </w:tc>
        <w:tc>
          <w:tcPr>
            <w:tcW w:w="3253" w:type="dxa"/>
            <w:noWrap/>
            <w:hideMark/>
          </w:tcPr>
          <w:p w14:paraId="3E2E763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mote adaptability</w:t>
            </w:r>
          </w:p>
        </w:tc>
        <w:tc>
          <w:tcPr>
            <w:tcW w:w="9922" w:type="dxa"/>
            <w:hideMark/>
          </w:tcPr>
          <w:p w14:paraId="1779F513"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the ways a clinical innovation can be tailored to meet local needs and clarify which elements of the innovation must be maintained to preserve fidelity</w:t>
            </w:r>
          </w:p>
        </w:tc>
      </w:tr>
      <w:tr w:rsidR="00324FD2" w:rsidRPr="00A50899" w14:paraId="3C883A5C"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20075DB"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7</w:t>
            </w:r>
          </w:p>
        </w:tc>
        <w:tc>
          <w:tcPr>
            <w:tcW w:w="3253" w:type="dxa"/>
            <w:noWrap/>
            <w:hideMark/>
          </w:tcPr>
          <w:p w14:paraId="66B5F6AC"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data experts</w:t>
            </w:r>
          </w:p>
        </w:tc>
        <w:tc>
          <w:tcPr>
            <w:tcW w:w="9922" w:type="dxa"/>
            <w:hideMark/>
          </w:tcPr>
          <w:p w14:paraId="6DC51374"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volve, hire, and/or consult experts to inform management on the use of data generated by implementation efforts</w:t>
            </w:r>
          </w:p>
        </w:tc>
      </w:tr>
      <w:tr w:rsidR="00324FD2" w:rsidRPr="00A50899" w14:paraId="4DBEA5F2"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133A09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8</w:t>
            </w:r>
          </w:p>
        </w:tc>
        <w:tc>
          <w:tcPr>
            <w:tcW w:w="3253" w:type="dxa"/>
            <w:noWrap/>
            <w:hideMark/>
          </w:tcPr>
          <w:p w14:paraId="44A440B5"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data warehousing techniques</w:t>
            </w:r>
          </w:p>
        </w:tc>
        <w:tc>
          <w:tcPr>
            <w:tcW w:w="9922" w:type="dxa"/>
            <w:hideMark/>
          </w:tcPr>
          <w:p w14:paraId="6C532BA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tegrate clinical records across facilities and organizations to facilitate implementation across systems</w:t>
            </w:r>
          </w:p>
        </w:tc>
      </w:tr>
      <w:tr w:rsidR="00324FD2" w:rsidRPr="00077637" w14:paraId="2BA1D5DB"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25F10D8E"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Develop stakeholder interrelationships</w:t>
            </w:r>
          </w:p>
        </w:tc>
      </w:tr>
      <w:tr w:rsidR="00324FD2" w:rsidRPr="00A50899" w14:paraId="06262B2E"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A96012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19</w:t>
            </w:r>
          </w:p>
        </w:tc>
        <w:tc>
          <w:tcPr>
            <w:tcW w:w="3253" w:type="dxa"/>
            <w:noWrap/>
            <w:hideMark/>
          </w:tcPr>
          <w:p w14:paraId="67B74A20"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and prepare champions</w:t>
            </w:r>
          </w:p>
        </w:tc>
        <w:tc>
          <w:tcPr>
            <w:tcW w:w="9922" w:type="dxa"/>
            <w:hideMark/>
          </w:tcPr>
          <w:p w14:paraId="7DA38B5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and prepare individuals who dedicate themselves to supporting, marketing, and driving through an implementation, overcoming indifference or resistance that the intervention may provoke in an organization</w:t>
            </w:r>
          </w:p>
        </w:tc>
      </w:tr>
      <w:tr w:rsidR="00324FD2" w:rsidRPr="00A50899" w14:paraId="4A7C0554" w14:textId="77777777" w:rsidTr="00176147">
        <w:trPr>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15346C7"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0</w:t>
            </w:r>
          </w:p>
        </w:tc>
        <w:tc>
          <w:tcPr>
            <w:tcW w:w="3253" w:type="dxa"/>
            <w:noWrap/>
            <w:hideMark/>
          </w:tcPr>
          <w:p w14:paraId="72CEE335"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Organize clinician implementation team meetings</w:t>
            </w:r>
          </w:p>
        </w:tc>
        <w:tc>
          <w:tcPr>
            <w:tcW w:w="9922" w:type="dxa"/>
            <w:hideMark/>
          </w:tcPr>
          <w:p w14:paraId="05EF5AD3"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support teams of clinicians who are implementing the innovation and give them protected time to reflect on the implementation effort, share lessons learned, and support one another’s learning</w:t>
            </w:r>
          </w:p>
        </w:tc>
      </w:tr>
      <w:tr w:rsidR="00324FD2" w:rsidRPr="00A50899" w14:paraId="6BEA6A8A"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2E5359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1</w:t>
            </w:r>
          </w:p>
        </w:tc>
        <w:tc>
          <w:tcPr>
            <w:tcW w:w="3253" w:type="dxa"/>
            <w:noWrap/>
            <w:hideMark/>
          </w:tcPr>
          <w:p w14:paraId="7E45C608"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Recruit, designate, and train for leadership</w:t>
            </w:r>
          </w:p>
        </w:tc>
        <w:tc>
          <w:tcPr>
            <w:tcW w:w="9922" w:type="dxa"/>
            <w:hideMark/>
          </w:tcPr>
          <w:p w14:paraId="55CB1B7D"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Recruit, designate, and train leaders for the change effort</w:t>
            </w:r>
          </w:p>
        </w:tc>
      </w:tr>
      <w:tr w:rsidR="00324FD2" w:rsidRPr="00A50899" w14:paraId="3A5965BA"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B063210"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2</w:t>
            </w:r>
          </w:p>
        </w:tc>
        <w:tc>
          <w:tcPr>
            <w:tcW w:w="3253" w:type="dxa"/>
            <w:noWrap/>
            <w:hideMark/>
          </w:tcPr>
          <w:p w14:paraId="57BB4217"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form local opinion leaders</w:t>
            </w:r>
          </w:p>
        </w:tc>
        <w:tc>
          <w:tcPr>
            <w:tcW w:w="9922" w:type="dxa"/>
            <w:hideMark/>
          </w:tcPr>
          <w:p w14:paraId="45E341A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form providers identified by colleagues as opinion leaders or “educationally influential” about the clinical innovation in the hopes that they will influence colleagues to adopt it</w:t>
            </w:r>
          </w:p>
        </w:tc>
      </w:tr>
      <w:tr w:rsidR="00324FD2" w:rsidRPr="00A50899" w14:paraId="1FEEB801"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2A058CE"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3</w:t>
            </w:r>
          </w:p>
        </w:tc>
        <w:tc>
          <w:tcPr>
            <w:tcW w:w="3253" w:type="dxa"/>
            <w:noWrap/>
            <w:hideMark/>
          </w:tcPr>
          <w:p w14:paraId="2C7B8E36"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Build a coalition</w:t>
            </w:r>
          </w:p>
        </w:tc>
        <w:tc>
          <w:tcPr>
            <w:tcW w:w="9922" w:type="dxa"/>
            <w:hideMark/>
          </w:tcPr>
          <w:p w14:paraId="1B0B6A03"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Recruit and cultivate relationships with partners in the implementation effort</w:t>
            </w:r>
          </w:p>
        </w:tc>
      </w:tr>
      <w:tr w:rsidR="00324FD2" w:rsidRPr="00A50899" w14:paraId="000B923E"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415B9B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lastRenderedPageBreak/>
              <w:t>24</w:t>
            </w:r>
          </w:p>
        </w:tc>
        <w:tc>
          <w:tcPr>
            <w:tcW w:w="3253" w:type="dxa"/>
            <w:noWrap/>
            <w:hideMark/>
          </w:tcPr>
          <w:p w14:paraId="70822932"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Obtain formal commitments</w:t>
            </w:r>
          </w:p>
        </w:tc>
        <w:tc>
          <w:tcPr>
            <w:tcW w:w="9922" w:type="dxa"/>
            <w:hideMark/>
          </w:tcPr>
          <w:p w14:paraId="4C735834"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Obtain written commitments from key partners that state what they will do to implement the innovation</w:t>
            </w:r>
          </w:p>
        </w:tc>
      </w:tr>
      <w:tr w:rsidR="00324FD2" w:rsidRPr="00A50899" w14:paraId="34D3E12C"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6F615B6"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5</w:t>
            </w:r>
          </w:p>
        </w:tc>
        <w:tc>
          <w:tcPr>
            <w:tcW w:w="3253" w:type="dxa"/>
            <w:noWrap/>
            <w:hideMark/>
          </w:tcPr>
          <w:p w14:paraId="39ABC202"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early adopters</w:t>
            </w:r>
          </w:p>
        </w:tc>
        <w:tc>
          <w:tcPr>
            <w:tcW w:w="9922" w:type="dxa"/>
            <w:hideMark/>
          </w:tcPr>
          <w:p w14:paraId="0D3E9481"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early adopters at the local site to learn from their experiences with the practice innovation</w:t>
            </w:r>
          </w:p>
        </w:tc>
      </w:tr>
      <w:tr w:rsidR="00324FD2" w:rsidRPr="00A50899" w14:paraId="097F034F"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F72135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6</w:t>
            </w:r>
          </w:p>
        </w:tc>
        <w:tc>
          <w:tcPr>
            <w:tcW w:w="3253" w:type="dxa"/>
            <w:noWrap/>
            <w:hideMark/>
          </w:tcPr>
          <w:p w14:paraId="165C35CA"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nduct local consensus discussions</w:t>
            </w:r>
          </w:p>
        </w:tc>
        <w:tc>
          <w:tcPr>
            <w:tcW w:w="9922" w:type="dxa"/>
            <w:hideMark/>
          </w:tcPr>
          <w:p w14:paraId="6A8849A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clude local providers and other stakeholders in discussions that address whether the chosen problem is important and whether the clinical innovation to address it is appropriate</w:t>
            </w:r>
          </w:p>
        </w:tc>
      </w:tr>
      <w:tr w:rsidR="00324FD2" w:rsidRPr="00A50899" w14:paraId="63C83AEF"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8AEAD89"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7</w:t>
            </w:r>
          </w:p>
        </w:tc>
        <w:tc>
          <w:tcPr>
            <w:tcW w:w="3253" w:type="dxa"/>
            <w:noWrap/>
            <w:hideMark/>
          </w:tcPr>
          <w:p w14:paraId="104457AF"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apture and share local knowledge</w:t>
            </w:r>
          </w:p>
        </w:tc>
        <w:tc>
          <w:tcPr>
            <w:tcW w:w="9922" w:type="dxa"/>
            <w:hideMark/>
          </w:tcPr>
          <w:p w14:paraId="28E4922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apture local knowledge from implementation sites on how implementers and clinicians made something work in their setting and then share it with other sites</w:t>
            </w:r>
          </w:p>
        </w:tc>
      </w:tr>
      <w:tr w:rsidR="00324FD2" w:rsidRPr="00A50899" w14:paraId="009ABD6A"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389CF5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8</w:t>
            </w:r>
          </w:p>
        </w:tc>
        <w:tc>
          <w:tcPr>
            <w:tcW w:w="3253" w:type="dxa"/>
            <w:noWrap/>
            <w:hideMark/>
          </w:tcPr>
          <w:p w14:paraId="28E3573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advisory boards and workgroups</w:t>
            </w:r>
          </w:p>
        </w:tc>
        <w:tc>
          <w:tcPr>
            <w:tcW w:w="9922" w:type="dxa"/>
            <w:hideMark/>
          </w:tcPr>
          <w:p w14:paraId="34962F2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reate and engage a formal group of multiple kinds of stakeholders to provide input and advice on implementation efforts and to elicit recommendations for improvements</w:t>
            </w:r>
          </w:p>
        </w:tc>
      </w:tr>
      <w:tr w:rsidR="00324FD2" w:rsidRPr="00A50899" w14:paraId="086C1B7F"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B61365E"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29</w:t>
            </w:r>
          </w:p>
        </w:tc>
        <w:tc>
          <w:tcPr>
            <w:tcW w:w="3253" w:type="dxa"/>
            <w:noWrap/>
            <w:hideMark/>
          </w:tcPr>
          <w:p w14:paraId="6B6F8A1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an implementation advisor</w:t>
            </w:r>
          </w:p>
        </w:tc>
        <w:tc>
          <w:tcPr>
            <w:tcW w:w="9922" w:type="dxa"/>
            <w:hideMark/>
          </w:tcPr>
          <w:p w14:paraId="311186C6"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eek guidance from experts in implementation</w:t>
            </w:r>
          </w:p>
        </w:tc>
      </w:tr>
      <w:tr w:rsidR="00324FD2" w:rsidRPr="00A50899" w14:paraId="790E41F9"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667882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0</w:t>
            </w:r>
          </w:p>
        </w:tc>
        <w:tc>
          <w:tcPr>
            <w:tcW w:w="3253" w:type="dxa"/>
            <w:noWrap/>
            <w:hideMark/>
          </w:tcPr>
          <w:p w14:paraId="3CDE9EFA"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odel and simulate change</w:t>
            </w:r>
          </w:p>
        </w:tc>
        <w:tc>
          <w:tcPr>
            <w:tcW w:w="9922" w:type="dxa"/>
            <w:hideMark/>
          </w:tcPr>
          <w:p w14:paraId="4385A4C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odel or simulate the change that will be implemented prior to implementation</w:t>
            </w:r>
          </w:p>
        </w:tc>
      </w:tr>
      <w:tr w:rsidR="00324FD2" w:rsidRPr="00A50899" w14:paraId="673C889A"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305E0B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1</w:t>
            </w:r>
          </w:p>
        </w:tc>
        <w:tc>
          <w:tcPr>
            <w:tcW w:w="3253" w:type="dxa"/>
            <w:noWrap/>
            <w:hideMark/>
          </w:tcPr>
          <w:p w14:paraId="0389F498"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Visit other sites</w:t>
            </w:r>
          </w:p>
        </w:tc>
        <w:tc>
          <w:tcPr>
            <w:tcW w:w="9922" w:type="dxa"/>
            <w:hideMark/>
          </w:tcPr>
          <w:p w14:paraId="5E791C38"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Visit sites where a similar implementation effort has been considered successful</w:t>
            </w:r>
          </w:p>
        </w:tc>
      </w:tr>
      <w:tr w:rsidR="00324FD2" w:rsidRPr="00A50899" w14:paraId="7FD577E1"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8516A3E"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2</w:t>
            </w:r>
          </w:p>
        </w:tc>
        <w:tc>
          <w:tcPr>
            <w:tcW w:w="3253" w:type="dxa"/>
            <w:noWrap/>
            <w:hideMark/>
          </w:tcPr>
          <w:p w14:paraId="06658E64"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volve executive boards</w:t>
            </w:r>
          </w:p>
        </w:tc>
        <w:tc>
          <w:tcPr>
            <w:tcW w:w="9922" w:type="dxa"/>
            <w:hideMark/>
          </w:tcPr>
          <w:p w14:paraId="011438D8"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volve existing governing structures (e.g., boards of directors, medical staff boards of governance) in the implementation effort, including the review of data on implementation processes</w:t>
            </w:r>
          </w:p>
        </w:tc>
      </w:tr>
      <w:tr w:rsidR="00324FD2" w:rsidRPr="00A50899" w14:paraId="69A85910"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B64E28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3</w:t>
            </w:r>
          </w:p>
        </w:tc>
        <w:tc>
          <w:tcPr>
            <w:tcW w:w="3253" w:type="dxa"/>
            <w:noWrap/>
            <w:hideMark/>
          </w:tcPr>
          <w:p w14:paraId="28536116"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 implementation glossary</w:t>
            </w:r>
          </w:p>
        </w:tc>
        <w:tc>
          <w:tcPr>
            <w:tcW w:w="9922" w:type="dxa"/>
            <w:hideMark/>
          </w:tcPr>
          <w:p w14:paraId="21C04F21"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distribute a list of terms describing the innovation, implementation, and stakeholders in the organizational change</w:t>
            </w:r>
          </w:p>
        </w:tc>
      </w:tr>
      <w:tr w:rsidR="00324FD2" w:rsidRPr="00A50899" w14:paraId="45C603AC"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A6D9DDD"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4</w:t>
            </w:r>
          </w:p>
        </w:tc>
        <w:tc>
          <w:tcPr>
            <w:tcW w:w="3253" w:type="dxa"/>
            <w:noWrap/>
            <w:hideMark/>
          </w:tcPr>
          <w:p w14:paraId="5A4E2C6E"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cademic partnerships</w:t>
            </w:r>
          </w:p>
        </w:tc>
        <w:tc>
          <w:tcPr>
            <w:tcW w:w="9922" w:type="dxa"/>
            <w:hideMark/>
          </w:tcPr>
          <w:p w14:paraId="040B6FA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artner with a university or academic unit for the purposes of shared training and bringing research skills to an implementation project</w:t>
            </w:r>
          </w:p>
        </w:tc>
      </w:tr>
      <w:tr w:rsidR="00324FD2" w:rsidRPr="00A50899" w14:paraId="213B40A1"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887C050"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5</w:t>
            </w:r>
          </w:p>
        </w:tc>
        <w:tc>
          <w:tcPr>
            <w:tcW w:w="3253" w:type="dxa"/>
            <w:noWrap/>
            <w:hideMark/>
          </w:tcPr>
          <w:p w14:paraId="6AE9AD4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mote network weaving</w:t>
            </w:r>
          </w:p>
        </w:tc>
        <w:tc>
          <w:tcPr>
            <w:tcW w:w="9922" w:type="dxa"/>
            <w:hideMark/>
          </w:tcPr>
          <w:p w14:paraId="21AA66EC"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r>
      <w:tr w:rsidR="00324FD2" w:rsidRPr="00077637" w14:paraId="09416783"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792B329B"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Train and educate stakeholders</w:t>
            </w:r>
          </w:p>
        </w:tc>
      </w:tr>
      <w:tr w:rsidR="00324FD2" w:rsidRPr="00A50899" w14:paraId="2476099D"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D2CC22A"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6</w:t>
            </w:r>
          </w:p>
        </w:tc>
        <w:tc>
          <w:tcPr>
            <w:tcW w:w="3253" w:type="dxa"/>
            <w:noWrap/>
            <w:hideMark/>
          </w:tcPr>
          <w:p w14:paraId="29219A3A"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nduct ongoing training</w:t>
            </w:r>
          </w:p>
        </w:tc>
        <w:tc>
          <w:tcPr>
            <w:tcW w:w="9922" w:type="dxa"/>
            <w:hideMark/>
          </w:tcPr>
          <w:p w14:paraId="09267C2A"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lan for and conduct training in the clinical innovation in an ongoing way</w:t>
            </w:r>
          </w:p>
        </w:tc>
      </w:tr>
      <w:tr w:rsidR="00324FD2" w:rsidRPr="00A50899" w14:paraId="551817A5"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F5B81E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7</w:t>
            </w:r>
          </w:p>
        </w:tc>
        <w:tc>
          <w:tcPr>
            <w:tcW w:w="3253" w:type="dxa"/>
            <w:noWrap/>
            <w:hideMark/>
          </w:tcPr>
          <w:p w14:paraId="5493921F"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ongoing consultation</w:t>
            </w:r>
          </w:p>
        </w:tc>
        <w:tc>
          <w:tcPr>
            <w:tcW w:w="9922" w:type="dxa"/>
            <w:hideMark/>
          </w:tcPr>
          <w:p w14:paraId="3C599E3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ongoing consultation with one or more experts in the strategies used to support implementing the innovation</w:t>
            </w:r>
          </w:p>
        </w:tc>
      </w:tr>
      <w:tr w:rsidR="00324FD2" w:rsidRPr="00A50899" w14:paraId="0740ADB2"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850097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8</w:t>
            </w:r>
          </w:p>
        </w:tc>
        <w:tc>
          <w:tcPr>
            <w:tcW w:w="3253" w:type="dxa"/>
            <w:noWrap/>
            <w:hideMark/>
          </w:tcPr>
          <w:p w14:paraId="5187924A"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educational materials</w:t>
            </w:r>
          </w:p>
        </w:tc>
        <w:tc>
          <w:tcPr>
            <w:tcW w:w="9922" w:type="dxa"/>
            <w:hideMark/>
          </w:tcPr>
          <w:p w14:paraId="5903F0F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and format manuals, toolkits, and other supporting materials in ways that make it easier for stakeholders to learn about the innovation and for clinicians to learn how to deliver the clinical innovation</w:t>
            </w:r>
          </w:p>
        </w:tc>
      </w:tr>
      <w:tr w:rsidR="00324FD2" w:rsidRPr="00A50899" w14:paraId="50FAF470"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7543757"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39</w:t>
            </w:r>
          </w:p>
        </w:tc>
        <w:tc>
          <w:tcPr>
            <w:tcW w:w="3253" w:type="dxa"/>
            <w:noWrap/>
            <w:hideMark/>
          </w:tcPr>
          <w:p w14:paraId="54DBEEDA"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ake training dynamic</w:t>
            </w:r>
          </w:p>
        </w:tc>
        <w:tc>
          <w:tcPr>
            <w:tcW w:w="9922" w:type="dxa"/>
            <w:hideMark/>
          </w:tcPr>
          <w:p w14:paraId="146710C4"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Vary the information delivery methods to cater to different learning styles and work contexts, and shape the training in the innovation to be interactive</w:t>
            </w:r>
          </w:p>
        </w:tc>
      </w:tr>
      <w:tr w:rsidR="00324FD2" w:rsidRPr="00A50899" w14:paraId="4E02C334"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680403C"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lastRenderedPageBreak/>
              <w:t>40</w:t>
            </w:r>
          </w:p>
        </w:tc>
        <w:tc>
          <w:tcPr>
            <w:tcW w:w="3253" w:type="dxa"/>
            <w:noWrap/>
            <w:hideMark/>
          </w:tcPr>
          <w:p w14:paraId="412D0594"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istribute educational materials</w:t>
            </w:r>
          </w:p>
        </w:tc>
        <w:tc>
          <w:tcPr>
            <w:tcW w:w="9922" w:type="dxa"/>
            <w:hideMark/>
          </w:tcPr>
          <w:p w14:paraId="773BD90D"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istribute educational materials (including guidelines, manuals, and toolkits) in person, by mail, and/or electronically</w:t>
            </w:r>
          </w:p>
        </w:tc>
      </w:tr>
      <w:tr w:rsidR="00324FD2" w:rsidRPr="00A50899" w14:paraId="7994E1F0"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B0788EA"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1</w:t>
            </w:r>
          </w:p>
        </w:tc>
        <w:tc>
          <w:tcPr>
            <w:tcW w:w="3253" w:type="dxa"/>
            <w:noWrap/>
            <w:hideMark/>
          </w:tcPr>
          <w:p w14:paraId="4B1C6FD8"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train-the-trainer strategies</w:t>
            </w:r>
          </w:p>
        </w:tc>
        <w:tc>
          <w:tcPr>
            <w:tcW w:w="9922" w:type="dxa"/>
            <w:hideMark/>
          </w:tcPr>
          <w:p w14:paraId="1CFB8E75"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Train designated clinicians or organizations to train others in the clinical innovation</w:t>
            </w:r>
          </w:p>
        </w:tc>
      </w:tr>
      <w:tr w:rsidR="00324FD2" w:rsidRPr="00A50899" w14:paraId="7A495540"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FACA04F"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2</w:t>
            </w:r>
          </w:p>
        </w:tc>
        <w:tc>
          <w:tcPr>
            <w:tcW w:w="3253" w:type="dxa"/>
            <w:noWrap/>
            <w:hideMark/>
          </w:tcPr>
          <w:p w14:paraId="7C8ED4B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nduct educational meetings</w:t>
            </w:r>
          </w:p>
        </w:tc>
        <w:tc>
          <w:tcPr>
            <w:tcW w:w="9922" w:type="dxa"/>
            <w:hideMark/>
          </w:tcPr>
          <w:p w14:paraId="0E840891"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Hold meetings targeted toward different stakeholder groups (e.g., providers, administrators, other organizational stakeholders, and community, patient/consumer, and family stakeholders) to teach them about the clinical innovation</w:t>
            </w:r>
          </w:p>
        </w:tc>
      </w:tr>
      <w:tr w:rsidR="00324FD2" w:rsidRPr="00A50899" w14:paraId="054010E5"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A58696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3</w:t>
            </w:r>
          </w:p>
        </w:tc>
        <w:tc>
          <w:tcPr>
            <w:tcW w:w="3253" w:type="dxa"/>
            <w:noWrap/>
            <w:hideMark/>
          </w:tcPr>
          <w:p w14:paraId="5CD005F5"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onduct educational outreach visits</w:t>
            </w:r>
          </w:p>
        </w:tc>
        <w:tc>
          <w:tcPr>
            <w:tcW w:w="9922" w:type="dxa"/>
            <w:hideMark/>
          </w:tcPr>
          <w:p w14:paraId="33815FAC"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Have a trained person meet with providers in their practice settings to educate providers about the clinical innovation with the intent of changing the provider’s practice</w:t>
            </w:r>
          </w:p>
        </w:tc>
      </w:tr>
      <w:tr w:rsidR="00324FD2" w:rsidRPr="00A50899" w14:paraId="353895B0"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5D4D8A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4</w:t>
            </w:r>
          </w:p>
        </w:tc>
        <w:tc>
          <w:tcPr>
            <w:tcW w:w="3253" w:type="dxa"/>
            <w:noWrap/>
            <w:hideMark/>
          </w:tcPr>
          <w:p w14:paraId="5187CEF0"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reate a learning collaborative</w:t>
            </w:r>
          </w:p>
        </w:tc>
        <w:tc>
          <w:tcPr>
            <w:tcW w:w="9922" w:type="dxa"/>
            <w:hideMark/>
          </w:tcPr>
          <w:p w14:paraId="621AB25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Facilitate the formation of groups of providers or provider organizations and foster a collaborative learning environment to improve implementation of the clinical innovation</w:t>
            </w:r>
          </w:p>
        </w:tc>
      </w:tr>
      <w:tr w:rsidR="00324FD2" w:rsidRPr="00A50899" w14:paraId="44C5315C"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6D351DC"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5</w:t>
            </w:r>
          </w:p>
        </w:tc>
        <w:tc>
          <w:tcPr>
            <w:tcW w:w="3253" w:type="dxa"/>
            <w:noWrap/>
            <w:hideMark/>
          </w:tcPr>
          <w:p w14:paraId="03F8455C"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hadow other experts</w:t>
            </w:r>
          </w:p>
        </w:tc>
        <w:tc>
          <w:tcPr>
            <w:tcW w:w="9922" w:type="dxa"/>
            <w:hideMark/>
          </w:tcPr>
          <w:p w14:paraId="6689852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ways for key individuals to directly observe experienced people engage with or use the targeted practice change/innovation</w:t>
            </w:r>
          </w:p>
        </w:tc>
      </w:tr>
      <w:tr w:rsidR="00324FD2" w:rsidRPr="00A50899" w14:paraId="1080A6E2"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C035F40"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6</w:t>
            </w:r>
          </w:p>
        </w:tc>
        <w:tc>
          <w:tcPr>
            <w:tcW w:w="3253" w:type="dxa"/>
            <w:noWrap/>
            <w:hideMark/>
          </w:tcPr>
          <w:p w14:paraId="086A095F"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Work with educational institutions</w:t>
            </w:r>
          </w:p>
        </w:tc>
        <w:tc>
          <w:tcPr>
            <w:tcW w:w="9922" w:type="dxa"/>
            <w:hideMark/>
          </w:tcPr>
          <w:p w14:paraId="66F6434C"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Encourage educational institutions to train clinicians in the innovation</w:t>
            </w:r>
          </w:p>
        </w:tc>
      </w:tr>
      <w:tr w:rsidR="00324FD2" w:rsidRPr="00077637" w14:paraId="30D8C345"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328EF1A3"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Support clinicians</w:t>
            </w:r>
          </w:p>
        </w:tc>
      </w:tr>
      <w:tr w:rsidR="00324FD2" w:rsidRPr="00A50899" w14:paraId="4AAE9D79"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6C80BBB"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7</w:t>
            </w:r>
          </w:p>
        </w:tc>
        <w:tc>
          <w:tcPr>
            <w:tcW w:w="3253" w:type="dxa"/>
            <w:noWrap/>
            <w:hideMark/>
          </w:tcPr>
          <w:p w14:paraId="4376BA5C"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Facilitate relay of clinical data to providers</w:t>
            </w:r>
          </w:p>
        </w:tc>
        <w:tc>
          <w:tcPr>
            <w:tcW w:w="9922" w:type="dxa"/>
            <w:hideMark/>
          </w:tcPr>
          <w:p w14:paraId="3CD82274"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as close to real-time data as possible about key measures of process/outcomes using integrated modes/channels of communication in a way that promotes use of the targeted innovation</w:t>
            </w:r>
          </w:p>
        </w:tc>
      </w:tr>
      <w:tr w:rsidR="00324FD2" w:rsidRPr="00A50899" w14:paraId="32E8DE84"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7DC02ED"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8</w:t>
            </w:r>
          </w:p>
        </w:tc>
        <w:tc>
          <w:tcPr>
            <w:tcW w:w="3253" w:type="dxa"/>
            <w:noWrap/>
            <w:hideMark/>
          </w:tcPr>
          <w:p w14:paraId="3E68FB04"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Remind clinicians</w:t>
            </w:r>
          </w:p>
        </w:tc>
        <w:tc>
          <w:tcPr>
            <w:tcW w:w="9922" w:type="dxa"/>
            <w:hideMark/>
          </w:tcPr>
          <w:p w14:paraId="5C7295C7"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reminder systems designed to help clinicians to recall information and/or prompt them to use the clinical innovation</w:t>
            </w:r>
          </w:p>
        </w:tc>
      </w:tr>
      <w:tr w:rsidR="00324FD2" w:rsidRPr="00A50899" w14:paraId="41EFA310"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AAD450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49</w:t>
            </w:r>
          </w:p>
        </w:tc>
        <w:tc>
          <w:tcPr>
            <w:tcW w:w="3253" w:type="dxa"/>
            <w:noWrap/>
            <w:hideMark/>
          </w:tcPr>
          <w:p w14:paraId="543DAD34"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resource sharing agreements</w:t>
            </w:r>
          </w:p>
        </w:tc>
        <w:tc>
          <w:tcPr>
            <w:tcW w:w="9922" w:type="dxa"/>
            <w:hideMark/>
          </w:tcPr>
          <w:p w14:paraId="5D2A7C4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partnerships with organizations that have resources needed to implement the innovation</w:t>
            </w:r>
          </w:p>
        </w:tc>
      </w:tr>
      <w:tr w:rsidR="00324FD2" w:rsidRPr="00A50899" w14:paraId="628AB7E7"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14F77C7"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0</w:t>
            </w:r>
          </w:p>
        </w:tc>
        <w:tc>
          <w:tcPr>
            <w:tcW w:w="3253" w:type="dxa"/>
            <w:noWrap/>
            <w:hideMark/>
          </w:tcPr>
          <w:p w14:paraId="00B2D467"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Revise professional roles</w:t>
            </w:r>
          </w:p>
        </w:tc>
        <w:tc>
          <w:tcPr>
            <w:tcW w:w="9922" w:type="dxa"/>
            <w:hideMark/>
          </w:tcPr>
          <w:p w14:paraId="678B355A"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hift and revise roles among professionals who provide care, and redesign job characteristics</w:t>
            </w:r>
          </w:p>
        </w:tc>
      </w:tr>
      <w:tr w:rsidR="00324FD2" w:rsidRPr="00A50899" w14:paraId="0C1F42B8"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EBE080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1</w:t>
            </w:r>
          </w:p>
        </w:tc>
        <w:tc>
          <w:tcPr>
            <w:tcW w:w="3253" w:type="dxa"/>
            <w:noWrap/>
            <w:hideMark/>
          </w:tcPr>
          <w:p w14:paraId="5B47296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reate new clinical teams</w:t>
            </w:r>
          </w:p>
        </w:tc>
        <w:tc>
          <w:tcPr>
            <w:tcW w:w="9922" w:type="dxa"/>
            <w:hideMark/>
          </w:tcPr>
          <w:p w14:paraId="540CDA4B"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who serves on the clinical team, adding different disciplines and different skills to make it more likely that the clinical innovation is delivered (or is more successfully delivered)</w:t>
            </w:r>
          </w:p>
        </w:tc>
      </w:tr>
      <w:tr w:rsidR="00324FD2" w:rsidRPr="00077637" w14:paraId="4B630471"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264F4DA9"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Engage consumers</w:t>
            </w:r>
          </w:p>
        </w:tc>
      </w:tr>
      <w:tr w:rsidR="00324FD2" w:rsidRPr="00A50899" w14:paraId="68CD3E43"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0AE37CC"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2</w:t>
            </w:r>
          </w:p>
        </w:tc>
        <w:tc>
          <w:tcPr>
            <w:tcW w:w="3253" w:type="dxa"/>
            <w:noWrap/>
            <w:hideMark/>
          </w:tcPr>
          <w:p w14:paraId="269F514C"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volve patients/consumers and family members</w:t>
            </w:r>
          </w:p>
        </w:tc>
        <w:tc>
          <w:tcPr>
            <w:tcW w:w="9922" w:type="dxa"/>
            <w:hideMark/>
          </w:tcPr>
          <w:p w14:paraId="48FE8F53"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Engage or include patients/consumers and families in the implementation effort</w:t>
            </w:r>
          </w:p>
        </w:tc>
      </w:tr>
      <w:tr w:rsidR="00324FD2" w:rsidRPr="00A50899" w14:paraId="22DB996A"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4DA8BC0"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3</w:t>
            </w:r>
          </w:p>
        </w:tc>
        <w:tc>
          <w:tcPr>
            <w:tcW w:w="3253" w:type="dxa"/>
            <w:noWrap/>
            <w:hideMark/>
          </w:tcPr>
          <w:p w14:paraId="6F2FFE7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tervene with patients/consumers to enhance uptake and adherence</w:t>
            </w:r>
          </w:p>
        </w:tc>
        <w:tc>
          <w:tcPr>
            <w:tcW w:w="9922" w:type="dxa"/>
            <w:hideMark/>
          </w:tcPr>
          <w:p w14:paraId="1F413003"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strategies with patients to encourage and problem solve around adherence</w:t>
            </w:r>
          </w:p>
        </w:tc>
      </w:tr>
      <w:tr w:rsidR="00324FD2" w:rsidRPr="00A50899" w14:paraId="1DAE8A1A"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D99456F"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lastRenderedPageBreak/>
              <w:t>54</w:t>
            </w:r>
          </w:p>
        </w:tc>
        <w:tc>
          <w:tcPr>
            <w:tcW w:w="3253" w:type="dxa"/>
            <w:noWrap/>
            <w:hideMark/>
          </w:tcPr>
          <w:p w14:paraId="5C098991"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epare patients/consumers to be active participants</w:t>
            </w:r>
          </w:p>
        </w:tc>
        <w:tc>
          <w:tcPr>
            <w:tcW w:w="9922" w:type="dxa"/>
            <w:hideMark/>
          </w:tcPr>
          <w:p w14:paraId="74EF5C22"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epare patients/consumers to be active in their care, to ask questions, and specifically to inquire about care guidelines, the evidence behind clinical decisions, or about available evidence-supported treatments</w:t>
            </w:r>
          </w:p>
        </w:tc>
      </w:tr>
      <w:tr w:rsidR="00324FD2" w:rsidRPr="00A50899" w14:paraId="29AE3A23"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BF4C3C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5</w:t>
            </w:r>
          </w:p>
        </w:tc>
        <w:tc>
          <w:tcPr>
            <w:tcW w:w="3253" w:type="dxa"/>
            <w:noWrap/>
            <w:hideMark/>
          </w:tcPr>
          <w:p w14:paraId="0806F226"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crease demand</w:t>
            </w:r>
          </w:p>
        </w:tc>
        <w:tc>
          <w:tcPr>
            <w:tcW w:w="9922" w:type="dxa"/>
            <w:hideMark/>
          </w:tcPr>
          <w:p w14:paraId="0D845B46"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ttempt to influence the market for the clinical innovation to increase competition intensity and to increase the maturity of the market for the clinical innovation</w:t>
            </w:r>
          </w:p>
        </w:tc>
      </w:tr>
      <w:tr w:rsidR="00324FD2" w:rsidRPr="00A50899" w14:paraId="75EC0BB0"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BF922EA"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6</w:t>
            </w:r>
          </w:p>
        </w:tc>
        <w:tc>
          <w:tcPr>
            <w:tcW w:w="3253" w:type="dxa"/>
            <w:noWrap/>
            <w:hideMark/>
          </w:tcPr>
          <w:p w14:paraId="3FBD2873"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mass media</w:t>
            </w:r>
          </w:p>
        </w:tc>
        <w:tc>
          <w:tcPr>
            <w:tcW w:w="9922" w:type="dxa"/>
            <w:hideMark/>
          </w:tcPr>
          <w:p w14:paraId="56C59B84"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media to reach large numbers of people to spread the word about the clinical innovation</w:t>
            </w:r>
          </w:p>
        </w:tc>
      </w:tr>
      <w:tr w:rsidR="00324FD2" w:rsidRPr="00077637" w14:paraId="600DFA15"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7B895EFD"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Utilize financial strategies</w:t>
            </w:r>
          </w:p>
        </w:tc>
      </w:tr>
      <w:tr w:rsidR="00324FD2" w:rsidRPr="00A50899" w14:paraId="65001B17"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33FE04F"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7</w:t>
            </w:r>
          </w:p>
        </w:tc>
        <w:tc>
          <w:tcPr>
            <w:tcW w:w="3253" w:type="dxa"/>
            <w:noWrap/>
            <w:hideMark/>
          </w:tcPr>
          <w:p w14:paraId="148CE0A9"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Fund and contract for the clinical innovation</w:t>
            </w:r>
          </w:p>
        </w:tc>
        <w:tc>
          <w:tcPr>
            <w:tcW w:w="9922" w:type="dxa"/>
            <w:hideMark/>
          </w:tcPr>
          <w:p w14:paraId="7B938271"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r>
      <w:tr w:rsidR="00324FD2" w:rsidRPr="00A50899" w14:paraId="2888C36E"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01C2CE0"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8</w:t>
            </w:r>
          </w:p>
        </w:tc>
        <w:tc>
          <w:tcPr>
            <w:tcW w:w="3253" w:type="dxa"/>
            <w:noWrap/>
            <w:hideMark/>
          </w:tcPr>
          <w:p w14:paraId="63F2805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ccess new funding</w:t>
            </w:r>
          </w:p>
        </w:tc>
        <w:tc>
          <w:tcPr>
            <w:tcW w:w="9922" w:type="dxa"/>
            <w:hideMark/>
          </w:tcPr>
          <w:p w14:paraId="69316F53"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ccess new or existing money to facilitate the implementation</w:t>
            </w:r>
          </w:p>
        </w:tc>
      </w:tr>
      <w:tr w:rsidR="00324FD2" w:rsidRPr="00A50899" w14:paraId="6616405C"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1BE2B9A"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59</w:t>
            </w:r>
          </w:p>
        </w:tc>
        <w:tc>
          <w:tcPr>
            <w:tcW w:w="3253" w:type="dxa"/>
            <w:noWrap/>
            <w:hideMark/>
          </w:tcPr>
          <w:p w14:paraId="179B883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lace innovation on fee for service lists/formularies</w:t>
            </w:r>
          </w:p>
        </w:tc>
        <w:tc>
          <w:tcPr>
            <w:tcW w:w="9922" w:type="dxa"/>
            <w:hideMark/>
          </w:tcPr>
          <w:p w14:paraId="44C57495"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Work to place the clinical innovation on lists of actions for which providers can be reimbursed (e.g., a drug is placed on a formulary, a procedure is now reimbursable)</w:t>
            </w:r>
          </w:p>
        </w:tc>
      </w:tr>
      <w:tr w:rsidR="00324FD2" w:rsidRPr="00A50899" w14:paraId="58E80E31"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EAFE727"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0</w:t>
            </w:r>
          </w:p>
        </w:tc>
        <w:tc>
          <w:tcPr>
            <w:tcW w:w="3253" w:type="dxa"/>
            <w:noWrap/>
            <w:hideMark/>
          </w:tcPr>
          <w:p w14:paraId="3D43CC4A"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lter incentive/allowance structures</w:t>
            </w:r>
          </w:p>
        </w:tc>
        <w:tc>
          <w:tcPr>
            <w:tcW w:w="9922" w:type="dxa"/>
            <w:hideMark/>
          </w:tcPr>
          <w:p w14:paraId="6D00F5F1"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Work to incentivize the adoption and implementation of the clinical innovation</w:t>
            </w:r>
          </w:p>
        </w:tc>
      </w:tr>
      <w:tr w:rsidR="00324FD2" w:rsidRPr="00A50899" w14:paraId="3893C51F"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975608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1</w:t>
            </w:r>
          </w:p>
        </w:tc>
        <w:tc>
          <w:tcPr>
            <w:tcW w:w="3253" w:type="dxa"/>
            <w:noWrap/>
            <w:hideMark/>
          </w:tcPr>
          <w:p w14:paraId="07048551"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ake billing easier</w:t>
            </w:r>
          </w:p>
        </w:tc>
        <w:tc>
          <w:tcPr>
            <w:tcW w:w="9922" w:type="dxa"/>
            <w:hideMark/>
          </w:tcPr>
          <w:p w14:paraId="537B345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ake it easier to bill for the clinical innovation</w:t>
            </w:r>
          </w:p>
        </w:tc>
      </w:tr>
      <w:tr w:rsidR="00324FD2" w:rsidRPr="00A50899" w14:paraId="4FFEEC54"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7FE1619"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2</w:t>
            </w:r>
          </w:p>
        </w:tc>
        <w:tc>
          <w:tcPr>
            <w:tcW w:w="3253" w:type="dxa"/>
            <w:noWrap/>
            <w:hideMark/>
          </w:tcPr>
          <w:p w14:paraId="09A27CC6"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Alter patient/consumer fees</w:t>
            </w:r>
          </w:p>
        </w:tc>
        <w:tc>
          <w:tcPr>
            <w:tcW w:w="9922" w:type="dxa"/>
            <w:hideMark/>
          </w:tcPr>
          <w:p w14:paraId="39997A8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reate fee structures where patients/consumers pay less for preferred treatments (the clinical innovation) and more for less-preferred treatments</w:t>
            </w:r>
          </w:p>
        </w:tc>
      </w:tr>
      <w:tr w:rsidR="00324FD2" w:rsidRPr="00A50899" w14:paraId="64A5A663"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1BD3773"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3</w:t>
            </w:r>
          </w:p>
        </w:tc>
        <w:tc>
          <w:tcPr>
            <w:tcW w:w="3253" w:type="dxa"/>
            <w:noWrap/>
            <w:hideMark/>
          </w:tcPr>
          <w:p w14:paraId="5304DD9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other payment schemes</w:t>
            </w:r>
          </w:p>
        </w:tc>
        <w:tc>
          <w:tcPr>
            <w:tcW w:w="9922" w:type="dxa"/>
            <w:hideMark/>
          </w:tcPr>
          <w:p w14:paraId="7CB5C724"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ntroduce payment approaches (in a catch-all category)</w:t>
            </w:r>
          </w:p>
        </w:tc>
      </w:tr>
      <w:tr w:rsidR="00324FD2" w:rsidRPr="00A50899" w14:paraId="7AE374F9"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1ED1CF9"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4</w:t>
            </w:r>
          </w:p>
        </w:tc>
        <w:tc>
          <w:tcPr>
            <w:tcW w:w="3253" w:type="dxa"/>
            <w:noWrap/>
            <w:hideMark/>
          </w:tcPr>
          <w:p w14:paraId="407D63B5"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Develop disincentives</w:t>
            </w:r>
          </w:p>
        </w:tc>
        <w:tc>
          <w:tcPr>
            <w:tcW w:w="9922" w:type="dxa"/>
            <w:hideMark/>
          </w:tcPr>
          <w:p w14:paraId="2566FC22"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rovide financial disincentives for failure to implement or use the clinical innovations</w:t>
            </w:r>
          </w:p>
        </w:tc>
      </w:tr>
      <w:tr w:rsidR="00324FD2" w:rsidRPr="00A50899" w14:paraId="31731236"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30B5F62"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5</w:t>
            </w:r>
          </w:p>
        </w:tc>
        <w:tc>
          <w:tcPr>
            <w:tcW w:w="3253" w:type="dxa"/>
            <w:noWrap/>
            <w:hideMark/>
          </w:tcPr>
          <w:p w14:paraId="6656EDD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Use capitated payments</w:t>
            </w:r>
          </w:p>
        </w:tc>
        <w:tc>
          <w:tcPr>
            <w:tcW w:w="9922" w:type="dxa"/>
            <w:hideMark/>
          </w:tcPr>
          <w:p w14:paraId="2FF0517E"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ay providers or care systems a set amount per patient/consumer for delivering clinical care</w:t>
            </w:r>
          </w:p>
        </w:tc>
      </w:tr>
      <w:tr w:rsidR="00324FD2" w:rsidRPr="00077637" w14:paraId="4020ABD6"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4175" w:type="dxa"/>
            <w:gridSpan w:val="3"/>
            <w:noWrap/>
            <w:hideMark/>
          </w:tcPr>
          <w:p w14:paraId="268E6761" w14:textId="77777777" w:rsidR="00324FD2" w:rsidRPr="00A50899" w:rsidRDefault="00324FD2" w:rsidP="00176147">
            <w:pPr>
              <w:spacing w:line="240" w:lineRule="auto"/>
              <w:rPr>
                <w:rFonts w:ascii="Open Sans" w:eastAsia="Times New Roman" w:hAnsi="Open Sans" w:cs="Calibri"/>
                <w:color w:val="666666"/>
                <w:lang w:val="en-US"/>
              </w:rPr>
            </w:pPr>
            <w:r w:rsidRPr="00A50899">
              <w:rPr>
                <w:rFonts w:ascii="Open Sans" w:eastAsia="Times New Roman" w:hAnsi="Open Sans" w:cs="Calibri"/>
                <w:color w:val="666666"/>
                <w:lang w:val="en-US"/>
              </w:rPr>
              <w:t>Change infrastructure</w:t>
            </w:r>
          </w:p>
        </w:tc>
      </w:tr>
      <w:tr w:rsidR="00324FD2" w:rsidRPr="00A50899" w14:paraId="05662166"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06D020A"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6</w:t>
            </w:r>
          </w:p>
        </w:tc>
        <w:tc>
          <w:tcPr>
            <w:tcW w:w="3253" w:type="dxa"/>
            <w:noWrap/>
            <w:hideMark/>
          </w:tcPr>
          <w:p w14:paraId="30F4168C"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Mandate change</w:t>
            </w:r>
          </w:p>
        </w:tc>
        <w:tc>
          <w:tcPr>
            <w:tcW w:w="9922" w:type="dxa"/>
            <w:hideMark/>
          </w:tcPr>
          <w:p w14:paraId="1F11B554"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Have leadership declare the priority of the innovation and their determination to have it implemented</w:t>
            </w:r>
          </w:p>
        </w:tc>
      </w:tr>
      <w:tr w:rsidR="00324FD2" w:rsidRPr="00A50899" w14:paraId="03AB0566"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A1BFD47"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7</w:t>
            </w:r>
          </w:p>
        </w:tc>
        <w:tc>
          <w:tcPr>
            <w:tcW w:w="3253" w:type="dxa"/>
            <w:noWrap/>
            <w:hideMark/>
          </w:tcPr>
          <w:p w14:paraId="5ED0619C"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record systems</w:t>
            </w:r>
          </w:p>
        </w:tc>
        <w:tc>
          <w:tcPr>
            <w:tcW w:w="9922" w:type="dxa"/>
            <w:hideMark/>
          </w:tcPr>
          <w:p w14:paraId="7B3D8F2F"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records systems to allow better assessment of implementation or clinical outcomes</w:t>
            </w:r>
          </w:p>
        </w:tc>
      </w:tr>
      <w:tr w:rsidR="00324FD2" w:rsidRPr="00A50899" w14:paraId="7BE50432"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2FACF54"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8</w:t>
            </w:r>
          </w:p>
        </w:tc>
        <w:tc>
          <w:tcPr>
            <w:tcW w:w="3253" w:type="dxa"/>
            <w:noWrap/>
            <w:hideMark/>
          </w:tcPr>
          <w:p w14:paraId="7AF0A8F9"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physical structure and equipment</w:t>
            </w:r>
          </w:p>
        </w:tc>
        <w:tc>
          <w:tcPr>
            <w:tcW w:w="9922" w:type="dxa"/>
            <w:hideMark/>
          </w:tcPr>
          <w:p w14:paraId="7D8F4207"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Evaluate current configurations and adapt, as needed, the physical structure and/or equipment (e.g., changing the layout of a room, adding equipment) to best accommodate the targeted innovation</w:t>
            </w:r>
          </w:p>
        </w:tc>
      </w:tr>
      <w:tr w:rsidR="00324FD2" w:rsidRPr="00A50899" w14:paraId="1B9BC92E" w14:textId="77777777" w:rsidTr="00176147">
        <w:trPr>
          <w:trHeight w:val="1152"/>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BDEE388"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69</w:t>
            </w:r>
          </w:p>
        </w:tc>
        <w:tc>
          <w:tcPr>
            <w:tcW w:w="3253" w:type="dxa"/>
            <w:noWrap/>
            <w:hideMark/>
          </w:tcPr>
          <w:p w14:paraId="50CBAB8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reate or change credentialing and/or licensure standards</w:t>
            </w:r>
          </w:p>
        </w:tc>
        <w:tc>
          <w:tcPr>
            <w:tcW w:w="9922" w:type="dxa"/>
            <w:hideMark/>
          </w:tcPr>
          <w:p w14:paraId="307F3833"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r>
      <w:tr w:rsidR="00324FD2" w:rsidRPr="00A50899" w14:paraId="19FA1280" w14:textId="77777777" w:rsidTr="001761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281BC9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lastRenderedPageBreak/>
              <w:t>70</w:t>
            </w:r>
          </w:p>
        </w:tc>
        <w:tc>
          <w:tcPr>
            <w:tcW w:w="3253" w:type="dxa"/>
            <w:noWrap/>
            <w:hideMark/>
          </w:tcPr>
          <w:p w14:paraId="062C75ED"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service sites</w:t>
            </w:r>
          </w:p>
        </w:tc>
        <w:tc>
          <w:tcPr>
            <w:tcW w:w="9922" w:type="dxa"/>
            <w:hideMark/>
          </w:tcPr>
          <w:p w14:paraId="72B4B7BF"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the location of clinical service sites to increase access</w:t>
            </w:r>
          </w:p>
        </w:tc>
      </w:tr>
      <w:tr w:rsidR="00324FD2" w:rsidRPr="00A50899" w14:paraId="74083953" w14:textId="77777777" w:rsidTr="00176147">
        <w:trPr>
          <w:trHeight w:val="864"/>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9A47292"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71</w:t>
            </w:r>
          </w:p>
        </w:tc>
        <w:tc>
          <w:tcPr>
            <w:tcW w:w="3253" w:type="dxa"/>
            <w:noWrap/>
            <w:hideMark/>
          </w:tcPr>
          <w:p w14:paraId="24CC1C1D"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accreditation or membership requirements</w:t>
            </w:r>
          </w:p>
        </w:tc>
        <w:tc>
          <w:tcPr>
            <w:tcW w:w="9922" w:type="dxa"/>
            <w:hideMark/>
          </w:tcPr>
          <w:p w14:paraId="455F4C8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r>
      <w:tr w:rsidR="00324FD2" w:rsidRPr="00A50899" w14:paraId="446BE9FC" w14:textId="77777777" w:rsidTr="0017614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A8C144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72</w:t>
            </w:r>
          </w:p>
        </w:tc>
        <w:tc>
          <w:tcPr>
            <w:tcW w:w="3253" w:type="dxa"/>
            <w:noWrap/>
            <w:hideMark/>
          </w:tcPr>
          <w:p w14:paraId="6AF2834A"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Start a dissemination organization</w:t>
            </w:r>
          </w:p>
        </w:tc>
        <w:tc>
          <w:tcPr>
            <w:tcW w:w="9922" w:type="dxa"/>
            <w:hideMark/>
          </w:tcPr>
          <w:p w14:paraId="74A3A132" w14:textId="77777777" w:rsidR="00324FD2" w:rsidRPr="00A50899"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Identify or start a separate organization that is responsible for disseminating the clinical innovation. It could be a for-profit or non-profit organization</w:t>
            </w:r>
          </w:p>
        </w:tc>
      </w:tr>
      <w:tr w:rsidR="00324FD2" w:rsidRPr="00A50899" w14:paraId="5AEE3AC7"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AFC34E5" w14:textId="77777777" w:rsidR="00324FD2" w:rsidRPr="00A50899" w:rsidRDefault="00324FD2" w:rsidP="00176147">
            <w:pPr>
              <w:spacing w:line="240" w:lineRule="auto"/>
              <w:jc w:val="right"/>
              <w:rPr>
                <w:rFonts w:ascii="Calibri" w:eastAsia="Times New Roman" w:hAnsi="Calibri" w:cs="Calibri"/>
                <w:color w:val="000000"/>
                <w:lang w:val="en-US"/>
              </w:rPr>
            </w:pPr>
            <w:r w:rsidRPr="00A50899">
              <w:rPr>
                <w:rFonts w:ascii="Calibri" w:eastAsia="Times New Roman" w:hAnsi="Calibri" w:cs="Calibri"/>
                <w:color w:val="000000"/>
                <w:lang w:val="en-US"/>
              </w:rPr>
              <w:t>73</w:t>
            </w:r>
          </w:p>
        </w:tc>
        <w:tc>
          <w:tcPr>
            <w:tcW w:w="3253" w:type="dxa"/>
            <w:noWrap/>
            <w:hideMark/>
          </w:tcPr>
          <w:p w14:paraId="388638EB"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Change liability laws</w:t>
            </w:r>
          </w:p>
        </w:tc>
        <w:tc>
          <w:tcPr>
            <w:tcW w:w="9922" w:type="dxa"/>
            <w:hideMark/>
          </w:tcPr>
          <w:p w14:paraId="10424F70" w14:textId="77777777" w:rsidR="00324FD2" w:rsidRPr="00A50899"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50899">
              <w:rPr>
                <w:rFonts w:ascii="Calibri" w:eastAsia="Times New Roman" w:hAnsi="Calibri" w:cs="Calibri"/>
                <w:color w:val="000000"/>
                <w:lang w:val="en-US"/>
              </w:rPr>
              <w:t>Participate in liability reform efforts that make clinicians more willing to deliver the clinical innovation</w:t>
            </w:r>
          </w:p>
        </w:tc>
      </w:tr>
    </w:tbl>
    <w:p w14:paraId="0051BBE3" w14:textId="77777777" w:rsidR="00324FD2" w:rsidRDefault="00324FD2" w:rsidP="00324FD2"/>
    <w:p w14:paraId="70728C8E" w14:textId="77777777" w:rsidR="00324FD2" w:rsidRDefault="00324FD2">
      <w:pPr>
        <w:spacing w:line="259" w:lineRule="auto"/>
        <w:rPr>
          <w:i/>
          <w:iCs/>
          <w:color w:val="44546A" w:themeColor="text2"/>
          <w:sz w:val="18"/>
          <w:szCs w:val="18"/>
        </w:rPr>
      </w:pPr>
      <w:bookmarkStart w:id="6" w:name="_Ref23064731"/>
      <w:r>
        <w:br w:type="page"/>
      </w:r>
    </w:p>
    <w:p w14:paraId="5AA1B3E7" w14:textId="038B749F" w:rsidR="00324FD2" w:rsidRDefault="00324FD2" w:rsidP="00324FD2">
      <w:pPr>
        <w:pStyle w:val="Caption"/>
      </w:pPr>
      <w:r>
        <w:lastRenderedPageBreak/>
        <w:t xml:space="preserve">Supplementary table </w:t>
      </w:r>
      <w:r>
        <w:fldChar w:fldCharType="begin"/>
      </w:r>
      <w:r>
        <w:instrText xml:space="preserve"> SEQ Supplementary_table \* ARABIC </w:instrText>
      </w:r>
      <w:r>
        <w:fldChar w:fldCharType="separate"/>
      </w:r>
      <w:r w:rsidR="00861AAA">
        <w:rPr>
          <w:noProof/>
        </w:rPr>
        <w:t>2</w:t>
      </w:r>
      <w:r>
        <w:fldChar w:fldCharType="end"/>
      </w:r>
      <w:bookmarkEnd w:id="6"/>
      <w:r>
        <w:t xml:space="preserve"> Definitions of implementation outcomes from Proctor et al. </w:t>
      </w:r>
    </w:p>
    <w:tbl>
      <w:tblPr>
        <w:tblStyle w:val="PlainTable4"/>
        <w:tblW w:w="13041" w:type="dxa"/>
        <w:tblLook w:val="04A0" w:firstRow="1" w:lastRow="0" w:firstColumn="1" w:lastColumn="0" w:noHBand="0" w:noVBand="1"/>
      </w:tblPr>
      <w:tblGrid>
        <w:gridCol w:w="2636"/>
        <w:gridCol w:w="10405"/>
      </w:tblGrid>
      <w:tr w:rsidR="00324FD2" w:rsidRPr="00077637" w14:paraId="071EE08F" w14:textId="77777777" w:rsidTr="00176147">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36" w:type="dxa"/>
            <w:noWrap/>
            <w:hideMark/>
          </w:tcPr>
          <w:p w14:paraId="087F86DB"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Implementation outcome</w:t>
            </w:r>
          </w:p>
        </w:tc>
        <w:tc>
          <w:tcPr>
            <w:tcW w:w="10405" w:type="dxa"/>
            <w:hideMark/>
          </w:tcPr>
          <w:p w14:paraId="1F652A92" w14:textId="77777777" w:rsidR="00324FD2" w:rsidRPr="00077637" w:rsidRDefault="00324FD2" w:rsidP="0017614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Definition</w:t>
            </w:r>
          </w:p>
        </w:tc>
      </w:tr>
      <w:tr w:rsidR="00324FD2" w:rsidRPr="00077637" w14:paraId="4A1C8759" w14:textId="77777777" w:rsidTr="0017614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6" w:type="dxa"/>
            <w:noWrap/>
            <w:hideMark/>
          </w:tcPr>
          <w:p w14:paraId="4699864C"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Acceptability</w:t>
            </w:r>
          </w:p>
        </w:tc>
        <w:tc>
          <w:tcPr>
            <w:tcW w:w="10405" w:type="dxa"/>
            <w:hideMark/>
          </w:tcPr>
          <w:p w14:paraId="0AC1DBDE" w14:textId="77777777" w:rsidR="00324FD2" w:rsidRPr="00077637"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 xml:space="preserve"> Perception among implementation stakeholders that a given evidence-based practice is agreeable or satisfactory</w:t>
            </w:r>
          </w:p>
        </w:tc>
      </w:tr>
      <w:tr w:rsidR="00324FD2" w:rsidRPr="00077637" w14:paraId="7B91CFD5" w14:textId="77777777" w:rsidTr="00176147">
        <w:trPr>
          <w:trHeight w:val="576"/>
        </w:trPr>
        <w:tc>
          <w:tcPr>
            <w:cnfStyle w:val="001000000000" w:firstRow="0" w:lastRow="0" w:firstColumn="1" w:lastColumn="0" w:oddVBand="0" w:evenVBand="0" w:oddHBand="0" w:evenHBand="0" w:firstRowFirstColumn="0" w:firstRowLastColumn="0" w:lastRowFirstColumn="0" w:lastRowLastColumn="0"/>
            <w:tcW w:w="2636" w:type="dxa"/>
            <w:noWrap/>
            <w:hideMark/>
          </w:tcPr>
          <w:p w14:paraId="438147E9"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Adoption</w:t>
            </w:r>
          </w:p>
        </w:tc>
        <w:tc>
          <w:tcPr>
            <w:tcW w:w="10405" w:type="dxa"/>
            <w:hideMark/>
          </w:tcPr>
          <w:p w14:paraId="51B082AC" w14:textId="77777777" w:rsidR="00324FD2" w:rsidRPr="00077637"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Intention, initial decision, or action to try to employ an evidence-based practice</w:t>
            </w:r>
          </w:p>
        </w:tc>
      </w:tr>
      <w:tr w:rsidR="00324FD2" w:rsidRPr="00077637" w14:paraId="3B4A3A93" w14:textId="77777777" w:rsidTr="00176147">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2636" w:type="dxa"/>
            <w:noWrap/>
            <w:hideMark/>
          </w:tcPr>
          <w:p w14:paraId="23DF05EF"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Appropriateness</w:t>
            </w:r>
          </w:p>
        </w:tc>
        <w:tc>
          <w:tcPr>
            <w:tcW w:w="10405" w:type="dxa"/>
            <w:hideMark/>
          </w:tcPr>
          <w:p w14:paraId="3DF35680" w14:textId="77777777" w:rsidR="00324FD2" w:rsidRPr="00077637"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 xml:space="preserve">Perceived fit, relevance, or compatibility of the evidence-based practice for a given practice setting, provider, or consumer; perceived fit to address problem </w:t>
            </w:r>
          </w:p>
        </w:tc>
      </w:tr>
      <w:tr w:rsidR="00324FD2" w:rsidRPr="00077637" w14:paraId="0D7C6378" w14:textId="77777777" w:rsidTr="00176147">
        <w:trPr>
          <w:trHeight w:val="808"/>
        </w:trPr>
        <w:tc>
          <w:tcPr>
            <w:cnfStyle w:val="001000000000" w:firstRow="0" w:lastRow="0" w:firstColumn="1" w:lastColumn="0" w:oddVBand="0" w:evenVBand="0" w:oddHBand="0" w:evenHBand="0" w:firstRowFirstColumn="0" w:firstRowLastColumn="0" w:lastRowFirstColumn="0" w:lastRowLastColumn="0"/>
            <w:tcW w:w="2636" w:type="dxa"/>
            <w:noWrap/>
            <w:hideMark/>
          </w:tcPr>
          <w:p w14:paraId="29B5FD95"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Feasibility</w:t>
            </w:r>
          </w:p>
        </w:tc>
        <w:tc>
          <w:tcPr>
            <w:tcW w:w="10405" w:type="dxa"/>
            <w:hideMark/>
          </w:tcPr>
          <w:p w14:paraId="45CE1159" w14:textId="77777777" w:rsidR="00324FD2" w:rsidRPr="00077637"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Extent to which a new evidence-based practice can be successfully used or carried out within a given agency or setting</w:t>
            </w:r>
          </w:p>
        </w:tc>
      </w:tr>
      <w:tr w:rsidR="00324FD2" w:rsidRPr="00077637" w14:paraId="32B3BE91" w14:textId="77777777" w:rsidTr="00176147">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2636" w:type="dxa"/>
            <w:noWrap/>
            <w:hideMark/>
          </w:tcPr>
          <w:p w14:paraId="7800A7CA"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Fidelity</w:t>
            </w:r>
          </w:p>
        </w:tc>
        <w:tc>
          <w:tcPr>
            <w:tcW w:w="10405" w:type="dxa"/>
            <w:hideMark/>
          </w:tcPr>
          <w:p w14:paraId="4C31EF3C" w14:textId="77777777" w:rsidR="00324FD2" w:rsidRPr="00077637"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Degree to which an evidence-based practice was implemented as it was prescribed in the original protocol or intended by the practice developers</w:t>
            </w:r>
          </w:p>
        </w:tc>
      </w:tr>
      <w:tr w:rsidR="00324FD2" w:rsidRPr="00077637" w14:paraId="66A33EB8" w14:textId="77777777" w:rsidTr="00176147">
        <w:trPr>
          <w:trHeight w:val="288"/>
        </w:trPr>
        <w:tc>
          <w:tcPr>
            <w:cnfStyle w:val="001000000000" w:firstRow="0" w:lastRow="0" w:firstColumn="1" w:lastColumn="0" w:oddVBand="0" w:evenVBand="0" w:oddHBand="0" w:evenHBand="0" w:firstRowFirstColumn="0" w:firstRowLastColumn="0" w:lastRowFirstColumn="0" w:lastRowLastColumn="0"/>
            <w:tcW w:w="2636" w:type="dxa"/>
            <w:noWrap/>
            <w:hideMark/>
          </w:tcPr>
          <w:p w14:paraId="34A29E7D"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Implementation cost</w:t>
            </w:r>
          </w:p>
        </w:tc>
        <w:tc>
          <w:tcPr>
            <w:tcW w:w="10405" w:type="dxa"/>
            <w:hideMark/>
          </w:tcPr>
          <w:p w14:paraId="5DA6E4C5" w14:textId="77777777" w:rsidR="00324FD2" w:rsidRPr="00077637"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 xml:space="preserve">Cost impact of an implementation effort. </w:t>
            </w:r>
          </w:p>
        </w:tc>
      </w:tr>
      <w:tr w:rsidR="00324FD2" w:rsidRPr="00077637" w14:paraId="0841CB41" w14:textId="77777777" w:rsidTr="0017614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36" w:type="dxa"/>
            <w:noWrap/>
            <w:hideMark/>
          </w:tcPr>
          <w:p w14:paraId="1FA9FAED"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Penetration</w:t>
            </w:r>
            <w:r>
              <w:rPr>
                <w:rFonts w:ascii="Calibri" w:eastAsia="Times New Roman" w:hAnsi="Calibri" w:cs="Calibri"/>
                <w:color w:val="000000"/>
                <w:lang w:val="en-US"/>
              </w:rPr>
              <w:t xml:space="preserve"> (Coverage)</w:t>
            </w:r>
          </w:p>
        </w:tc>
        <w:tc>
          <w:tcPr>
            <w:tcW w:w="10405" w:type="dxa"/>
            <w:hideMark/>
          </w:tcPr>
          <w:p w14:paraId="570C2705" w14:textId="77777777" w:rsidR="00324FD2" w:rsidRPr="00077637"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Integration of a practice within a service setting and its sub-systems.</w:t>
            </w:r>
          </w:p>
        </w:tc>
      </w:tr>
      <w:tr w:rsidR="00324FD2" w:rsidRPr="00077637" w14:paraId="79CCE4B9" w14:textId="77777777" w:rsidTr="00176147">
        <w:trPr>
          <w:trHeight w:val="1440"/>
        </w:trPr>
        <w:tc>
          <w:tcPr>
            <w:cnfStyle w:val="001000000000" w:firstRow="0" w:lastRow="0" w:firstColumn="1" w:lastColumn="0" w:oddVBand="0" w:evenVBand="0" w:oddHBand="0" w:evenHBand="0" w:firstRowFirstColumn="0" w:firstRowLastColumn="0" w:lastRowFirstColumn="0" w:lastRowLastColumn="0"/>
            <w:tcW w:w="2636" w:type="dxa"/>
            <w:noWrap/>
            <w:hideMark/>
          </w:tcPr>
          <w:p w14:paraId="5F1F2752" w14:textId="77777777" w:rsidR="00324FD2" w:rsidRPr="00077637" w:rsidRDefault="00324FD2" w:rsidP="00176147">
            <w:pPr>
              <w:spacing w:line="240" w:lineRule="auto"/>
              <w:rPr>
                <w:rFonts w:ascii="Calibri" w:eastAsia="Times New Roman" w:hAnsi="Calibri" w:cs="Calibri"/>
                <w:color w:val="000000"/>
                <w:lang w:val="en-US"/>
              </w:rPr>
            </w:pPr>
            <w:r w:rsidRPr="00077637">
              <w:rPr>
                <w:rFonts w:ascii="Calibri" w:eastAsia="Times New Roman" w:hAnsi="Calibri" w:cs="Calibri"/>
                <w:color w:val="000000"/>
                <w:lang w:val="en-US"/>
              </w:rPr>
              <w:t>Sustainability</w:t>
            </w:r>
          </w:p>
        </w:tc>
        <w:tc>
          <w:tcPr>
            <w:tcW w:w="10405" w:type="dxa"/>
            <w:hideMark/>
          </w:tcPr>
          <w:p w14:paraId="49346328" w14:textId="77777777" w:rsidR="00324FD2" w:rsidRPr="00077637"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077637">
              <w:rPr>
                <w:rFonts w:ascii="Calibri" w:eastAsia="Times New Roman" w:hAnsi="Calibri" w:cs="Calibri"/>
                <w:color w:val="000000"/>
                <w:lang w:val="en-US"/>
              </w:rPr>
              <w:t>Extent to which a newly implemented evidence-based practice is maintained or institutionalized within a service setting’s ongoing, stable operations (outside the context of a research study)</w:t>
            </w:r>
          </w:p>
        </w:tc>
      </w:tr>
    </w:tbl>
    <w:p w14:paraId="446F7C53" w14:textId="57C2D490" w:rsidR="00324FD2" w:rsidRDefault="00324FD2" w:rsidP="00324FD2"/>
    <w:p w14:paraId="5CF5CC5F" w14:textId="77777777" w:rsidR="00324FD2" w:rsidRDefault="00324FD2">
      <w:pPr>
        <w:spacing w:line="259" w:lineRule="auto"/>
        <w:sectPr w:rsidR="00324FD2" w:rsidSect="00324FD2">
          <w:pgSz w:w="16838" w:h="11906" w:orient="landscape" w:code="9"/>
          <w:pgMar w:top="1418" w:right="1134" w:bottom="1418" w:left="1134" w:header="0" w:footer="0" w:gutter="0"/>
          <w:cols w:space="720"/>
          <w:formProt w:val="0"/>
          <w:docGrid w:linePitch="360" w:charSpace="4096"/>
        </w:sectPr>
      </w:pPr>
    </w:p>
    <w:p w14:paraId="14E1F4D6" w14:textId="30A7DA9D" w:rsidR="00324FD2" w:rsidRDefault="00324FD2" w:rsidP="00324FD2">
      <w:pPr>
        <w:pStyle w:val="Caption"/>
      </w:pPr>
      <w:r>
        <w:lastRenderedPageBreak/>
        <w:t xml:space="preserve">Supplementary table </w:t>
      </w:r>
      <w:r>
        <w:fldChar w:fldCharType="begin"/>
      </w:r>
      <w:r>
        <w:instrText xml:space="preserve"> SEQ Supplementary_table \* ARABIC </w:instrText>
      </w:r>
      <w:r>
        <w:fldChar w:fldCharType="separate"/>
      </w:r>
      <w:r w:rsidR="00861AAA">
        <w:rPr>
          <w:noProof/>
        </w:rPr>
        <w:t>3</w:t>
      </w:r>
      <w:r>
        <w:fldChar w:fldCharType="end"/>
      </w:r>
      <w:r>
        <w:t xml:space="preserve"> Risk of bias; JBI critical appraisal tools were used to assess risk of bias, overall summary labels of risk assessment adapted from the Cochrane risk of bias tools</w:t>
      </w:r>
    </w:p>
    <w:tbl>
      <w:tblPr>
        <w:tblStyle w:val="PlainTable4"/>
        <w:tblW w:w="5954" w:type="dxa"/>
        <w:tblLayout w:type="fixed"/>
        <w:tblLook w:val="04A0" w:firstRow="1" w:lastRow="0" w:firstColumn="1" w:lastColumn="0" w:noHBand="0" w:noVBand="1"/>
      </w:tblPr>
      <w:tblGrid>
        <w:gridCol w:w="4395"/>
        <w:gridCol w:w="1559"/>
      </w:tblGrid>
      <w:tr w:rsidR="00324FD2" w14:paraId="326924B9" w14:textId="77777777" w:rsidTr="00324FD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3B7A7236" w14:textId="77777777" w:rsidR="00324FD2" w:rsidRDefault="00324FD2" w:rsidP="00176147">
            <w:pPr>
              <w:spacing w:line="240" w:lineRule="auto"/>
              <w:rPr>
                <w:rFonts w:ascii="Calibri" w:eastAsia="Times New Roman" w:hAnsi="Calibri" w:cs="Calibri"/>
                <w:color w:val="00000A"/>
                <w:lang w:eastAsia="en-GB"/>
              </w:rPr>
            </w:pPr>
            <w:r>
              <w:rPr>
                <w:rFonts w:eastAsia="Times New Roman" w:cs="Calibri"/>
                <w:iCs/>
                <w:color w:val="00000A"/>
                <w:lang w:eastAsia="en-GB"/>
              </w:rPr>
              <w:t>First author and year</w:t>
            </w:r>
          </w:p>
        </w:tc>
        <w:tc>
          <w:tcPr>
            <w:tcW w:w="1559" w:type="dxa"/>
          </w:tcPr>
          <w:p w14:paraId="637C4B7F" w14:textId="77777777" w:rsidR="00324FD2" w:rsidRPr="00DF0BC8" w:rsidRDefault="00324FD2" w:rsidP="00176147">
            <w:pPr>
              <w:spacing w:line="240" w:lineRule="auto"/>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Calibri"/>
                <w:i/>
                <w:iCs/>
                <w:color w:val="00000A"/>
                <w:sz w:val="26"/>
                <w:lang w:eastAsia="en-GB"/>
              </w:rPr>
            </w:pPr>
            <w:r>
              <w:rPr>
                <w:rFonts w:eastAsia="Times New Roman" w:cs="Calibri"/>
                <w:iCs/>
                <w:color w:val="00000A"/>
                <w:lang w:eastAsia="en-GB"/>
              </w:rPr>
              <w:t>Risk of bias</w:t>
            </w:r>
          </w:p>
        </w:tc>
      </w:tr>
      <w:tr w:rsidR="00324FD2" w14:paraId="7EF3DA9E"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06B2A208" w14:textId="77777777" w:rsidR="00324FD2" w:rsidRDefault="00324FD2" w:rsidP="00176147">
            <w:pPr>
              <w:spacing w:line="240" w:lineRule="auto"/>
              <w:rPr>
                <w:rFonts w:ascii="Calibri Light" w:hAnsi="Calibri Light"/>
                <w:iCs/>
                <w:color w:val="00000A"/>
              </w:rPr>
            </w:pPr>
            <w:r>
              <w:rPr>
                <w:rFonts w:ascii="Calibri Light" w:hAnsi="Calibri Light"/>
                <w:iCs/>
                <w:color w:val="00000A"/>
              </w:rPr>
              <w:t xml:space="preserve">Arabi </w:t>
            </w:r>
            <w:r>
              <w:rPr>
                <w:rFonts w:ascii="Calibri Light" w:hAnsi="Calibri Light"/>
                <w:iCs/>
                <w:color w:val="00000A"/>
              </w:rPr>
              <w:fldChar w:fldCharType="begin"/>
            </w:r>
            <w:r>
              <w:rPr>
                <w:rFonts w:ascii="Calibri Light" w:hAnsi="Calibri Light"/>
                <w:iCs/>
                <w:color w:val="00000A"/>
              </w:rPr>
              <w:instrText xml:space="preserve"> ADDIN ZOTERO_ITEM CSL_CITATION {"citationID":"eZrUE3GF","properties":{"formattedCitation":"(Arabi A.M.E. et al., 2018)","plainCitation":"(Arabi A.M.E. et al., 2018)","noteIndex":0},"citationItems":[{"id":9126,"uris":["http://zotero.org/users/4284729/items/S2IG9MMX"],"uri":["http://zotero.org/users/4284729/items/S2IG9MMX"],"itemData":{"id":9126,"type":"article-journal","title":"Perinatal outcomes following helping babies breathe training and regular peer-peer skills practice among village midwives in Sudan","container-title":"Archives of Disease in Childhood","page":"24-27","volume":"103","issue":"1","abstract":"Background Over 80% of deliveries in Sudan occur in rural areas, attended by village midwives (VMWs). Objective To determine the impact of Helping Babies Breathe training and regular peer-peer skills practice (HBBT+RPPSP) on VMW resuscitation practices and outcomes. Methods In a prospective community-based intervention study, 71/82 VMWs, reporting to six East Nile rural medical centres, with previous experience in community health research, consented to HBBT+RPPSP. Outcomes included changes in the resuscitation practices, fresh stillbirths (FSB) and early neonatal deaths &lt;1 week (ENND). results There were 1350 and 3040 deliveries before and after HBBT+RPPSP, respectively, with no significant differences between the two cohorts regarding maternal age, education or area of birth. Drying of the newborn increased almost tenfold (8.4%, n=113 to 74.9%, n=1011) while suctioning of the mouth/nose decreased fivefold (80.3%, n=2442 to 14.4%, n=437) following HBBT+RPPSP. Pre-HBBT+RPPSP9/18 (50%) newborns who had mouth-to-mouth ventilation died, compared with 13/119 (11%) who received bag-mask ventilation post-HBBT+RPPSP. Excluding 11 macerated fetuses, there were 55 perinatal deaths: 14 FSB/18 ENND (6 months pre-HBBT+RPPSP) and 10 FSB/13 ENND (18 months post-HBBT+RPPSP). FSB rates decreased from 10.5 to 3.3 per 1000 births ((chi2)=8.6209, p=0.003), while ENND rates decreased from 13.5 to 4.3 per 1000 live births ((chi2)=10.9369, p=0.001) pre-HBBT+RPPSP and post-HBBT+RPPSP, respectively. conclusion In a selected group of VMWs, HBBT+RPPSP was associated with improvements in newborn resuscitation and perinatal outcomes. HBBT+RPPSP could have immense benefits if propagated nationally to all 17 000 VMWs in Sudan.Copyright © Article author(s) (or their employer(s) unless otherwise stated in the text of the article) 2018. All rights reserved.","DOI":"10.1136/archdischild-2017-312809","ISSN":"0003-9888","journalAbbreviation":"Arch. Dis. Child.","author":[{"literal":"Arabi A.M.E."},{"literal":"Ibrahim S.A."},{"literal":"Manar A.-R."},{"literal":"Abdalla M.S."},{"literal":"Ahmed S.E."},{"literal":"Dempsey E.P."},{"literal":"Ryan C.A."}],"issued":{"date-parts":[["2018"]]}}}],"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Arabi A.M.E. et al., 2018)</w:t>
            </w:r>
            <w:r>
              <w:rPr>
                <w:rFonts w:ascii="Calibri Light" w:hAnsi="Calibri Light"/>
                <w:iCs/>
                <w:color w:val="00000A"/>
              </w:rPr>
              <w:fldChar w:fldCharType="end"/>
            </w:r>
          </w:p>
        </w:tc>
        <w:tc>
          <w:tcPr>
            <w:tcW w:w="1559" w:type="dxa"/>
          </w:tcPr>
          <w:p w14:paraId="0DFEB1B3"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High</w:t>
            </w:r>
          </w:p>
        </w:tc>
      </w:tr>
      <w:tr w:rsidR="00324FD2" w14:paraId="66D4C853"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6C16E13F"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Aryeetey </w:t>
            </w:r>
            <w:r>
              <w:rPr>
                <w:rFonts w:ascii="Calibri Light" w:hAnsi="Calibri Light"/>
                <w:iCs/>
                <w:color w:val="00000A"/>
              </w:rPr>
              <w:fldChar w:fldCharType="begin"/>
            </w:r>
            <w:r>
              <w:rPr>
                <w:rFonts w:ascii="Calibri Light" w:hAnsi="Calibri Light"/>
                <w:iCs/>
                <w:color w:val="00000A"/>
              </w:rPr>
              <w:instrText xml:space="preserve"> ADDIN ZOTERO_ITEM CSL_CITATION {"citationID":"43RjFZi8","properties":{"formattedCitation":"(2013)","plainCitation":"(2013)","noteIndex":0},"citationItems":[{"id":5540,"uris":["http://zotero.org/users/4284729/items/X5CBTQJG"],"uri":["http://zotero.org/users/4284729/items/X5CBTQJG"],"itemData":{"id":5540,"type":"article-journal","title":"Re-assessment of selected baby-friendly maternity facilities in Accra, Ghana.","container-title":"International Breastfeeding Journal","volume":"8","issue":"15","abstract":"Background: The Baby-Friendly Hospital Initiative (BFHI) has been implemented in Ghana since 1995. At the end of 2011, about 325 maternity facilities in Ghana had been designated Baby Friendly. However, none had been re-assessed for adherence to the Ten Steps to successful breastfeeding (Ten Steps). The current study re-assessed six maternity facilities in Accra for adherence to the Ten Steps and the International Code of Marketing of breast milk substitutes (the Code). Methods: Three independent assessors performed the re-assessment using the revised WHO/UNICEF external re-assessment tool (ERT) between April and June, 2011. All sections of the ERT were implemented, except for the HIV/infant feeding section. Assessors interviewed 90 clinical staff of the facilities, 60 pregnant women, and 150 women who had given birth and waiting to be discharged from the hospital. Additionally, observations were completed on neonate feeding and compliance with the Code. Data was analyzed to assess adherence to the Ten Steps and the Code. Results: In 2010, the six facilities recorded a total of 26,339 deliveries. At discharge, the weighted exclusive breastfeeding rate was 93.8{%}. None of the facilities adhered completely to the Ten Steps. Overall, the rate of adherence to the Ten Steps was 42{%} (range=30-70{%}). No facility met the criteria for Steps One and Two. Only Step Seven was adhered to by all facilities. Overall compliance with the Code was about 54{%}. Trained staff attrition, high client-staff ratios, inadequate in-service training for new staff, and inadequate support for regional and national program monitoring were identified as barriers to adherence. Conclusion: Poor adherence to Baby-Friendly practices in designated BFHI facilities was observed in urban Accra. Renewed efforts to support monitoring of designated facilities is recommended.","URL":"http://www.internationalbreastfeedingjournal.com/content/pdf/1746-4358-8-15.pdf","ISSN":"1746-4358","author":[{"family":"Aryeetey","given":"R N O"},{"family":"Antwi","given":"C L"}],"issued":{"date-parts":[["2013"]]}},"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3)</w:t>
            </w:r>
            <w:r>
              <w:rPr>
                <w:rFonts w:ascii="Calibri Light" w:hAnsi="Calibri Light"/>
                <w:iCs/>
                <w:color w:val="00000A"/>
              </w:rPr>
              <w:fldChar w:fldCharType="end"/>
            </w:r>
          </w:p>
        </w:tc>
        <w:tc>
          <w:tcPr>
            <w:tcW w:w="1559" w:type="dxa"/>
          </w:tcPr>
          <w:p w14:paraId="44CC25D9"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Unclear</w:t>
            </w:r>
          </w:p>
        </w:tc>
      </w:tr>
      <w:tr w:rsidR="00324FD2" w14:paraId="1220F617"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0C1617D5" w14:textId="77777777" w:rsidR="00324FD2" w:rsidRDefault="00324FD2" w:rsidP="00176147">
            <w:pPr>
              <w:spacing w:line="240" w:lineRule="auto"/>
              <w:rPr>
                <w:rFonts w:ascii="Calibri" w:eastAsia="Times New Roman" w:hAnsi="Calibri" w:cs="Calibri"/>
                <w:color w:val="00000A"/>
                <w:lang w:eastAsia="en-GB"/>
              </w:rPr>
            </w:pPr>
            <w:proofErr w:type="spellStart"/>
            <w:r w:rsidRPr="00146809">
              <w:rPr>
                <w:rFonts w:ascii="Calibri Light" w:hAnsi="Calibri Light"/>
                <w:iCs/>
                <w:color w:val="00000A"/>
              </w:rPr>
              <w:t>Baqui</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SzPport9","properties":{"formattedCitation":"(2008)","plainCitation":"(2008)","noteIndex":0},"citationItems":[{"id":7083,"uris":["http://zotero.org/users/4284729/items/D4KLKQTY"],"uri":["http://zotero.org/users/4284729/items/D4KLKQTY"],"itemData":{"id":7083,"type":"article-journal","title":"Effect of community-based newborn-care intervention package implemented through two service-delivery strategies in Sylhet district, Bangladesh: a cluster-randomised controlled trial","container-title":"The Lancet","page":"1936-1944","volume":"371","issue":"9628","abstract":"BackgroundNeonatal mortality accounts for a high proportion of deaths in children under the age of 5 years in Bangladesh. Therefore the project for advancing the health of newborns and mothers (Projahnmo) implemented a community-based intervention package through government and non-government organisation infrastructures to reduce neonatal mortality.","DOI":"10.1016/S0140-6736(08)60835-1","ISSN":"0140-6736","author":[{"family":"Baqui","given":"Abdullah H"},{"family":"El-Arifeen","given":"Shams"},{"family":"Darmstadt","given":"Gary L"},{"family":"Ahmed","given":"Saifuddin"},{"family":"Williams","given":"Emma K"},{"family":"Seraji","given":"Habibur R"},{"family":"Mannan","given":"Ishtiaq"},{"family":"Rahman","given":"Syed M"},{"family":"Shah","given":"Rasheduzzaman"},{"family":"Saha","given":"Samir K"},{"family":"Syed","given":"Uzma"},{"family":"Winch","given":"Peter J"},{"family":"Lefevre","given":"Amnesty"},{"family":"Santosham","given":"Mathuram"},{"family":"Black","given":"Robert E"}],"issued":{"date-parts":[["2008"]]}},"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8)</w:t>
            </w:r>
            <w:r>
              <w:rPr>
                <w:rFonts w:ascii="Calibri Light" w:hAnsi="Calibri Light"/>
                <w:iCs/>
                <w:color w:val="00000A"/>
              </w:rPr>
              <w:fldChar w:fldCharType="end"/>
            </w:r>
          </w:p>
        </w:tc>
        <w:tc>
          <w:tcPr>
            <w:tcW w:w="1559" w:type="dxa"/>
          </w:tcPr>
          <w:p w14:paraId="469D0DA3"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75C180E7"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158D9BF6"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Bhutt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u8L3fDIy","properties":{"formattedCitation":"(2008)","plainCitation":"(2008)","noteIndex":0},"citationItems":[{"id":5395,"uris":["http://zotero.org/users/4284729/items/RYM6IK7M"],"uri":["http://zotero.org/users/4284729/items/RYM6IK7M"],"itemData":{"id":5395,"type":"article-journal","title":"Implementing community-based perinatal care: results from a pilot study in rural Pakistan.","container-title":"Bulletin of the World Health Organization","page":"452--459","volume":"86","call-number":"61","author":[{"family":"Bhutta","given":"Z. A."},{"family":"Memon","given":"Z. A."},{"family":"Soofi","given":"Sajid"},{"family":"Salat","given":"M. S."},{"family":"Cousens","given":"S."},{"family":"Martines","given":"J."},{"family":"Bhutta","given":"Z. A."},{"family":"Memon","given":"Z. A."},{"family":"Soofi","given":"S."},{"family":"Salat","given":"M. S."},{"family":"Cousens","given":"S."},{"family":"Martines","given":"J."},{"family":"Bhutta","given":"Z. A."},{"family":"Memon","given":"Z. A."},{"family":"Soofi","given":"Sajid"},{"family":"Salat","given":"M. S."},{"family":"Cousens","given":"S."},{"family":"Martines","given":"J."}],"issued":{"date-parts":[["2008"]]}},"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8)</w:t>
            </w:r>
            <w:r>
              <w:rPr>
                <w:rFonts w:ascii="Calibri Light" w:hAnsi="Calibri Light"/>
                <w:iCs/>
                <w:color w:val="00000A"/>
              </w:rPr>
              <w:fldChar w:fldCharType="end"/>
            </w:r>
          </w:p>
        </w:tc>
        <w:tc>
          <w:tcPr>
            <w:tcW w:w="1559" w:type="dxa"/>
          </w:tcPr>
          <w:p w14:paraId="74A4EA68"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6CDEDED4"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1B7B1821"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Bhutt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BfnGY71e","properties":{"formattedCitation":"(2011)","plainCitation":"(2011)","noteIndex":0},"citationItems":[{"id":7093,"uris":["http://zotero.org/users/4284729/items/GTI28KG6"],"uri":["http://zotero.org/users/4284729/items/GTI28KG6"],"itemData":{"id":7093,"type":"article-journal","title":"Improvement of perinatal and newborn care in rural Pakistan through community-based strategies: a cluster-randomised effectiveness trial","container-title":"The Lancet","page":"403-412","volume":"377","issue":"9763","abstract":"BackgroundNewborn deaths account for 57% of deaths in children younger than 5 years in Pakistan. Although a large programme of trained lady health workers (LHWs) exists, the effectiveness of this training on newborn outcomes has not been studied. We aimed to evaluate the effectiveness of a community-based intervention package, principally delivered through LHWs working with traditional birth attendants and community health committees, for reduction of perinatal and neonatal mortality in a rural district of Pakistan.","DOI":"10.1016/S0140-6736(10)62274-X","ISSN":"0140-6736","author":[{"family":"Bhutta","given":"Zulfiqar A"},{"family":"Soofi","given":"Sajid"},{"family":"Cousens","given":"Simon"},{"family":"Mohammad","given":"Shah"},{"family":"Memon","given":"Zahid A"},{"family":"Ali","given":"Imran"},{"family":"Feroze","given":"Asher"},{"family":"Raza","given":"Farrukh"},{"family":"Khan","given":"Amanullah"},{"family":"Wall","given":"Steve"},{"family":"Martines","given":"Jose"}],"issued":{"date-parts":[["2011"]]}},"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1)</w:t>
            </w:r>
            <w:r>
              <w:rPr>
                <w:rFonts w:ascii="Calibri Light" w:hAnsi="Calibri Light"/>
                <w:iCs/>
                <w:color w:val="00000A"/>
              </w:rPr>
              <w:fldChar w:fldCharType="end"/>
            </w:r>
          </w:p>
        </w:tc>
        <w:tc>
          <w:tcPr>
            <w:tcW w:w="1559" w:type="dxa"/>
          </w:tcPr>
          <w:p w14:paraId="5C59675A"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77366A6D"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D1763E0"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Callaghan-Koru </w:t>
            </w:r>
            <w:r>
              <w:rPr>
                <w:rFonts w:ascii="Calibri Light" w:hAnsi="Calibri Light"/>
                <w:iCs/>
                <w:color w:val="00000A"/>
              </w:rPr>
              <w:fldChar w:fldCharType="begin"/>
            </w:r>
            <w:r>
              <w:rPr>
                <w:rFonts w:ascii="Calibri Light" w:hAnsi="Calibri Light"/>
                <w:iCs/>
                <w:color w:val="00000A"/>
              </w:rPr>
              <w:instrText xml:space="preserve"> ADDIN ZOTERO_ITEM CSL_CITATION {"citationID":"ty7UPCQt","properties":{"formattedCitation":"(2013)","plainCitation":"(2013)","noteIndex":0},"citationItems":[{"id":6853,"uris":["http://zotero.org/users/4284729/items/X7GQ7VWY"],"uri":["http://zotero.org/users/4284729/items/X7GQ7VWY"],"itemData":{"id":6853,"type":"article-journal","title":"Contribution of community-based newborn health promotion to reducing inequities in healthy newborn care practices and knowledge: evidence of improvement from a three-district pilot program in Malawi.","container-title":"BMC public health","page":"1052","volume":"13","issue":"1052","abstract":"BACKGROUND: Inequities in both health status and coverage of health services are considered important barriers to achieving Millennium Development Goal 4. Community-based health promotion is a strategy that is believed to reduce inequities in rural low-income settings. This paper examines the contributions of community-based programming to improving the equity of newborn health in three districts in Malawi., METHODS: This study is a before-and-after evaluation of Malawi's Community-Based Maternal and Newborn Care (CBMNC) program, a package of facility and community-based interventions to improve newborn health. Health Surveillance Assistants (HSAs) within the catchment area of 14 health facilities were trained to make pregnancy and postnatal home visits to promote healthy behaviors and assess women and newborns for danger signs requiring referral to a facility. \"Core groups\" of community volunteers were also trained to raise awareness about recommended newborn care practices. Baseline and endline household surveys measured the coverage of the intervention and targeted health behaviors for this before-and-after evaluation. Wealth indices were constructed using household asset data and concentration indices were compared between baseline and endline for each indicator., RESULTS: The HSAs trained in the intervention reached 36.7{%} of women with a pregnancy home visit and 10.9{%} of women with a postnatal home visit within three days of delivery. Coverage of the intervention was slightly inequitable, with richer households more likely to receive one or two pregnancy home visits (concentration indices (CI) of 0.0786 and 0.0960), but not significantly more likely to receive a postnatal visit or know of a core group. Despite modest coverage levels for the intervention, health equity improved significantly over the study period for several indicators. Greater improvements in inequities were observed for knowledge indicators than for coverage of routine health services. At endline, a greater proportion of women from the poorest quintile knew three or more danger signs for pregnancy, delivery, and postpartum mothers than did women from the least poor quintile (change in CI: -0.1704, -0.2464, and -0.4166, respectively; p {\\textless} 0.05). Equity also significantly improved for coverage of some health behaviors, including delivery at a health facility (change in CI: -0.0591), breastfeeding within the first hour (-0.0379), and delayed bathing (-0.0405)., CONCLUSIONS: Although these results indicate promising improvements for newborn health in Malawi, the extent to which the CBMNC program contributed to these improvements in coverage and equity are not known. The strategies through which community-based programs are implemented likely play an important role in their ability to improve equity, and further research and program monitoring are needed to ensure that the poorest households are reached by community-based health programs.","DOI":"https://dx.doi.org/10.1186/1471-2458-13-1052","ISSN":"1471-2458","author":[{"family":"Callaghan-Koru","given":"Jennifer A"},{"family":"Nonyane","given":"Bareng A S"},{"family":"Guenther","given":"Tanya"},{"family":"Sitrin","given":"Deborah"},{"family":"Ligowe","given":"Reuben"},{"family":"Chimbalanga","given":"Emmanuel"},{"family":"Zimba","given":"Evelyn"},{"family":"Kachale","given":"Fannie"},{"family":"Shah","given":"Rashed"},{"family":"Baqui","given":"Abdullah H"},{"family":"J.A.","given":"Callaghan-Koru"},{"family":"B.A.","given":"Nonyane"},{"family":"T.","given":"Guenther"},{"family":"D.","given":"Sitrin"},{"family":"R.","given":"Ligowe"},{"family":"E.","given":"Chimbalanga"},{"family":"E.","given":"Zimba"},{"family":"F.","given":"Kachale"},{"family":"R.","given":"Shah"},{"family":"H","given":"Baqui A"}],"issued":{"date-parts":[["2013"]]}},"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3)</w:t>
            </w:r>
            <w:r>
              <w:rPr>
                <w:rFonts w:ascii="Calibri Light" w:hAnsi="Calibri Light"/>
                <w:iCs/>
                <w:color w:val="00000A"/>
              </w:rPr>
              <w:fldChar w:fldCharType="end"/>
            </w:r>
          </w:p>
        </w:tc>
        <w:tc>
          <w:tcPr>
            <w:tcW w:w="1559" w:type="dxa"/>
          </w:tcPr>
          <w:p w14:paraId="455F61C4"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Unclear</w:t>
            </w:r>
          </w:p>
        </w:tc>
      </w:tr>
      <w:tr w:rsidR="00324FD2" w14:paraId="06557256"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7D9DC9B6"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Callaghan-Koru </w:t>
            </w:r>
            <w:r>
              <w:rPr>
                <w:rFonts w:ascii="Calibri Light" w:hAnsi="Calibri Light"/>
                <w:iCs/>
                <w:color w:val="00000A"/>
              </w:rPr>
              <w:fldChar w:fldCharType="begin"/>
            </w:r>
            <w:r>
              <w:rPr>
                <w:rFonts w:ascii="Calibri Light" w:hAnsi="Calibri Light"/>
                <w:iCs/>
                <w:color w:val="00000A"/>
              </w:rPr>
              <w:instrText xml:space="preserve"> ADDIN ZOTERO_ITEM CSL_CITATION {"citationID":"EdCnmcdb","properties":{"formattedCitation":"(2016)","plainCitation":"(2016)","noteIndex":0},"citationItems":[{"id":6842,"uris":["http://zotero.org/users/4284729/items/ID57P7SX"],"uri":["http://zotero.org/users/4284729/items/ID57P7SX"],"itemData":{"id":6842,"type":"article-journal","title":"Practice of skin-to-skin contact, exclusive breastfeeding and other newborn care interventions in Ethiopia following promotion by facility and community health workers: results from a prospective outcome evaluation.","container-title":"Acta paediatrica (Oslo, Norway : 1992)","page":"e568—-e576","volume":"105","issue":"12","abstract":"AIM: To assess the effects of a facility and community newborn intervention package on coverage of early skin-to-skin contact (SSC) and exclusive breastfeeding - the therapeutic components of kangaroo mother care., METHODS: A multilevel community and facility intervention in Ethiopia trained health workers in 10 health centres and the surrounding communities to promote early SSC and exclusive breastfeeding for all babies born at home or in the facility. Changes in SSC and exclusive breastfeeding were assessed by comparing baseline and endline household surveys., RESULTS: Overall practice of SSC at any time following delivery increased significantly from 13.1 to 44.1{%} of mothers. Coverage of immediate SSC also increased significantly from 8.4 to 24.1{%}. Breastfeeding within the first hour increased from 51.4 to 67.9{%} and exclusive breastfeeding within the first three days increased from 86 to 95.8{%}. At endline, SSC was significantly higher among facility births than home births and community health workers had limited contact with mothers., CONCLUSION: While targeted behaviours improved overall, the programme did not achieve adequate increases in SSC and exclusive breastfeeding among home deliveries to expect a reduction in mortality for low birthweight babies. Newborn care programs in Ethiopia should continue to encourage facility delivery while strengthening coverage of community programmes., Copyright {©}2016 Foundation Acta Paediatrica. Published by John Wiley {&amp;} Sons Ltd.","DOI":"https://dx.doi.org/10.1111/apa.13597","ISSN":"1651-2227","author":[{"family":"Callaghan-Koru","given":"Jennifer A"},{"family":"Estifanos","given":"Abiy Seifu"},{"family":"Sheferaw","given":"Ephrem Daniel"},{"family":"Graft-Johnson","given":"Joseph","non-dropping-particle":"de"},{"family":"Rosado","given":"Carina"},{"family":"Patton-Molitors","given":"Rachel"},{"family":"Worku","given":"Bogale"},{"family":"Rawlins","given":"Barbara"},{"family":"Baqui","given":"Abdullah"},{"family":"J.A.","given":"Callaghan-Koru"},{"family":"A.S.","given":"Estifanos"},{"family":"E.D.","given":"Sheferaw"},{"family":"J.","given":"de Graft-Johnson"},{"family":"C.","given":"Rosado"},{"family":"R.","given":"Patton-Molitors"},{"family":"B.","given":"Worku"},{"family":"B.","given":"Rawlins"},{"family":"A","given":"Baqui"},{"family":"Callaghan-Koru","given":"Jennifer A"},{"family":"Estifanos","given":"Abiy Seifu"},{"family":"Sheferaw","given":"Ephrem Daniel"},{"family":"Graft-Johnson","given":"Joseph","non-dropping-particle":"de"},{"family":"Rosado","given":"Carina"},{"family":"Patton-Molitors","given":"Rachel"},{"family":"Worku","given":"Bogale"},{"family":"Rawlins","given":"Barbara"},{"family":"Baqui","given":"Abdullah"}],"issued":{"date-parts":[["2016"]]}},"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6)</w:t>
            </w:r>
            <w:r>
              <w:rPr>
                <w:rFonts w:ascii="Calibri Light" w:hAnsi="Calibri Light"/>
                <w:iCs/>
                <w:color w:val="00000A"/>
              </w:rPr>
              <w:fldChar w:fldCharType="end"/>
            </w:r>
          </w:p>
        </w:tc>
        <w:tc>
          <w:tcPr>
            <w:tcW w:w="1559" w:type="dxa"/>
          </w:tcPr>
          <w:p w14:paraId="29503D89"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Unclear</w:t>
            </w:r>
          </w:p>
        </w:tc>
      </w:tr>
      <w:tr w:rsidR="00324FD2" w14:paraId="2C214EF4"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170FFE40"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Darmstadt </w:t>
            </w:r>
            <w:r>
              <w:rPr>
                <w:rFonts w:ascii="Calibri Light" w:hAnsi="Calibri Light"/>
                <w:iCs/>
                <w:color w:val="00000A"/>
              </w:rPr>
              <w:fldChar w:fldCharType="begin"/>
            </w:r>
            <w:r>
              <w:rPr>
                <w:rFonts w:ascii="Calibri Light" w:hAnsi="Calibri Light"/>
                <w:iCs/>
                <w:color w:val="00000A"/>
              </w:rPr>
              <w:instrText xml:space="preserve"> ADDIN ZOTERO_ITEM CSL_CITATION {"citationID":"t5bBe94h","properties":{"formattedCitation":"(2006)","plainCitation":"(2006)","noteIndex":0},"citationItems":[{"id":7085,"uris":["http://zotero.org/users/4284729/items/R6K2WK9M"],"uri":["http://zotero.org/users/4284729/items/R6K2WK9M"],"itemData":{"id":7085,"type":"article-journal","title":"Introduction of community-based skin-to-skin care in rural Uttar Pradesh, India","container-title":"Journal of Perinatology","page":"597-604","volume":"26","issue":"10","source":"CrossRef","DOI":"10.1038/sj.jp.7211569","ISSN":"0743-8346, 1476-5543","language":"en","author":[{"family":"Darmstadt","given":"G L"},{"family":"Kumar","given":"V"},{"family":"Yadav","given":"R"},{"family":"Singh","given":"V"},{"family":"Singh","given":"P"},{"family":"Mohanty","given":"S"},{"family":"Baqui","given":"A H"},{"family":"Bharti","given":"N"},{"family":"Gupta","given":"S"},{"family":"Misra","given":"R P"},{"family":"Awasthi","given":"S"},{"family":"Singh","given":"J V"},{"family":"Santosham","given":"M"}],"issued":{"date-parts":[["2006",10]]}},"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6)</w:t>
            </w:r>
            <w:r>
              <w:rPr>
                <w:rFonts w:ascii="Calibri Light" w:hAnsi="Calibri Light"/>
                <w:iCs/>
                <w:color w:val="00000A"/>
              </w:rPr>
              <w:fldChar w:fldCharType="end"/>
            </w:r>
          </w:p>
        </w:tc>
        <w:tc>
          <w:tcPr>
            <w:tcW w:w="1559" w:type="dxa"/>
          </w:tcPr>
          <w:p w14:paraId="5B9988C8"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Unclear</w:t>
            </w:r>
          </w:p>
        </w:tc>
      </w:tr>
      <w:tr w:rsidR="00324FD2" w14:paraId="57951F6F"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14DEA881"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Darmstadt </w:t>
            </w:r>
            <w:r>
              <w:rPr>
                <w:rFonts w:ascii="Calibri Light" w:hAnsi="Calibri Light"/>
                <w:iCs/>
                <w:color w:val="00000A"/>
              </w:rPr>
              <w:fldChar w:fldCharType="begin"/>
            </w:r>
            <w:r>
              <w:rPr>
                <w:rFonts w:ascii="Calibri Light" w:hAnsi="Calibri Light"/>
                <w:iCs/>
                <w:color w:val="00000A"/>
              </w:rPr>
              <w:instrText xml:space="preserve"> ADDIN ZOTERO_ITEM CSL_CITATION {"citationID":"iOmz7TPm","properties":{"formattedCitation":"(2010)","plainCitation":"(2010)","noteIndex":0},"citationItems":[{"id":5234,"uris":["http://zotero.org/users/4284729/items/77SPCJTY"],"uri":["http://zotero.org/users/4284729/items/77SPCJTY"],"itemData":{"id":5234,"type":"article-journal","title":"Evaluation of a Cluster-Randomized Controlled Trial of a Package of Community-Based Maternal and Newborn Interventions in Mirzapur, Bangladesh","container-title":"PLoS ONE","page":"e9696","volume":"5","issue":"3","source":"CrossRef","DOI":"10.1371/journal.pone.0009696","ISSN":"1932-6203","language":"en","author":[{"family":"Darmstadt","given":"Gary L."},{"family":"Choi","given":"Yoonjoung"},{"family":"Arifeen","given":"Shams E."},{"family":"Bari","given":"Sanwarul"},{"family":"Rahman","given":"Syed M."},{"family":"Mannan","given":"Ishtiaq"},{"family":"Seraji","given":"Habibur Rahman"},{"family":"Winch","given":"Peter J."},{"family":"Saha","given":"Samir K."},{"family":"Ahmed","given":"A. S. M. Nawshad Uddin"},{"family":"Ahmed","given":"Saifuddin"},{"family":"Begum","given":"Nazma"},{"family":"Lee","given":"Anne C. C."},{"family":"Black","given":"Robert E."},{"family":"Santosham","given":"Mathuram"},{"family":"Crook","given":"Derrick"},{"family":"Baqui","given":"Abdullah H."},{"literal":"for the Bangladesh Projahnmo-2 (Mirzapur) Study Group"}],"editor":[{"family":"Belizan","given":"Jose M."}],"issued":{"date-parts":[["2010",3,24]]}},"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0)</w:t>
            </w:r>
            <w:r>
              <w:rPr>
                <w:rFonts w:ascii="Calibri Light" w:hAnsi="Calibri Light"/>
                <w:iCs/>
                <w:color w:val="00000A"/>
              </w:rPr>
              <w:fldChar w:fldCharType="end"/>
            </w:r>
          </w:p>
        </w:tc>
        <w:tc>
          <w:tcPr>
            <w:tcW w:w="1559" w:type="dxa"/>
          </w:tcPr>
          <w:p w14:paraId="3CF329BD"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53B4D8D0"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EE3D51F" w14:textId="77777777" w:rsidR="00324FD2" w:rsidRDefault="00324FD2" w:rsidP="00176147">
            <w:pPr>
              <w:spacing w:line="240" w:lineRule="auto"/>
              <w:rPr>
                <w:rFonts w:ascii="Calibri Light" w:hAnsi="Calibri Light"/>
                <w:iCs/>
                <w:color w:val="00000A"/>
              </w:rPr>
            </w:pPr>
            <w:r>
              <w:rPr>
                <w:rFonts w:ascii="Calibri Light" w:hAnsi="Calibri Light"/>
                <w:iCs/>
                <w:color w:val="00000A"/>
              </w:rPr>
              <w:t xml:space="preserve">Delaney </w:t>
            </w:r>
            <w:r>
              <w:rPr>
                <w:rFonts w:ascii="Calibri Light" w:hAnsi="Calibri Light"/>
                <w:iCs/>
                <w:color w:val="00000A"/>
              </w:rPr>
              <w:fldChar w:fldCharType="begin"/>
            </w:r>
            <w:r>
              <w:rPr>
                <w:rFonts w:ascii="Calibri Light" w:hAnsi="Calibri Light"/>
                <w:iCs/>
                <w:color w:val="00000A"/>
              </w:rPr>
              <w:instrText xml:space="preserve"> ADDIN ZOTERO_ITEM CSL_CITATION {"citationID":"D6XcDLeu","properties":{"formattedCitation":"(Delaney et al., 2017)","plainCitation":"(Delaney et al., 2017)","noteIndex":0},"citationItems":[{"id":9410,"uris":["http://zotero.org/users/4284729/items/CBEXNV9E"],"uri":["http://zotero.org/users/4284729/items/CBEXNV9E"],"itemData":{"id":9410,"type":"article-journal","title":"Improving adherence to essential birth practices using the WHO Safe Childbirth Checklist with peer coaching: experience from 60 public health facilities in Uttar Pradesh, India.","container-title":"Global Health: Science and Practice","page":"217-231","volume":"5","issue":"2","abstract":"Background: Adherence to evidence-based essential birth practices is critical for improving health outcomes for mothers and newborns. The WHO Safe Childbirth Checklist (SCC) incorporates these practices, which occur during 4 critical pause points: on admission, before pushing (or cesarean delivery), soon after birth, and before discharge. A peer-coaching strategy to support consistent use of the SCC may be an effective approach to increase birth attendants' adherence to these practices. Methods: We assessed data from 60 public health facilities in Uttar Pradesh, India, that received an 8-month staggered coaching intervention from December 2014 to September 2016 as part of the BetterBirth Trial, which is studying effectiveness of an SCC-centered intervention on maternal and neonatal harm. Nurse coaches recorded birth attendants' adherence to 39 essential birth practices. Practice adherence was calculated for each intervention month. After 2 months of coaching, a subsample of 15 facilities was selected for independent observation when the coach was not present. We compared adherence to the 18 practices recorded by both coaches and independent observers. Results: Coaches observed birth attendants' behavior during 5,971 deliveries. By the final month of the intervention, 35 of 39 essential birth practices had achieved &gt;90% adherence in the presence of a coach, compared with only 7 of 39 practices during the first month. Key behaviors with the greatest improvement included explanation of danger signs, temperature measurement, assessment of fetal heart sounds, initiation of skin-to-skin contact, and breastfeeding. Without a coach present, birth attendants' average adherence to practices and checklist use was 24 percentage points lower than when a coach was present (range: -1% to 62%). Conclusion: Implementation of the WHO Safe Childbirth Checklist with coaching improved uptake of and adherence to essential birth practices. Coordination and communication among facility staff, as well as behaviors with an immediate, tangible benefit, showed the greatest improvement. Difficult-to-perform behaviors and those with delayed or theoretical benefits were less likely to be sustained without a coach present. Coaching may be an important component in implementing the Safe Childbirth Checklist at scale.","DOI":"10.9745/GHSP-D-16-00410","ISSN":"2169-575X","journalAbbreviation":"Global Health: Science and Practice","author":[{"family":"Delaney","given":"M. M."},{"literal":"Pinki Maji"},{"literal":"Tapan Kalita"},{"family":"Kara","given":"N."},{"literal":"Darpan Rana"},{"literal":"Krishan Kumar"},{"family":"Masoinneuve","given":"J."},{"family":"Cousens","given":"S."},{"family":"Gawande","given":"A. A."},{"literal":"Vishwajeet Kumar"},{"family":"Kodkany","given":"B."},{"literal":"Narender Sharma"},{"literal":"Rajiv Saurastri"},{"family":"Singh","given":"V. P."},{"family":"Hirschhorn","given":"L. R."},{"family":"Semrau","given":"K. E. A."},{"family":"Firestone","given":"R."}],"issued":{"date-parts":[["2017"]]}}}],"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Delaney et al., 2017)</w:t>
            </w:r>
            <w:r>
              <w:rPr>
                <w:rFonts w:ascii="Calibri Light" w:hAnsi="Calibri Light"/>
                <w:iCs/>
                <w:color w:val="00000A"/>
              </w:rPr>
              <w:fldChar w:fldCharType="end"/>
            </w:r>
          </w:p>
        </w:tc>
        <w:tc>
          <w:tcPr>
            <w:tcW w:w="1559" w:type="dxa"/>
          </w:tcPr>
          <w:p w14:paraId="5573BA09"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5C2D5A79"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5BEE92D4" w14:textId="77777777" w:rsidR="00324FD2" w:rsidRDefault="00324FD2" w:rsidP="00176147">
            <w:pPr>
              <w:spacing w:line="240" w:lineRule="auto"/>
              <w:rPr>
                <w:rFonts w:ascii="Calibri" w:eastAsia="Times New Roman" w:hAnsi="Calibri" w:cs="Calibri"/>
                <w:color w:val="00000A"/>
                <w:lang w:eastAsia="en-GB"/>
              </w:rPr>
            </w:pPr>
            <w:r w:rsidRPr="00146809">
              <w:rPr>
                <w:rFonts w:ascii="Calibri Light" w:hAnsi="Calibri Light"/>
                <w:iCs/>
                <w:color w:val="00000A"/>
              </w:rPr>
              <w:t>Dasgupta</w:t>
            </w:r>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hpm8wUwG","properties":{"formattedCitation":"(1997)","plainCitation":"(1997)","noteIndex":0},"citationItems":[{"id":6859,"uris":["http://zotero.org/users/4284729/items/T2H3LLRK"],"uri":["http://zotero.org/users/4284729/items/T2H3LLRK"],"itemData":{"id":6859,"type":"article-journal","title":"Breast feeding practices in a teaching hospital of Calcutta before and after the adoption of BFHI (Baby Friendly Hospital Initiative)","container-title":"Journal of the Indian Medical Association","page":"169–195","volume":"95","issue":"6","abstract":"A comparative study has been made on two groups of 102 mothers each who delivered children in the postnatal ward of obstetrics and gynaecology department of Calcutta National Medical College before and after the introduction of BFHI (Baby Friendly Hospital Initiative). The study revealed that only 14.3{%} of the babies who were delivered normally were given their first breast feed in time, the ideal time of half an hour, while not a single baby delivered by caesarean section were given their breast feed within the stipulated time period of 4-6 hours. However, there has been a significant overall reduction in the time gap between the birth and the first breast feed in all types of delivery. BFHI has also made significant reduction of prelacteal feeds and in-between feeds in the newborns especially those delivered normally. The fact that babies of first order and those delivered by caesarean section are lagging behind as far as exclusive breast feeding is concerned has been highlighted in the study.","ISSN":"0019-5847","author":[{"family":"Dasgupta","given":"A"},{"family":"Bhattacharya","given":"S"},{"family":"Das","given":"M"},{"family":"Chowdhury","given":"K M"},{"family":"Saha","given":"S"},{"family":"A.","given":"Dasgupta"},{"family":"S.","given":"Bhattacharya"},{"family":"M.","given":"Das"},{"family":"K.M.","given":"Chowdhury"},{"family":"S","given":"Saha"}],"issued":{"date-parts":[["1997"]]}},"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1997)</w:t>
            </w:r>
            <w:r>
              <w:rPr>
                <w:rFonts w:ascii="Calibri Light" w:hAnsi="Calibri Light"/>
                <w:iCs/>
                <w:color w:val="00000A"/>
              </w:rPr>
              <w:fldChar w:fldCharType="end"/>
            </w:r>
          </w:p>
        </w:tc>
        <w:tc>
          <w:tcPr>
            <w:tcW w:w="1559" w:type="dxa"/>
          </w:tcPr>
          <w:p w14:paraId="6A83C51A"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Unclear</w:t>
            </w:r>
          </w:p>
        </w:tc>
      </w:tr>
      <w:tr w:rsidR="00324FD2" w14:paraId="627E709A"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52F4C09A" w14:textId="77777777" w:rsidR="00324FD2" w:rsidRDefault="00324FD2" w:rsidP="00176147">
            <w:pPr>
              <w:spacing w:line="240" w:lineRule="auto"/>
              <w:rPr>
                <w:rFonts w:ascii="Calibri" w:eastAsia="Times New Roman" w:hAnsi="Calibri" w:cs="Calibri"/>
                <w:color w:val="00000A"/>
                <w:lang w:eastAsia="en-GB"/>
              </w:rPr>
            </w:pPr>
            <w:proofErr w:type="spellStart"/>
            <w:r w:rsidRPr="00146809">
              <w:rPr>
                <w:rFonts w:ascii="Calibri Light" w:hAnsi="Calibri Light"/>
                <w:iCs/>
                <w:color w:val="00000A"/>
              </w:rPr>
              <w:t>Ekirapa</w:t>
            </w:r>
            <w:r>
              <w:rPr>
                <w:rFonts w:ascii="Calibri Light" w:hAnsi="Calibri Light"/>
                <w:iCs/>
                <w:color w:val="00000A"/>
              </w:rPr>
              <w:t>-Kiracho</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9IolERCo","properties":{"formattedCitation":"(2017)","plainCitation":"(2017)","noteIndex":0},"citationItems":[{"id":5233,"uris":["http://zotero.org/users/4284729/items/9I4ZYWIZ"],"uri":["http://zotero.org/users/4284729/items/9I4ZYWIZ"],"itemData":{"id":5233,"type":"article-journal","title":"Uganda Newborn Study (UNEST) trial: Community-based maternal and newborn care economic analysis","container-title":"Health Policy and Planning","page":"i42-i52","volume":"32","issue":"suppl_1","abstract":"The Uganda Newborn Study (UNEST) was a two-arm cluster Randomized Control Trial to study the effect of pregnancy and postnatal home visits by local community health workers called ‘Village Health Teams’ (VHT) coupled with health systems strengthening. To inform programme planning and decision making, additional economic and financial costs of community and facility components were estimated from the perspective of the provider using the Excel-based Cost of Integrating Newborn Care Tool. Additional costs excluded costs already paid by the government for the routine health system and covered design, set-up, and 1-year implementation phases. Improved efficiency was modelled by reducing the number of VHT per village from two to one and varying the number of home visits/mother, the programme’s financial cost at scale was projected (population of 100 000). 92% of expectant mothers (n = 1584) in the intervention area were attended by VHTs who performed an average of three home visits per mother. The annualized additional financial cost of the programme was $83 360 of which 4% ($3266) was for design, 24% ($20 026) for set-up and 72% ($60 068) for implementation. 56% ($47 030) went towards health facility strengthening, whereas 44% ($36 330) was spent at the community level. The average cost/mother for the community programme, excluding one-off design costs, amounted to $22.70 and the average cost per home visit was $7.50. The additional cost of the preventive home visit programme staffed by volunteer VHTs represents $1.04 per capita, 1.8% of Uganda’s public health expenditure per capita ($59.00). If VHTs were to spend an average of 6 h a week on the programme, costs per mother would drop to $13.00 and cost per home visit to $3.20, in a population of 100 000 at 95% coverage. Additional resources are needed to rollout the government’s VHT strategy nationally, maintaining high quality and linkages to quality facility-based care.","DOI":"10.1093/heapol/czw092","ISSN":"0268-1080","journalAbbreviation":"Health Policy and Planning","author":[{"family":"Ekirapa-Kiracho","given":"Elizabeth"},{"family":"Barger","given":"Diana"},{"family":"Mayora","given":"Chripus"},{"family":"Waiswa","given":"Peter"},{"family":"Lawn","given":"Joy E"},{"family":"Kalungi","given":"James"},{"family":"Namazzi","given":"Gertrude"},{"family":"Kerber","given":"Kate"},{"family":"Owen","given":"Helen"},{"family":"Daviaud","given":"Emmanuelle"}],"issued":{"date-parts":[["2017",10,1]]}},"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7)</w:t>
            </w:r>
            <w:r>
              <w:rPr>
                <w:rFonts w:ascii="Calibri Light" w:hAnsi="Calibri Light"/>
                <w:iCs/>
                <w:color w:val="00000A"/>
              </w:rPr>
              <w:fldChar w:fldCharType="end"/>
            </w:r>
          </w:p>
        </w:tc>
        <w:tc>
          <w:tcPr>
            <w:tcW w:w="1559" w:type="dxa"/>
          </w:tcPr>
          <w:p w14:paraId="128DBC53"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426E4461"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27B2A37B"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Fathima </w:t>
            </w:r>
            <w:r>
              <w:rPr>
                <w:rFonts w:ascii="Calibri Light" w:hAnsi="Calibri Light"/>
                <w:iCs/>
                <w:color w:val="00000A"/>
              </w:rPr>
              <w:fldChar w:fldCharType="begin"/>
            </w:r>
            <w:r>
              <w:rPr>
                <w:rFonts w:ascii="Calibri Light" w:hAnsi="Calibri Light"/>
                <w:iCs/>
                <w:color w:val="00000A"/>
              </w:rPr>
              <w:instrText xml:space="preserve"> ADDIN ZOTERO_ITEM CSL_CITATION {"citationID":"5qcH6Tau","properties":{"formattedCitation":"(2015)","plainCitation":"(2015)","noteIndex":0},"citationItems":[{"id":5240,"uris":["http://zotero.org/users/4284729/items/RV8NBGR5"],"uri":["http://zotero.org/users/4284729/items/RV8NBGR5"],"itemData":{"id":5240,"type":"article-journal","title":"Assessment of ‘accredited social health activists’—a national community health volunteer scheme in Karnataka State, India","container-title":"Journal of health, population, and nutrition","page":"137","volume":"33","issue":"1","source":"Google Scholar","author":[{"family":"Fathima","given":"Farah N."},{"family":"Raju","given":"Mohan"},{"family":"Varadharajan","given":"Kiruba S."},{"family":"Krishnamurthy","given":"Aditi"},{"family":"Ananthkumar","given":"S. R."},{"family":"Mony","given":"Prem K."}],"issued":{"date-parts":[["2015"]]}},"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5)</w:t>
            </w:r>
            <w:r>
              <w:rPr>
                <w:rFonts w:ascii="Calibri Light" w:hAnsi="Calibri Light"/>
                <w:iCs/>
                <w:color w:val="00000A"/>
              </w:rPr>
              <w:fldChar w:fldCharType="end"/>
            </w:r>
          </w:p>
        </w:tc>
        <w:tc>
          <w:tcPr>
            <w:tcW w:w="1559" w:type="dxa"/>
          </w:tcPr>
          <w:p w14:paraId="0B366FDE"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0F9180FB"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1B4227F0" w14:textId="77777777" w:rsidR="00324FD2" w:rsidRDefault="00324FD2" w:rsidP="00176147">
            <w:pPr>
              <w:spacing w:line="240" w:lineRule="auto"/>
              <w:rPr>
                <w:rFonts w:ascii="Calibri Light" w:hAnsi="Calibri Light"/>
                <w:iCs/>
                <w:color w:val="00000A"/>
              </w:rPr>
            </w:pPr>
            <w:proofErr w:type="spellStart"/>
            <w:r>
              <w:rPr>
                <w:rFonts w:ascii="Calibri Light" w:hAnsi="Calibri Light"/>
                <w:iCs/>
                <w:color w:val="00000A"/>
              </w:rPr>
              <w:t>Goudar</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gMhz7NoP","properties":{"formattedCitation":"(Goudar et al., 2012)","plainCitation":"(Goudar et al., 2012)","noteIndex":0},"citationItems":[{"id":26336,"uris":["http://zotero.org/users/4284729/items/44NUYUG9"],"uri":["http://zotero.org/users/4284729/items/44NUYUG9"],"itemData":{"id":26336,"type":"article-journal","title":"ENC training reduces perinatal mortality in Karnataka, India","container-title":"The Journal of Maternal-Fetal &amp; Neonatal Medicine: The Official Journal of the European Association of Perinatal Medicine, the Federation of Asia and Oceania Perinatal Societies, the International Society of Perinatal Obstetricians","page":"568-574","volume":"25","issue":"6","source":"PubMed","abstract":"OBJECTIVE: To evaluate the effect of World Health Organization Essential Newborn Care course and the American Academy of Pediatrics Neonatal Resuscitation Program training on perinatal mortality in rural India.\nMETHODS: This study was part of a multi-country prospective, community-based cluster randomized controlled trial. Birth, 7-day and 28-day neonatal outcomes for all women with pregnancies greater than 28 weeks in the 26 study communities in Karnataka, India were included. Mortality rates pre- and post-Essential Newborn Care training were collected prospectively and then communities randomized to either receive neonatal resuscitation or refresher newborn care training in the control clusters.\nRESULTS: Consent was obtained on 99% of the 25,096 births. Perinatal mortality for infants ≥500 g decreased from 52 to 36/1000 after newborn care training (RR 0.7; 95% CI 0.5, 0.9); stillbirth decreased from 23 to 14/1000 (RR 0.62; 95% CI 0.46, 0.83) and early neonatal mortality decreased from 29 to 22/1000 (RR 0.74; 95% CI 0.53, 1.03). Mortality was not reduced further with resuscitation training.\nCONCLUSIONS: Using a pre-post design, World Health Organization Essential Newborn Care community birth attendant training resulted in a significant reduction in perinatal mortality. In low-resource settings, the newborn care training package appears to be an effective intervention to decrease perinatal mortality.","DOI":"10.3109/14767058.2011.584088","ISSN":"1476-4954","note":"PMID: 21793707","journalAbbreviation":"J. Matern. Fetal. Neonatal. Med.","language":"eng","author":[{"family":"Goudar","given":"Shivaprasad S."},{"family":"Dhaded","given":"Sangappa M."},{"family":"McClure","given":"Elizabeth M."},{"family":"Derman","given":"Richard J."},{"family":"Patil","given":"Vishwanath D."},{"family":"Mahantshetti","given":"Niranjana S."},{"family":"Bellad","given":"Roopa M."},{"family":"Kodkany","given":"Bhala"},{"family":"Moore","given":"Janet"},{"family":"Wright","given":"Linda L."},{"family":"Carlo","given":"Waldemar A."},{"literal":"study investigators"}],"issued":{"date-parts":[["2012",6]]}}}],"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Goudar et al., 2012)</w:t>
            </w:r>
            <w:r>
              <w:rPr>
                <w:rFonts w:ascii="Calibri Light" w:hAnsi="Calibri Light"/>
                <w:iCs/>
                <w:color w:val="00000A"/>
              </w:rPr>
              <w:fldChar w:fldCharType="end"/>
            </w:r>
          </w:p>
        </w:tc>
        <w:tc>
          <w:tcPr>
            <w:tcW w:w="1559" w:type="dxa"/>
          </w:tcPr>
          <w:p w14:paraId="5402EED7"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07F6D079"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5C0DCC9D"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Greco </w:t>
            </w:r>
            <w:r>
              <w:rPr>
                <w:rFonts w:ascii="Calibri Light" w:hAnsi="Calibri Light"/>
                <w:iCs/>
                <w:color w:val="00000A"/>
              </w:rPr>
              <w:fldChar w:fldCharType="begin"/>
            </w:r>
            <w:r>
              <w:rPr>
                <w:rFonts w:ascii="Calibri Light" w:hAnsi="Calibri Light"/>
                <w:iCs/>
                <w:color w:val="00000A"/>
              </w:rPr>
              <w:instrText xml:space="preserve"> ADDIN ZOTERO_ITEM CSL_CITATION {"citationID":"6NOnU3CM","properties":{"formattedCitation":"(2017)","plainCitation":"(2017)","noteIndex":0},"citationItems":[{"id":7067,"uris":["http://zotero.org/users/4284729/items/KFLFEMRK"],"uri":["http://zotero.org/users/4284729/items/KFLFEMRK"],"itemData":{"id":7067,"type":"article-journal","title":"Malawi three district evaluation: Community-based maternal and newborn care economic analysis","container-title":"Health Policy and Planning","page":"i64-i74","volume":"32","issue":"suppl_1","source":"CrossRef","DOI":"10.1093/heapol/czw079","ISSN":"0268-1080, 1460-2237","title-short":"Malawi three district evaluation","language":"en","author":[{"family":"Greco","given":"Giulia"},{"family":"Daviaud","given":"Emmanuelle"},{"family":"Owen","given":"Helen"},{"family":"Ligowe","given":"Reuben"},{"family":"Chimbalanga","given":"Emmanuel"},{"family":"Guenther","given":"Tanya"},{"family":"Gamache","given":"Nathalie"},{"family":"Zimba","given":"Evelyn"},{"family":"Lawn","given":"Joy E"}],"issued":{"date-parts":[["2017",10,1]]}},"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7)</w:t>
            </w:r>
            <w:r>
              <w:rPr>
                <w:rFonts w:ascii="Calibri Light" w:hAnsi="Calibri Light"/>
                <w:iCs/>
                <w:color w:val="00000A"/>
              </w:rPr>
              <w:fldChar w:fldCharType="end"/>
            </w:r>
          </w:p>
        </w:tc>
        <w:tc>
          <w:tcPr>
            <w:tcW w:w="1559" w:type="dxa"/>
          </w:tcPr>
          <w:p w14:paraId="186F7C0D"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31AE2084"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22A86BF4"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Hirschhorn </w:t>
            </w:r>
            <w:r>
              <w:rPr>
                <w:rFonts w:ascii="Calibri Light" w:hAnsi="Calibri Light"/>
                <w:iCs/>
                <w:color w:val="00000A"/>
              </w:rPr>
              <w:fldChar w:fldCharType="begin"/>
            </w:r>
            <w:r>
              <w:rPr>
                <w:rFonts w:ascii="Calibri Light" w:hAnsi="Calibri Light"/>
                <w:iCs/>
                <w:color w:val="00000A"/>
              </w:rPr>
              <w:instrText xml:space="preserve"> ADDIN ZOTERO_ITEM CSL_CITATION {"citationID":"uIEz7OYG","properties":{"formattedCitation":"(2015)","plainCitation":"(2015)","noteIndex":0},"citationItems":[{"id":6852,"uris":["http://zotero.org/users/4284729/items/Z5NET4KW"],"uri":["http://zotero.org/users/4284729/items/Z5NET4KW"],"itemData":{"id":6852,"type":"article-journal","title":"Learning before leaping: integration of an adaptive study design process prior to initiation of BetterBirth, a large-scale randomized controlled trial in Uttar Pradesh, India.","container-title":"Implementation science : IS","page":"117","volume":"10","abstract":"BACKGROUND: Pragmatic and adaptive trial designs are increasingly used in quality improvement (QI) interventions to provide the strongest evidence for effective implementation and impact prior to broader scale-up. We previously showed that an on-site coaching intervention focused on the World Health Organization Safe Childbirth Checklist (SCC) improved performance of essential birth practices (EBPs) in one facility in Karnataka, India. We report on the process and outcomes of adapting the intervention prior to larger-scale implementation in a randomized controlled trial in Uttar Pradesh (UP), India., METHODS: Initially, we trained a local team of physicians and nurses to coach birth attendants in SCC use at two public facilities for 4-6 weeks. Trained observers evaluated adherence to EBPs before and after coaching. Using mixed methods and a systematic adaptation process, we modified and strengthened the intervention. The modified intervention was implemented in three additional facilities. Pre/post-change in EBP prevalence aggregated across facilities was analyzed., RESULTS: In the first two facilities, limited improvement was seen in EBPs with the exception of post-partum oxytocin. Checklists were used {\\textless}25 {%} of observations. We identified challenges in physicians coaching nurses, need to engage district and facility leadership to address system gaps, and inadequate strategy for motivating SCC uptake. Revisions included change to peer-to-peer coaching (nurse to nurse, physician to physician); strengthened coach training on behavior and system change; adapted strategy for effective leadership engagement; and an explicit motivation strategy to enhance professional pride and effectiveness. These modifications resulted in improvement in multiple EBPs from baseline including taking maternal blood pressure (0 to 16 {%}), post-partum oxytocin (36 to 97 {%}), early breastfeeding initiation (3 to 64 {%}), as well as checklist use (range 32 to 88 {%}), all p{\\textless}0.01. Further adaptations were implemented to increase the effectiveness prior to full trial launch., CONCLUSIONS: The adaptive study design of implementation, evaluation, and feedback drove iterative redesign and successfully developed a SCC-focused coaching intervention that improved EBPs in UP facilities. This work was critical to develop a replicable BetterBirth package tailored to the local context. The multi-center pragmatic trial is underway measuring impact of the BetterBirth program on EBP and maternal-neonatal morbidity and mortality., TRIAL REGISTRATION:, CLINICAL TRIALS IDENTIFIER: NCT02148952 .","DOI":"https://dx.doi.org/10.1186/s13012-015-0309-y","ISSN":"1748-5908","author":[{"family":"Hirschhorn","given":"Lisa Ruth"},{"family":"Semrau","given":"Katherine"},{"family":"Kodkany","given":"Bhala"},{"family":"Churchill","given":"Robyn"},{"family":"Kapoor","given":"Atul"},{"family":"Spector","given":"Jonathan"},{"family":"Ringer","given":"Steve"},{"family":"Firestone","given":"Rebecca"},{"family":"Kumar","given":"Vishwajeet"},{"family":"Gawande","given":"Atul"},{"family":"L.R.","given":"Hirschhorn"},{"family":"K.","given":"Semrau"},{"family":"B.","given":"Kodkany"},{"family":"R.","given":"Churchill"},{"family":"A.","given":"Kapoor"},{"family":"J.","given":"Spector"},{"family":"S.","given":"Ringer"},{"family":"R.","given":"Firestone"},{"family":"V.","given":"Kumar"},{"family":"A","given":"Gawande"},{"family":"Hirschhorn","given":"Lisa Ruth"},{"family":"Semrau","given":"Katherine"},{"family":"Kodkany","given":"Bhala"},{"family":"Churchill","given":"Robyn"},{"family":"Kapoor","given":"Atul"},{"family":"Spector","given":"Jonathan"},{"family":"Ringer","given":"Steve"},{"family":"Firestone","given":"Rebecca"},{"family":"Kumar","given":"Vishwajeet"},{"family":"Gawande","given":"Atul"}],"issued":{"date-parts":[["2015"]]}},"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5)</w:t>
            </w:r>
            <w:r>
              <w:rPr>
                <w:rFonts w:ascii="Calibri Light" w:hAnsi="Calibri Light"/>
                <w:iCs/>
                <w:color w:val="00000A"/>
              </w:rPr>
              <w:fldChar w:fldCharType="end"/>
            </w:r>
          </w:p>
        </w:tc>
        <w:tc>
          <w:tcPr>
            <w:tcW w:w="1559" w:type="dxa"/>
          </w:tcPr>
          <w:p w14:paraId="324239BF"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High</w:t>
            </w:r>
          </w:p>
        </w:tc>
      </w:tr>
      <w:tr w:rsidR="00324FD2" w14:paraId="58F21DA1"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0022306A" w14:textId="77777777" w:rsidR="00324FD2" w:rsidRDefault="00324FD2" w:rsidP="00176147">
            <w:pPr>
              <w:spacing w:line="240" w:lineRule="auto"/>
              <w:rPr>
                <w:rFonts w:ascii="Calibri Light" w:hAnsi="Calibri Light"/>
                <w:iCs/>
                <w:color w:val="00000A"/>
              </w:rPr>
            </w:pPr>
            <w:r>
              <w:rPr>
                <w:rFonts w:ascii="Calibri Light" w:hAnsi="Calibri Light"/>
                <w:iCs/>
                <w:color w:val="00000A"/>
              </w:rPr>
              <w:t xml:space="preserve">Hirschhorn </w:t>
            </w:r>
            <w:r>
              <w:rPr>
                <w:rFonts w:ascii="Calibri Light" w:hAnsi="Calibri Light"/>
                <w:iCs/>
                <w:color w:val="00000A"/>
              </w:rPr>
              <w:fldChar w:fldCharType="begin"/>
            </w:r>
            <w:r>
              <w:rPr>
                <w:rFonts w:ascii="Calibri Light" w:hAnsi="Calibri Light"/>
                <w:iCs/>
                <w:color w:val="00000A"/>
              </w:rPr>
              <w:instrText xml:space="preserve"> ADDIN ZOTERO_ITEM CSL_CITATION {"citationID":"WuFiKas1","properties":{"formattedCitation":"(Hirschhorn et al., 2018)","plainCitation":"(Hirschhorn et al., 2018)","noteIndex":0},"citationItems":[{"id":26341,"uris":["http://zotero.org/users/4284729/items/TCKAWQB2"],"uri":["http://zotero.org/users/4284729/items/TCKAWQB2"],"itemData":{"id":26341,"type":"article-journal","title":"Integration of the Opportunity-Ability-Motivation behavior change framework into a coaching-based WHO Safe Childbirth Checklist program in India","container-title":"International Journal of Gynecology &amp; Obstetrics","page":"321-328","volume":"142","issue":"3","source":"Wiley Online Library","abstract":"Objective To evaluate whether integration of the Opportunity-Ability-Motivation plus Supplies (OAMS) framework into coaching improved the delivery of essential birth practices in a low-resource setting. Methods This prospective mixed-methods study used routine coaching visit data obtained from the first eight intervention facilities of the BetterBirth trial in Uttar Pradesh, India, between December 19, 2014, and October 21, 2015. The 8-month intervention was peer coaching that integrated the OAMS framework to support uptake of the WHO Safe Childbirth Checklist. Descriptive statistics were used to measure nonadherence to essential birth practices. The frequency and accuracy of coaches’ coding of barriers and the appropriateness of chosen resolution strategies to measure feasibility, acceptability, and fidelity of using OAMS, were assessed. Results Coaches observed 666 deliveries, including 12 602 practices. Overall, essential practice nonadherence decreased from 15.6% (262/1675 practices observed) to 4.5% (4/88 practices) (P&lt;0.001). Of the 1048 barriers identified, opportunity (556 [53.1%]) and motivation (287 [27.4%]) were the most frequently reported categories; the frequency of both decreased over time (P=0.003 and P&lt;0.001, respectively). The coaches appropriately categorized 930 (99.8%) of 932 barriers and provided an appropriate strategy for 800 (85.8%). The commonest reason for unaddressed barriers was lack of coaching opportunities. Conclusion Successful integration of OAMS framework into delivery attendant coaching enabled coaches to rapidly diagnose barriers to practice adherence and develop responsive strategies. ClinicalTrials.gov NCT2148952 (WHO Universal Trial Number: U11111-1315-647).","DOI":"10.1002/ijgo.12542","ISSN":"1879-3479","language":"en","author":[{"family":"Hirschhorn","given":"Lisa R."},{"family":"Krasne","given":"Margaret"},{"family":"Maisonneuve","given":"Jenny"},{"family":"Kara","given":"Nabihah"},{"family":"Kalita","given":"Tapan"},{"family":"Henrich","given":"Natalie"},{"family":"Rana","given":"Darpan"},{"family":"Maji","given":"Pinki"},{"family":"Delaney","given":"Megan M."},{"family":"Firestone","given":"Rebecca"},{"family":"Sharma","given":"Narender"},{"family":"Kumar","given":"Vishwajeet"},{"family":"Gawande","given":"Atul A."},{"family":"Semrau","given":"Katherine E. A."}],"issued":{"date-parts":[["2018"]]}}}],"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Hirschhorn et al., 2018)</w:t>
            </w:r>
            <w:r>
              <w:rPr>
                <w:rFonts w:ascii="Calibri Light" w:hAnsi="Calibri Light"/>
                <w:iCs/>
                <w:color w:val="00000A"/>
              </w:rPr>
              <w:fldChar w:fldCharType="end"/>
            </w:r>
          </w:p>
        </w:tc>
        <w:tc>
          <w:tcPr>
            <w:tcW w:w="1559" w:type="dxa"/>
          </w:tcPr>
          <w:p w14:paraId="3AA7F86C"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0080BAA8"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5B677BE8"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Iyengar </w:t>
            </w:r>
            <w:r>
              <w:rPr>
                <w:rFonts w:ascii="Calibri Light" w:hAnsi="Calibri Light"/>
                <w:iCs/>
                <w:color w:val="00000A"/>
              </w:rPr>
              <w:fldChar w:fldCharType="begin"/>
            </w:r>
            <w:r>
              <w:rPr>
                <w:rFonts w:ascii="Calibri Light" w:hAnsi="Calibri Light"/>
                <w:iCs/>
                <w:color w:val="00000A"/>
              </w:rPr>
              <w:instrText xml:space="preserve"> ADDIN ZOTERO_ITEM CSL_CITATION {"citationID":"bBH5mbis","properties":{"formattedCitation":"(2014)","plainCitation":"(2014)","noteIndex":0},"citationItems":[{"id":5940,"uris":["http://zotero.org/users/4284729/items/MR7HYC8C"],"uri":["http://zotero.org/users/4284729/items/MR7HYC8C"],"itemData":{"id":5940,"type":"article-journal","title":"Adherence to evidence based care practices for childbirth before and after a quality improvement intervention in health facilities of Rajasthan, India","container-title":"BMC Pregnancy and Childbirth","page":"270","volume":"14","call-number":"442","author":[{"family":"Iyengar","given":"K."},{"family":"Jain","given":"M."},{"family":"Thomas","given":"S."},{"family":"Dashora","given":"K."},{"family":"Liu","given":"W."},{"family":"Saini","given":"P."},{"family":"Dattatreya","given":"R."},{"family":"Parker","given":"I."},{"family":"Iyengar","given":"S."}],"issued":{"date-parts":[["2014"]]}},"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4)</w:t>
            </w:r>
            <w:r>
              <w:rPr>
                <w:rFonts w:ascii="Calibri Light" w:hAnsi="Calibri Light"/>
                <w:iCs/>
                <w:color w:val="00000A"/>
              </w:rPr>
              <w:fldChar w:fldCharType="end"/>
            </w:r>
          </w:p>
        </w:tc>
        <w:tc>
          <w:tcPr>
            <w:tcW w:w="1559" w:type="dxa"/>
          </w:tcPr>
          <w:p w14:paraId="2C096BFE"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High</w:t>
            </w:r>
          </w:p>
        </w:tc>
      </w:tr>
      <w:tr w:rsidR="00324FD2" w14:paraId="182E6580"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6585682A"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Jennings </w:t>
            </w:r>
            <w:r>
              <w:rPr>
                <w:rFonts w:ascii="Calibri Light" w:hAnsi="Calibri Light"/>
                <w:iCs/>
                <w:color w:val="00000A"/>
              </w:rPr>
              <w:fldChar w:fldCharType="begin"/>
            </w:r>
            <w:r>
              <w:rPr>
                <w:rFonts w:ascii="Calibri Light" w:hAnsi="Calibri Light"/>
                <w:iCs/>
                <w:color w:val="00000A"/>
              </w:rPr>
              <w:instrText xml:space="preserve"> ADDIN ZOTERO_ITEM CSL_CITATION {"citationID":"0ZfMD0pw","properties":{"formattedCitation":"(2015)","plainCitation":"(2015)","noteIndex":0},"citationItems":[{"id":5533,"uris":["http://zotero.org/users/4284729/items/8MIG9Z8W"],"uri":["http://zotero.org/users/4284729/items/8MIG9Z8W"],"itemData":{"id":5533,"type":"article-journal","title":"Use of job aids to improve facility-based postnatal counseling and care in rural Benin","container-title":"Maternal and child health journal","page":"557–565","volume":"19","issue":"3","abstract":"This study examined the effect of a job aids-focused intervention on quality of facility-based postnatal counseling, and whether increased communication improved in-hospital newborn care and maternal knowledge of home practices and danger signs requiring urgent care. Ensuring mothers and newborns receive essential postnatal services, including health counseling, is integral to their survival. Yet, quality of clinic-based postnatal services is often low, and evidence on effective improvement strategies is scarce. Using a pre-post randomized design, data were drawn from direct observations and interviews with 411 mother-newborn pairs. Multi-level regression models with difference-in-differences analyses estimated the intervention's relative effect, adjusting for changes in the comparison arm. The mean percent of recommended messages provided to recently-delivered women significantly improved in the intervention arm as compared to the control (difference-in-differences [i - c] +30.9, 95 {%} confidence interval (CI) 19.3, 42.5), and the proportion of newborns thermally protected within the first hour (i - c +33.7, 95 {%} CI 19.0, 48.4) and delayed for bathing (i - c +23.9, 95 {%} CI 9.4, 38.4) significantly increased. No significant changes were observed in early breastfeeding (i - c +6.8, 95 {%} CI -2.8, 16.4) which was nearly universal. Omitting traditional umbilical cord substances rose slightly, but was insignificant (i - c +8.5, 95 {%} CI -2.8, 19.9). The proportion of mothers with correct knowledge of maternal (i - c +27.8, 95 {%} CI 11.0, 44.6) and newborn (i - c +40.3, 95 {%} CI 22.2, 58.4) danger signs grew substantially, as did awareness of several home-care practices (i - c +26.0, 95 {%} CI 7.7, 44.3). Counseling job aids can improve the quality of postnatal services. However, achieving reduction goals in maternal and neonatal mortality will likely require more comprehensive approaches to link enhanced facility services with community-based initiatives.","DOI":"http://dx.doi.org/10.1007/s10995-014-1537-5","ISSN":"1092-7875","author":[{"family":"Jennings","given":"L"},{"family":"Yebadokpo","given":"A"},{"family":"Affo","given":"J"},{"family":"Agbogbe","given":"M"},{"family":"L.","given":"Jennings"},{"family":"A.","given":"Yebadokpo"},{"family":"J.","given":"Affo"},{"family":"M","given":"Agbogbe"}],"issued":{"date-parts":[["2015",3]]}},"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5)</w:t>
            </w:r>
            <w:r>
              <w:rPr>
                <w:rFonts w:ascii="Calibri Light" w:hAnsi="Calibri Light"/>
                <w:iCs/>
                <w:color w:val="00000A"/>
              </w:rPr>
              <w:fldChar w:fldCharType="end"/>
            </w:r>
          </w:p>
        </w:tc>
        <w:tc>
          <w:tcPr>
            <w:tcW w:w="1559" w:type="dxa"/>
          </w:tcPr>
          <w:p w14:paraId="49FA08BF"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Unclear</w:t>
            </w:r>
          </w:p>
        </w:tc>
      </w:tr>
      <w:tr w:rsidR="00324FD2" w14:paraId="21D64D4B"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46F8985F" w14:textId="77777777" w:rsidR="00324FD2" w:rsidRDefault="00324FD2" w:rsidP="00176147">
            <w:pPr>
              <w:spacing w:line="240" w:lineRule="auto"/>
              <w:rPr>
                <w:rFonts w:ascii="Calibri Light" w:hAnsi="Calibri Light"/>
                <w:iCs/>
                <w:color w:val="00000A"/>
              </w:rPr>
            </w:pPr>
            <w:r>
              <w:rPr>
                <w:rFonts w:ascii="Calibri Light" w:hAnsi="Calibri Light"/>
                <w:iCs/>
                <w:color w:val="00000A"/>
              </w:rPr>
              <w:t xml:space="preserve">Kamath-Rayne </w:t>
            </w:r>
            <w:r>
              <w:rPr>
                <w:rFonts w:ascii="Calibri Light" w:hAnsi="Calibri Light"/>
                <w:iCs/>
                <w:color w:val="00000A"/>
              </w:rPr>
              <w:fldChar w:fldCharType="begin"/>
            </w:r>
            <w:r>
              <w:rPr>
                <w:rFonts w:ascii="Calibri Light" w:hAnsi="Calibri Light"/>
                <w:iCs/>
                <w:color w:val="00000A"/>
              </w:rPr>
              <w:instrText xml:space="preserve"> ADDIN ZOTERO_ITEM CSL_CITATION {"citationID":"C6tfTVc4","properties":{"formattedCitation":"(Kamath-Rayne et al., 2017)","plainCitation":"(Kamath-Rayne et al., 2017)","noteIndex":0},"citationItems":[{"id":9219,"uris":["http://zotero.org/users/4284729/items/S7222Y9U"],"uri":["http://zotero.org/users/4284729/items/S7222Y9U"],"itemData":{"id":9219,"type":"article-journal","title":"Improvements in the delivery of resuscitation and newborn care after Helping Babies Breathe training.","container-title":"Journal of perinatology : official journal of the California Perinatal Association","page":"1153-1160","volume":"37","issue":"10","abstract":"BACKGROUND: To evaluate changes in neonatal resuscitation and postnatal care following Helping Babies Breathe (HBB) training at a community hospital in rural Honduras. We hypothesized that HBB training would improve resuscitation and essential newborn care interventions., METHODS: Direct observation and video recording of delivery room care spanned before and after an initial HBB workshop held in August 2013. Rates of essential newborn care interventions were compared in resuscitations performed by individuals who had and had not received HBB training, and run charts recording performance of newborn care practices over time were developed., RESULTS: Ten percent of deliveries (N=250) were observed over the study period, with 156 newborn resuscitations performed by individuals without HBB training, compared to 94 resuscitations performed by HBB trainees. After HBB training, significant improvements were seen in skin-to-skin care, breastfeeding within 60min of age, and delayed cord clamping after 1min (all P&lt;0.01). More babies cared for by HBB trainees received basic neonatal resuscitation such as drying and stimulation. Run charts tracking these practices over time showed significant improvements after HBB training that were sustained during the study period, but remained below ideal goals. With improvement in drying/stimulation practices, fewer babies required bag/mask ventilation., CONCLUSION: In a rural Honduran community hospital, improvements in basic neonatal resuscitation and postnatal essential newborn care practices can be seen after HBB training. Further improvements in newborn care practices may require focused quality improvement initiatives for hospitals to sustain high quality care.","DOI":"10.1038/jp.2017.110","ISSN":"1476-5543","note":"Kamath-Rayne, B D. Perinatal Institute, Cincinnati Children's Hospital Medical Center, Cincinnati, Ohio, USA.\nKamath-Rayne, B D. Global Child Health Center, Cincinnati Children's Hospital Medical Center, Cincinnati, Ohio, USA.\nJosyula, S. The Ohio State University School of Medicine, Columbus, Ohio, USA.\nRule, A R L. Perinatal Institute, Cincinnati Children's Hospital Medical Center, Cincinnati, Ohio, USA.\nRule, A R L. Global Child Health Center, Cincinnati Children's Hospital Medical Center, Cincinnati, Ohio, USA.\nVasquez, J C. Hospital Enrique Aguilar Cerrato, La Esperanza, Honduras.","journalAbbreviation":"J Perinatol","author":[{"family":"Kamath-Rayne","given":"B D"},{"family":"Josyula","given":"S"},{"family":"Rule","given":"A R L"},{"family":"Vasquez","given":"J C"}],"issued":{"date-parts":[["2017"]]}}}],"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Kamath-Rayne et al., 2017)</w:t>
            </w:r>
            <w:r>
              <w:rPr>
                <w:rFonts w:ascii="Calibri Light" w:hAnsi="Calibri Light"/>
                <w:iCs/>
                <w:color w:val="00000A"/>
              </w:rPr>
              <w:fldChar w:fldCharType="end"/>
            </w:r>
          </w:p>
        </w:tc>
        <w:tc>
          <w:tcPr>
            <w:tcW w:w="1559" w:type="dxa"/>
          </w:tcPr>
          <w:p w14:paraId="49FA492E"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Unclear</w:t>
            </w:r>
          </w:p>
        </w:tc>
      </w:tr>
      <w:tr w:rsidR="00324FD2" w14:paraId="5A1A6FB6"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355FF915"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Karim </w:t>
            </w:r>
            <w:r>
              <w:rPr>
                <w:rFonts w:ascii="Calibri Light" w:hAnsi="Calibri Light"/>
                <w:iCs/>
                <w:color w:val="00000A"/>
              </w:rPr>
              <w:fldChar w:fldCharType="begin"/>
            </w:r>
            <w:r>
              <w:rPr>
                <w:rFonts w:ascii="Calibri Light" w:hAnsi="Calibri Light"/>
                <w:iCs/>
                <w:color w:val="00000A"/>
              </w:rPr>
              <w:instrText xml:space="preserve"> ADDIN ZOTERO_ITEM CSL_CITATION {"citationID":"OXQTl80R","properties":{"formattedCitation":"(2013)","plainCitation":"(2013)","noteIndex":0},"citationItems":[{"id":7088,"uris":["http://zotero.org/users/4284729/items/V9Y3BF7M"],"uri":["http://zotero.org/users/4284729/items/V9Y3BF7M"],"itemData":{"id":7088,"type":"article-journal","title":"Effect of Ethiopia’s Health Extension Program on Maternal and Newborn Health Care Practices in 101 Rural Districts: A Dose-Response Study","container-title":"PLoS ONE","page":"e65160","volume":"8","issue":"6","source":"CrossRef","DOI":"10.1371/journal.pone.0065160","ISSN":"1932-6203","title-short":"Effect of Ethiopia’s Health Extension Program on Maternal and Newborn Health Care Practices in 101 Rural Districts","language":"en","author":[{"family":"Karim","given":"Ali Mehryar"},{"family":"Admassu","given":"Kesetebirhane"},{"family":"Schellenberg","given":"Joanna"},{"family":"Alemu","given":"Hibret"},{"family":"Getachew","given":"Nebiyu"},{"family":"Ameha","given":"Agazi"},{"family":"Tadesse","given":"Luche"},{"family":"Betemariam","given":"Wuleta"}],"editor":[{"family":"Eisele","given":"Thomas"}],"issued":{"date-parts":[["2013",6,4]]}},"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3)</w:t>
            </w:r>
            <w:r>
              <w:rPr>
                <w:rFonts w:ascii="Calibri Light" w:hAnsi="Calibri Light"/>
                <w:iCs/>
                <w:color w:val="00000A"/>
              </w:rPr>
              <w:fldChar w:fldCharType="end"/>
            </w:r>
          </w:p>
        </w:tc>
        <w:tc>
          <w:tcPr>
            <w:tcW w:w="1559" w:type="dxa"/>
          </w:tcPr>
          <w:p w14:paraId="3DE3755E"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Unclear</w:t>
            </w:r>
          </w:p>
        </w:tc>
      </w:tr>
      <w:tr w:rsidR="00324FD2" w14:paraId="056CC519"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433C8DC8"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Kayemb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3JnZWIcK","properties":{"formattedCitation":"(2012)","plainCitation":"(2012)","noteIndex":0},"citationItems":[{"id":7060,"uris":["http://zotero.org/users/4284729/items/6KESJ8A9"],"uri":["http://zotero.org/users/4284729/items/6KESJ8A9"],"itemData":{"id":7060,"type":"article-journal","title":"Introduction of Newborn Care within Integrated Community Case Management in Uganda","container-title":"The American Journal of Tropical Medicine and Hygiene","page":"46-53","volume":"87","issue":"5_Suppl","author":[{"family":"Nalwadda Kayemba","given":"Christine"},{"family":"Naamala Sengendo","given":"Hanifah"},{"family":"Ssekitooleko","given":"James"},{"family":"Kerber","given":"Kate"},{"family":"Källander","given":"Karin"},{"family":"Waiswa","given":"Peter"},{"family":"Aliganyira","given":"Patrick"},{"family":"Guenther","given":"Tanya"},{"family":"Gamache","given":"Nathalie"},{"family":"Strachan","given":"Clare"},{"family":"Ocan","given":"Charles"},{"family":"Magumba","given":"Godfrey"},{"family":"Counihan","given":"Helen"},{"family":"Mbonye","given":"Anthony K."},{"family":"Marsh","given":"David R."}],"issued":{"date-parts":[["2012"]]}},"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2)</w:t>
            </w:r>
            <w:r>
              <w:rPr>
                <w:rFonts w:ascii="Calibri Light" w:hAnsi="Calibri Light"/>
                <w:iCs/>
                <w:color w:val="00000A"/>
              </w:rPr>
              <w:fldChar w:fldCharType="end"/>
            </w:r>
          </w:p>
        </w:tc>
        <w:tc>
          <w:tcPr>
            <w:tcW w:w="1559" w:type="dxa"/>
          </w:tcPr>
          <w:p w14:paraId="05180462"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1745DE54"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38D20AFA"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Kumar </w:t>
            </w:r>
            <w:r>
              <w:rPr>
                <w:rFonts w:ascii="Calibri Light" w:hAnsi="Calibri Light"/>
                <w:iCs/>
                <w:color w:val="00000A"/>
              </w:rPr>
              <w:fldChar w:fldCharType="begin"/>
            </w:r>
            <w:r>
              <w:rPr>
                <w:rFonts w:ascii="Calibri Light" w:hAnsi="Calibri Light"/>
                <w:iCs/>
                <w:color w:val="00000A"/>
              </w:rPr>
              <w:instrText xml:space="preserve"> ADDIN ZOTERO_ITEM CSL_CITATION {"citationID":"s3ZFDOvz","properties":{"formattedCitation":"(2008)","plainCitation":"(2008)","noteIndex":0},"citationItems":[{"id":6941,"uris":["http://zotero.org/users/4284729/items/2PU5G2HA"],"uri":["http://zotero.org/users/4284729/items/2PU5G2HA"],"itemData":{"id":6941,"type":"article-journal","title":"Effect of community-based behaviour change management on neonatal mortality in Shivgarh, Uttar Pradesh, India: a cluster-randomised controlled trial.","container-title":"Lancet (British edition)","page":"1151–1162","volume":"372","issue":"9644","abstract":"Background: In rural India, most births take place in the home, where high-risk care practices are common. We developed an intervention of behaviour change management, with a focus on prevention of hypothermia, aimed at modifying practices and reducing neonatal mortality. Methods: We did a cluster-randomised controlled efficacy trial in Shivgarh, a rural area in Uttar Pradesh. 39 village administrative units (population 104 123) were allocated to one of three groups: a control group, which received the usual services of governmental and non-governmental organisations in the area; an intervention group, which received a preventive package of interventions for essential newborn care (birth preparedness, clean delivery and cord care, thermal care [including skin-to-skin care], breastfeeding promotion, and danger sign recognition); or another intervention group, which received the package of essential newborn care plus use of a liquid crystal hypothermia indicator (ThermoSpot). In the intervention clusters, community health workers delivered the packages via collective meetings and two antenatal and two postnatal household visitations. Outcome measures included changes in newborn-care practices and neonatal mortality rate compared with the control group. Analysis was by intention to treat. This study is registered as International Standard Randomised Control Trial, number NCT00198653. Findings: Improvements in birth preparedness, hygienic delivery, thermal care (including skin-to-skin care), umbilical cord care, skin care, and breastfeeding were seen in intervention arms. There was little change in care-seeking. Compared with controls, neonatal mortality rate was reduced by 54{%} in the essential newborn-care intervention (rate ratio 0.46 [95{%} CI 0.35-0.60], p{\\textless}0.0001) and by 52{%} in the essential newborn care plus ThermoSpot arm (0.48 [95{%} CI 0.35-0.66], p{\\textless}0.0001). Interpretation: A socioculturally contextualised, community-based intervention, targeted at high-risk newborn-care practices, can lead to substantial behavioural modification and reduction in neonatal mortality. This approach can be applied to behaviour change along the continuum of care, harmonise vertical interventions, and build community capacity for sustained development. Funding: USAID and Save the Children-US through a grant from the Bill {&amp;} Melinda Gates Foundation. {©} 2008 Elsevier Ltd. All rights reserved.","DOI":"http://dx.doi.org/10.1016/S0140-6736(08)61483-X","ISSN":"0140-6736","author":[{"family":"Kumar","given":"V"},{"family":"Mohanty","given":"Saroj"},{"family":"Kumar","given":"Aarti"},{"family":"Misra","given":"R P"},{"family":"Santosham","given":"M"},{"family":"Awasthi","given":"Shally"},{"family":"Baqui","given":"A H"},{"family":"Singh","given":"Pramod"},{"family":"Singh","given":"Vivek"},{"family":"Ahuja","given":"R C"},{"family":"Singh","given":"J V"},{"family":"Malik","given":"G K"},{"family":"Ahmed","given":"Saifuddin"},{"family":"Black","given":"R E"},{"family":"Bhandari","given":"M"},{"family":"Darmstadt","given":"G L"},{"family":"V.","given":"Kumar"},{"family":"S.","given":"Mohanty"},{"family":"A.","given":"Kumar"},{"family":"R.P.","given":"Misra"},{"family":"M.","given":"Santosham"},{"family":"S.","given":"Ahmed Awasthi"},{"family":"A.H.","given":"Baqui"},{"family":"P.","given":"Singh"},{"family":"V.","given":"Singh"},{"family":"R.C.","given":"Ahuja"},{"family":"J.V.","given":"Singh"},{"family":"G.K.","given":"Malik"},{"family":"S.","given":"Ahmed Awasthi"},{"family":"R.E.","given":"Black"},{"family":"M.","given":"Bhandari"},{"family":"L","given":"Darmstadt G"}],"issued":{"date-parts":[["2008"]]}},"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8)</w:t>
            </w:r>
            <w:r>
              <w:rPr>
                <w:rFonts w:ascii="Calibri Light" w:hAnsi="Calibri Light"/>
                <w:iCs/>
                <w:color w:val="00000A"/>
              </w:rPr>
              <w:fldChar w:fldCharType="end"/>
            </w:r>
          </w:p>
        </w:tc>
        <w:tc>
          <w:tcPr>
            <w:tcW w:w="1559" w:type="dxa"/>
          </w:tcPr>
          <w:p w14:paraId="6CFBE9D1"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6C242447"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6E6F0977" w14:textId="77777777" w:rsidR="00324FD2" w:rsidRDefault="00324FD2" w:rsidP="00176147">
            <w:pPr>
              <w:spacing w:line="240" w:lineRule="auto"/>
              <w:rPr>
                <w:rFonts w:ascii="Calibri Light" w:hAnsi="Calibri Light"/>
                <w:iCs/>
                <w:color w:val="00000A"/>
              </w:rPr>
            </w:pPr>
            <w:proofErr w:type="spellStart"/>
            <w:r>
              <w:rPr>
                <w:rFonts w:ascii="Calibri Light" w:hAnsi="Calibri Light"/>
                <w:iCs/>
                <w:color w:val="00000A"/>
              </w:rPr>
              <w:t>Kung’u</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YJFpZRkC","properties":{"formattedCitation":"(Kung\\uc0\\u8217{}u J.K. et al., 2018)","plainCitation":"(Kung’u J.K. et al., 2018)","noteIndex":0},"citationItems":[{"id":9141,"uris":["http://zotero.org/users/4284729/items/I2QPK3AK"],"uri":["http://zotero.org/users/4284729/items/I2QPK3AK"],"itemData":{"id":9141,"type":"article-journal","title":"Integrating nutrition into health systems at community level: Impact evaluation of the community-based maternal and neonatal health and nutrition projects in Ethiopia, Kenya, and Senegal","container-title":"Maternal and Child Nutrition","page":"e12577","volume":"14","issue":"Supplement 1","abstract":"Maternal undernutrition and mortality remain high in several African countries. Key nutrition and health interventions improve maternal and birth outcomes. Evidence is scarce on how to strengthen health systems to ensure pregnant women and newborns are reached with these interventions. We conducted three quasi-experimental nonrandomized Community Based Maternal and Neonatal Health and Nutrition projects in regions of Ethiopia, Senegal, and Kenya to demonstrate how proven nutrition interventions could be integrated into health programs to improve knowledge and practices during pregnancy, birth, and postpartum. We evaluated impact on knowledge and practices related to maternal and neonatal care using logistic regression and repeated-measures models with districts as a fixed variable and adjusted for covariates. Combined country analyses show significant positive effects of the intervention on women receiving first antenatal care visit (ANC) during first trimester (OR = 1.44; p &lt;.001), those consuming any iron and folic acid supplement during their latest pregnancy (OR = 1.60; p =.005), those whose &lt;6 months infants were exclusively breastfed (OR = 2.01; p=.003), those whose delivery was facility based (OR = 1.48; p=.031), and those whose postnatal care was facility based (OR = 2.15; p&lt;.001). There was no significant differences between intervention and control groups regarding one or more and four or more ANC visits, women consuming iron and folic acid for &gt;=90 days, and early initiation of breastfeeding. We conclude that integrating proven nutrition interventions into health programs at community level improved components of access to and use of ANC, delivery services, and postnatal care by women in three African countries.Copyright © 2018 John Wiley &amp; Sons Ltd","DOI":"10.1111/mcn.12577","ISSN":"1740-8695","journalAbbreviation":"Matern. Child Nutr.","author":[{"literal":"Kung'u J.K."},{"literal":"Pendame R."},{"literal":"Ndiaye M.B."},{"literal":"Gerbaba M."},{"literal":"Ochola S."},{"literal":"Faye A."},{"literal":"Basnet S."},{"literal":"Frongillo E.A."},{"literal":"Wuehler S."},{"literal":"De-Regil L.M."}],"issued":{"date-parts":[["2018"]]}}}],"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szCs w:val="24"/>
              </w:rPr>
              <w:t>(Kung’u J.K. et al., 2018)</w:t>
            </w:r>
            <w:r>
              <w:rPr>
                <w:rFonts w:ascii="Calibri Light" w:hAnsi="Calibri Light"/>
                <w:iCs/>
                <w:color w:val="00000A"/>
              </w:rPr>
              <w:fldChar w:fldCharType="end"/>
            </w:r>
          </w:p>
        </w:tc>
        <w:tc>
          <w:tcPr>
            <w:tcW w:w="1559" w:type="dxa"/>
          </w:tcPr>
          <w:p w14:paraId="34CB08FA"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5D61E77D"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4190A03E" w14:textId="77777777" w:rsidR="00324FD2" w:rsidRDefault="00324FD2" w:rsidP="00176147">
            <w:pPr>
              <w:spacing w:line="240" w:lineRule="auto"/>
              <w:rPr>
                <w:rFonts w:ascii="Calibri" w:eastAsia="Times New Roman" w:hAnsi="Calibri" w:cs="Calibri"/>
                <w:color w:val="00000A"/>
                <w:lang w:eastAsia="en-GB"/>
              </w:rPr>
            </w:pPr>
            <w:r w:rsidRPr="00146809">
              <w:rPr>
                <w:rFonts w:ascii="Calibri Light" w:hAnsi="Calibri Light"/>
                <w:iCs/>
                <w:color w:val="00000A"/>
              </w:rPr>
              <w:t>LeFevre</w:t>
            </w:r>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dFpNls7c","properties":{"formattedCitation":"(2013)","plainCitation":"(2013)","noteIndex":0},"citationItems":[{"id":5232,"uris":["http://zotero.org/users/4284729/items/5NZ6KBHX"],"uri":["http://zotero.org/users/4284729/items/5NZ6KBHX"],"itemData":{"id":5232,"type":"article-journal","title":"Economic evaluation of neonatal care packages in a cluster-randomized controlled trial in Sylhet, Bangladesh","container-title":"Bulletin of the World Health Organization","page":"736-745","volume":"91","issue":"10","source":"CrossRef","DOI":"10.2471/BLT.12.117127","ISSN":"0042-9686","author":[{"family":"LeFevre","given":"Amnesty E"},{"family":"Shillcutt","given":"Samuel D"},{"family":"Waters","given":"Hugh R"},{"family":"Haider","given":"Sabbir"},{"family":"El Arifeen","given":"Shams"},{"family":"Mannan","given":"Ishtiaq"},{"family":"Seraji","given":"Habibur R"},{"family":"Shah","given":"Rasheduzzaman"},{"family":"Darmstadt","given":"Gary L"},{"family":"Wall","given":"Steve N"},{"family":"Williams","given":"Emma K"},{"family":"Black","given":"Robert E"},{"family":"Santosham","given":"Mathuram"},{"family":"Baqui","given":"Abdullah H"},{"literal":"for the Projahnmo Study Group"}],"issued":{"date-parts":[["2013",10,1]]}},"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3)</w:t>
            </w:r>
            <w:r>
              <w:rPr>
                <w:rFonts w:ascii="Calibri Light" w:hAnsi="Calibri Light"/>
                <w:iCs/>
                <w:color w:val="00000A"/>
              </w:rPr>
              <w:fldChar w:fldCharType="end"/>
            </w:r>
          </w:p>
        </w:tc>
        <w:tc>
          <w:tcPr>
            <w:tcW w:w="1559" w:type="dxa"/>
          </w:tcPr>
          <w:p w14:paraId="64604C74"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0C68657B"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FFA8F17"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Manasyan</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CdjeuYZL","properties":{"formattedCitation":"(2011)","plainCitation":"(2011)","noteIndex":0},"citationItems":[{"id":6838,"uris":["http://zotero.org/users/4284729/items/NAY7N2NI"],"uri":["http://zotero.org/users/4284729/items/NAY7N2NI"],"itemData":{"id":6838,"type":"article-journal","title":"Cost-effectiveness of essential newborn care training in urban first-level facilities","container-title":"Pediatrics","page":"e1176—-e1181","volume":"127","issue":"5","abstract":"OBJECTIVE: To determine the cost-effectiveness of the World Health Organization (WHO) Essential Newborn Care (ENC) training of health care providers in first-level facilities in the 2 largest cities in Zambia. METHODS: Data were extracted from a study in which the effectiveness of the ENC training was evaluated (including universal precautions and cleanliness, routine neonatal care, resuscitation, thermoregulation, breastfeeding, skin-to-skin care, care of the small infant, danger signs, and common illnesses). The costs to train an ENC instructor for each first-level delivery facility and the costs of salary/benefits for 2 coordinators responsible for maintenance of the program were recorded in 2005 US dollars. The incremental costs per life gained and per disability-adjusted life-year averted were calculated. SETTING: A 5-day ENC training-of-trainers was conducted in Lusaka, Zambia, to certify 18 college-trained midwives as ENC instructors. The instructors trained all clinic midwives working in their first-level facilities as part of a before-and-after study of the effect of ENC training on early neonatal mortality conducted from Oct 2004 to Nov 2006. RESULTS: All-cause 7-day (early) neonatal mortality decreased from 11.5 per 1000 to 6.8 per 1000 live births after ENC training of the clinic midwives (relative risk: 0.59; 95{%} confidence interval: 0.48-0.77; P {\\textless} .001; 40 615 births). The intervention costs were {$}208 per life saved and {$}5.24 per disability-adjusted life-year averted. CONCLUSIONS: ENC training of clinic midwives who provide care in low-risk facilities is a low-cost intervention that can reduce early neonatal mortality in these settings. Copyright {©} 2011 by the American Academy of Pediatrics.","DOI":"http://dx.doi.org/10.1542/peds.2010-2158","ISSN":"0031-4005","author":[{"family":"Manasyan","given":"A"},{"family":"Chomba","given":"E"},{"family":"McClure","given":"E M"},{"family":"Wright","given":"L L"},{"family":"Krzywanski","given":"S"},{"family":"Carlo","given":"W A"},{"family":"A.","given":"Manasyan"},{"family":"E.","given":"Chomba"},{"family":"E.M.","given":"McClure"},{"family":"L.L.","given":"Wright"},{"family":"S.","given":"Krzywanski"},{"family":"A","given":"Carlo W"}],"issued":{"date-parts":[["2011"]]}},"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1)</w:t>
            </w:r>
            <w:r>
              <w:rPr>
                <w:rFonts w:ascii="Calibri Light" w:hAnsi="Calibri Light"/>
                <w:iCs/>
                <w:color w:val="00000A"/>
              </w:rPr>
              <w:fldChar w:fldCharType="end"/>
            </w:r>
          </w:p>
        </w:tc>
        <w:tc>
          <w:tcPr>
            <w:tcW w:w="1559" w:type="dxa"/>
          </w:tcPr>
          <w:p w14:paraId="1A500F51"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Unclear</w:t>
            </w:r>
          </w:p>
        </w:tc>
      </w:tr>
      <w:tr w:rsidR="00324FD2" w14:paraId="090B6FBC"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1C09C500"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Myint</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jpAihujX","properties":{"formattedCitation":"(2013)","plainCitation":"(2013)","noteIndex":0},"citationItems":[{"id":6899,"uris":["http://zotero.org/users/4284729/items/9Y82SY7L"],"uri":["http://zotero.org/users/4284729/items/9Y82SY7L"],"itemData":{"id":6899,"type":"article-journal","title":"Providers' and clients' perceptions and problems in providing newborn health services in project and non-project townships of Magway Region.","container-title":"Myanmar Health Sciences Research Journal","page":"106–113","volume":"25","issue":"2","abstract":"A comparative study was conducted in two selected townships; Seikphyu (essential newborn care project-township) and Magway (non-project township) of Magway Region from September, 2009 to March, 2010. A total of 46 midwives (MWs) and 80 mothers were studied to investigate the perspectives of MWs and clients in delivering and receiving newborn health services. The number of MWs who practised postnatal visits daily during the first week after delivery was higher in project-township compared to non-project township (67.5{%} vs. 40.0{%}, p=0.048). MWs in project-township more practised body temperature taking (57.5{%} vs. 35.0{%}, p=0.044), avoidance of bathing after birth (92.5{%} vs. 52.5{%}, p=0.000) and encouraged exclusive breast feeding practice (82.5{%} vs. 60.0{%}, p=0.026). Barriers in provider side included inadequate equipment supplies especially in non-project township, heavy workload, geographical barriers, and ignorance of clients. Mothers in project-township more received newborn care education (87.5{%} vs. 52.5{%}, p=0.001), less practiced the application of substances into umbilicus (15.0{%} vs. 32.5{%}, p=0.046) and more practiced exclusive breast feeding (80.0{%} vs. 57.5{%}, p=0.03). Barriers in client side included busy days of MWs and geographical barrier. Therefore, client oriented intervention programs should be launched to relieve from ignorance and to overcome the traditional believes, parallel to innovative and effective projects on essential newborn care at provider side.","ISSN":"1015-0781","author":[{"family":"Myint","given":"Theingi"},{"family":"Tint","given":"Hla Soe"},{"family":"Htet","given":"Kyaw Ko Ko"},{"family":"Zaw","given":"Phyu Phyu Thin"},{"family":"Soe","given":"Kyaw Thu"},{"family":"Win","given":"Zar Chi"},{"family":"Htun","given":"Thi Thi"},{"family":"Zin","given":"Khin Htet"}],"issued":{"date-parts":[["2013"]]}},"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3)</w:t>
            </w:r>
            <w:r>
              <w:rPr>
                <w:rFonts w:ascii="Calibri Light" w:hAnsi="Calibri Light"/>
                <w:iCs/>
                <w:color w:val="00000A"/>
              </w:rPr>
              <w:fldChar w:fldCharType="end"/>
            </w:r>
          </w:p>
        </w:tc>
        <w:tc>
          <w:tcPr>
            <w:tcW w:w="1559" w:type="dxa"/>
          </w:tcPr>
          <w:p w14:paraId="3DD75602"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Unclear</w:t>
            </w:r>
          </w:p>
        </w:tc>
      </w:tr>
      <w:tr w:rsidR="00324FD2" w14:paraId="04E528A6"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16CA2D15"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Nonyane</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RdiDwYFw","properties":{"formattedCitation":"(2016)","plainCitation":"(2016)","noteIndex":0},"citationItems":[{"id":5561,"uris":["http://zotero.org/users/4284729/items/RCQPD6Q3"],"uri":["http://zotero.org/users/4284729/items/RCQPD6Q3"],"itemData":{"id":5561,"type":"article-journal","title":"Equity improvements in maternal and newborn care indicators: results from the Bardiya district of Nepal.","container-title":"Health policy and planning","page":"405–414","volume":"31","issue":"4","abstract":"Community-based maternal and newborn care interventions have been shown to improve neonatal survival and other key health indicators. It is important to evaluate whether the improvement in health indicators is accompanied by a parallel increase in the equitable distribution of the intervention activities, and the uptake of healthy newborn care practices. We present an analysis of equity improvements after the implementation of a Community Based Newborn Care Package (CB-NCP) in the Bardiya district of Nepal. The package was implemented alongside other programs that were already in place within the district. We present changes in concentration indices (CIndices) as measures of changes in equity, as well as percentage changes in coverage, between baseline and endline. The CIndices were derived from wealth scores that were based on household assets, and they were compared usingt-tests. We observed statistically significant improvements in equity for facility delivery [CIndex: -0.15 (-0.24, -0.06)], knowledge of at least three newborn danger signs [-0.026(-0.06, -0.003)], breastfeeding within 1h [-0.05(-0.11, -0.0001)], at least one antenatal visit with a skilled provider [-0.25(-0.04, -0.01)], at least four antenatal visits from any provider [-0.15(-0.19, -0.10)] and birth preparedness [-0.09(-0.12, -0.06)]. The largest increases in practices were observed for facility delivery (50{%}), immediate drying (34{%}) and delayed bathing (29{%}). These results and those of similar studies are evidence that community-based interventions delivered by female community health volunteers can be instrumental in improving equity in levels of facility delivery and other newborn care behaviours. We recommend that equity be evaluated in other similar settings within Nepal in order to determine if similar results are observed. , Copyright {©} The Author 2015. Published by Oxford University Press in association with The London School of Hygiene and Tropical Medicine.","DOI":"http://dx.doi.org/10.1093/heapol/czv077","ISSN":"1460-2237","author":[{"family":"Nonyane","given":"Bareng A S"},{"family":"Ashish","given":"K C"},{"family":"Callaghan-Koru","given":"Jennifer A"},{"family":"Guenther","given":"Tanya"},{"family":"Sitrin","given":"Debora"},{"family":"Syed","given":"Uzma"},{"family":"Pradhan","given":"Yasho V"},{"family":"Khadka","given":"Neena"},{"family":"Shah","given":"Rashed"},{"family":"Baqui","given":"Abdullah H"},{"family":"K C","given":"Ashish"},{"family":"Callaghan-Koru","given":"Jennifer A"},{"family":"Guenther","given":"Tanya"},{"family":"Sitrin","given":"Debora"},{"family":"Syed","given":"Uzma"},{"family":"Pradhan","given":"Yasho V"},{"family":"Khadka","given":"Neena"},{"family":"Shah","given":"Rashed"},{"family":"Baqui","given":"Abdullah H"},{"family":"B.A.","given":"Nonyane"},{"family":"A.","given":"K C"},{"family":"J.A.","given":"Callaghan-Koru"},{"family":"T.","given":"Guenther"},{"family":"D.","given":"Sitrin"},{"family":"U.","given":"Syed"},{"family":"Y.V.","given":"Pradhan"},{"family":"N.","given":"Khadka"},{"family":"R.","given":"Shah"},{"family":"H","given":"Baqui A"}],"issued":{"date-parts":[["2016"]]}},"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6)</w:t>
            </w:r>
            <w:r>
              <w:rPr>
                <w:rFonts w:ascii="Calibri Light" w:hAnsi="Calibri Light"/>
                <w:iCs/>
                <w:color w:val="00000A"/>
              </w:rPr>
              <w:fldChar w:fldCharType="end"/>
            </w:r>
          </w:p>
        </w:tc>
        <w:tc>
          <w:tcPr>
            <w:tcW w:w="1559" w:type="dxa"/>
          </w:tcPr>
          <w:p w14:paraId="6530316E"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Unclear</w:t>
            </w:r>
          </w:p>
        </w:tc>
      </w:tr>
      <w:tr w:rsidR="00324FD2" w14:paraId="3E0E816C"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66551A0E" w14:textId="77777777" w:rsidR="00324FD2" w:rsidRDefault="00324FD2" w:rsidP="00176147">
            <w:pPr>
              <w:spacing w:line="240" w:lineRule="auto"/>
              <w:rPr>
                <w:rFonts w:ascii="Calibri" w:eastAsia="Times New Roman" w:hAnsi="Calibri" w:cs="Calibri"/>
                <w:color w:val="00000A"/>
                <w:lang w:eastAsia="en-GB"/>
              </w:rPr>
            </w:pPr>
            <w:proofErr w:type="spellStart"/>
            <w:r w:rsidRPr="00146809">
              <w:rPr>
                <w:rFonts w:ascii="Calibri Light" w:hAnsi="Calibri Light"/>
                <w:iCs/>
                <w:color w:val="00000A"/>
              </w:rPr>
              <w:t>Ojofeitimi</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pcIvZQnF","properties":{"formattedCitation":"(2000)","plainCitation":"(2000)","noteIndex":0},"citationItems":[{"id":6858,"uris":["http://zotero.org/users/4284729/items/KPA8R9JZ"],"uri":["http://zotero.org/users/4284729/items/KPA8R9JZ"],"itemData":{"id":6858,"type":"article-journal","title":"Breast feeding practices in urban and rural health centres: impact of baby friendly hospital initiative in Ile-Ife, Nigeria.","container-title":"Nutrition and health","page":"119–125","volume":"14","issue":"2","abstract":"The present study was carried out to assess the impact of the Baby Friendly Hospital Initiative (BFHI) on breast feeding practices. The variables used to evaluate the BFHI centre included time of initiation of breastfeeding (BF) after delivery, intended duration of BF, adoption of exclusive breastfeeding (EBF) in relation to educational status, location of health centre, and knowledge and practice of positioning the child at the breast. Observation, questionnaire and interview techniques were employed to collect the data among 217 and 214 nursing mothers (NMs) from Urban and Rural Health Centres. Of the 228 NMs who initiated BF within 30 minutes after delivery, 140 (61{%}) were from a designated BFHI Centre and 88 (39{%}) were from an undesignated BFHI rural health centre. There was a significant relationship between the practice of EBF and designation of BFHI centre (P = 0.0001). The higher the level of education of the NMs, the higher the present of NMs subscribing to EBF (P = 0.0001). The present study has also confirmed that EBF which was once considered to be less than 3{%}, has increased significantly to 61{%}. The success was not unconnected with the inauguration of BFHI. The BFHI is recording huge success in the urban area but the impact is still to be felt in the rural areas.","DOI":"https://dx.doi.org/10.1177/026010600001400204","ISSN":"0260-1060","author":[{"family":"Ojofeitimi","given":"E O"},{"family":"Esimai","given":"O A"},{"family":"Owolabi","given":"O O"},{"literal":"Oluwabusi"},{"family":"Olaobaju","given":"O F"},{"family":"Olanuga","given":"T O"},{"family":"E.O.","given":"Ojofeitimi"},{"family":"O.A.","given":"Esimai"},{"family":"O.O.","given":"Owolabi"},{"literal":"Oluwabusi"},{"family":"O.F.","given":"Olaobaju"},{"family":"O","given":"Olanuga T"}],"issued":{"date-parts":[["2000"]]}},"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0)</w:t>
            </w:r>
            <w:r>
              <w:rPr>
                <w:rFonts w:ascii="Calibri Light" w:hAnsi="Calibri Light"/>
                <w:iCs/>
                <w:color w:val="00000A"/>
              </w:rPr>
              <w:fldChar w:fldCharType="end"/>
            </w:r>
          </w:p>
        </w:tc>
        <w:tc>
          <w:tcPr>
            <w:tcW w:w="1559" w:type="dxa"/>
          </w:tcPr>
          <w:p w14:paraId="69D57C4D"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High</w:t>
            </w:r>
          </w:p>
        </w:tc>
      </w:tr>
      <w:tr w:rsidR="00324FD2" w14:paraId="434D8A50"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4D87D1D8"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Parekh </w:t>
            </w:r>
            <w:r>
              <w:rPr>
                <w:rFonts w:ascii="Calibri Light" w:hAnsi="Calibri Light"/>
                <w:iCs/>
                <w:color w:val="00000A"/>
              </w:rPr>
              <w:fldChar w:fldCharType="begin"/>
            </w:r>
            <w:r>
              <w:rPr>
                <w:rFonts w:ascii="Calibri Light" w:hAnsi="Calibri Light"/>
                <w:iCs/>
                <w:color w:val="00000A"/>
              </w:rPr>
              <w:instrText xml:space="preserve"> ADDIN ZOTERO_ITEM CSL_CITATION {"citationID":"b9Bpyog9","properties":{"formattedCitation":"(2004)","plainCitation":"(2004)","noteIndex":0},"citationItems":[{"id":6851,"uris":["http://zotero.org/users/4284729/items/NQ9NQ9FR"],"uri":["http://zotero.org/users/4284729/items/NQ9NQ9FR"],"itemData":{"id":6851,"type":"article-journal","title":"Study of infant feeding practices: factors associated with faulty feeding.","container-title":"Journal of tropical pediatrics","page":"306–308","volume":"50","issue":"5","abstract":"KEM Hospital, Mumbai was recognized as a 'baby-friendly' hospital on the basis of adherence to the 'Ten steps to successful breastfeeding', a decade ago. This study was undertaken to determine the sustainability of the programme in terms of feeding practices undertaken by the mothers on the basis of advice given to them. A total of 92.11 per cent of the infants up to 6 months of age received exclusive breastfeeding. Timely complementary feeding rate was 95 per cent. Thus interventions used in the programme seem sustainable.","ISSN":"0142-6338","author":[{"family":"Parekh","given":"Chintan"},{"family":"Bavdekar","given":"S B"},{"family":"Shaharao","given":"V"}],"issued":{"date-parts":[["2004"]]}},"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4)</w:t>
            </w:r>
            <w:r>
              <w:rPr>
                <w:rFonts w:ascii="Calibri Light" w:hAnsi="Calibri Light"/>
                <w:iCs/>
                <w:color w:val="00000A"/>
              </w:rPr>
              <w:fldChar w:fldCharType="end"/>
            </w:r>
          </w:p>
        </w:tc>
        <w:tc>
          <w:tcPr>
            <w:tcW w:w="1559" w:type="dxa"/>
          </w:tcPr>
          <w:p w14:paraId="6E8A1B7D"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High</w:t>
            </w:r>
          </w:p>
        </w:tc>
      </w:tr>
      <w:tr w:rsidR="00324FD2" w14:paraId="3777C1BF"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10BFFB4D" w14:textId="77777777" w:rsidR="00324FD2" w:rsidRDefault="00324FD2" w:rsidP="00176147">
            <w:pPr>
              <w:spacing w:line="240" w:lineRule="auto"/>
              <w:rPr>
                <w:rFonts w:ascii="Calibri Light" w:hAnsi="Calibri Light"/>
                <w:iCs/>
                <w:color w:val="00000A"/>
              </w:rPr>
            </w:pPr>
            <w:proofErr w:type="spellStart"/>
            <w:r>
              <w:rPr>
                <w:rFonts w:ascii="Calibri Light" w:hAnsi="Calibri Light"/>
                <w:iCs/>
                <w:color w:val="00000A"/>
              </w:rPr>
              <w:t>Patabendige</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3WvTvN9N","properties":{"formattedCitation":"(Patabendige and Senanayake, 2015)","plainCitation":"(Patabendige and Senanayake, 2015)","noteIndex":0},"citationItems":[{"id":26338,"uris":["http://zotero.org/users/4284729/items/32ZKYZDI"],"uri":["http://zotero.org/users/4284729/items/32ZKYZDI"],"itemData":{"id":26338,"type":"article-journal","title":"Implementation of the WHO safe childbirth checklist program at a tertiary care setting in Sri Lanka: a developing country experience","container-title":"BMC Pregnancy and Childbirth","page":"12","volume":"15","issue":"1","source":"BioMed Central","abstract":"To study institutionalization of the World Health Organization’s Safe Childbirth Checklist (SCC) in a tertiary care center in Sri Lanka.","DOI":"10.1186/s12884-015-0436-0","ISSN":"1471-2393","title-short":"Implementation of the WHO safe childbirth checklist program at a tertiary care setting in Sri Lanka","journalAbbreviation":"BMC Pregnancy and Childbirth","author":[{"family":"Patabendige","given":"Malitha"},{"family":"Senanayake","given":"Hemantha"}],"issued":{"date-parts":[["2015",2,4]]}}}],"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Patabendige and Senanayake, 2015)</w:t>
            </w:r>
            <w:r>
              <w:rPr>
                <w:rFonts w:ascii="Calibri Light" w:hAnsi="Calibri Light"/>
                <w:iCs/>
                <w:color w:val="00000A"/>
              </w:rPr>
              <w:fldChar w:fldCharType="end"/>
            </w:r>
          </w:p>
        </w:tc>
        <w:tc>
          <w:tcPr>
            <w:tcW w:w="1559" w:type="dxa"/>
          </w:tcPr>
          <w:p w14:paraId="30188374"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3AA963DE"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850969B"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Potty </w:t>
            </w:r>
            <w:r>
              <w:rPr>
                <w:rFonts w:ascii="Calibri Light" w:hAnsi="Calibri Light"/>
                <w:iCs/>
                <w:color w:val="00000A"/>
              </w:rPr>
              <w:fldChar w:fldCharType="begin"/>
            </w:r>
            <w:r>
              <w:rPr>
                <w:rFonts w:ascii="Calibri Light" w:hAnsi="Calibri Light"/>
                <w:iCs/>
                <w:color w:val="00000A"/>
              </w:rPr>
              <w:instrText xml:space="preserve"> ADDIN ZOTERO_ITEM CSL_CITATION {"citationID":"3it3lqAl","properties":{"formattedCitation":"(2017)","plainCitation":"(2017)","noteIndex":0},"citationItems":[{"id":6653,"uris":["http://zotero.org/users/4284729/items/6XQUJENF"],"uri":["http://zotero.org/users/4284729/items/6XQUJENF"],"itemData":{"id":6653,"type":"article-journal","title":"Influence of integrated community- and facility-based interventions on select maternal and neonatal outcomes in Northern Karnataka, India: lessons for implementation and measurement.","container-title":"Indian Journal of Public Health","page":"19–25","volume":"61","issue":"1","abstract":"Background: Sukshema project provided technical assistance to National Health Mission of government of Karnataka to improve maternal, newborn and child health (MNCH) outcomes in eight districts of Karnataka between 2009 and 2015. The project designed tools, processes and provided mentoring to frontline workers, community structures, and facilities to improve demand generation and quality of MNCH services. Objectives: To assess over time changes in selected MNCH care indicators among women who had delivered in the past 2 months in Bagalkot and Koppal districts. Methods: An innovative strategy was designed to collect routine monitoring data, namely community behavior tracking survey using mobile technology. The catchment area of an Accredited Social Health Activist (ASHA) was the primary sampling unit, and in each district 200, ASHA areas were selected. Women from these selected ASHA areas were interviewed and information collected on various MNCH care outcomes. Multivariate logistic regression was used to assess changes in selected MNCH care indicators. Results: Gradual increase was noticed in institutional delivery, hospital stay for 48 or more hours, initiation of breastfeeding within 1 hour and continuum of MNCH care. Forty-eight hours stay and initiation of breastfeeding improved marginally possibly due to health systems and cultural norms. Conclusions: Results indicated that the interventions were successful in changing the critical MNCH care indicators and hence have potential for replication in similar high priority district settings.","DOI":"http://dx.doi.org/10.4103/0019-557X.200256","ISSN":"0019-557X","author":[{"family":"Potty","given":"R S"},{"family":"Lakkappa","given":"M H"},{"family":"Kar","given":"Arin"},{"family":"Bidappa","given":"Mallika"},{"family":"Manjappa","given":"R B"},{"family":"Jayanna","given":"Krishnamurthy"}],"issued":{"date-parts":[["2017"]]}},"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7)</w:t>
            </w:r>
            <w:r>
              <w:rPr>
                <w:rFonts w:ascii="Calibri Light" w:hAnsi="Calibri Light"/>
                <w:iCs/>
                <w:color w:val="00000A"/>
              </w:rPr>
              <w:fldChar w:fldCharType="end"/>
            </w:r>
          </w:p>
        </w:tc>
        <w:tc>
          <w:tcPr>
            <w:tcW w:w="1559" w:type="dxa"/>
          </w:tcPr>
          <w:p w14:paraId="16AE6019"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7DB4EF3B"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0F690BC0"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Pradhan </w:t>
            </w:r>
            <w:r>
              <w:rPr>
                <w:rFonts w:ascii="Calibri Light" w:hAnsi="Calibri Light"/>
                <w:iCs/>
                <w:color w:val="00000A"/>
              </w:rPr>
              <w:fldChar w:fldCharType="begin"/>
            </w:r>
            <w:r>
              <w:rPr>
                <w:rFonts w:ascii="Calibri Light" w:hAnsi="Calibri Light"/>
                <w:iCs/>
                <w:color w:val="00000A"/>
              </w:rPr>
              <w:instrText xml:space="preserve"> ADDIN ZOTERO_ITEM CSL_CITATION {"citationID":"T9u4v8H8","properties":{"formattedCitation":"(2011)","plainCitation":"(2011)","noteIndex":0},"citationItems":[{"id":7059,"uris":["http://zotero.org/users/4284729/items/ZXN7X5AR"],"uri":["http://zotero.org/users/4284729/items/ZXN7X5AR"],"itemData":{"id":7059,"type":"article-journal","title":"Fitting Community Based Newborn Care Package into the health systems of Nepal","container-title":"Journal of Nepal Health Research Council; Volume-9 Number-2 Issue-19 October -2011","abstract":"Normal   0           false   false   false     EN-US   X-NONE   NE                                                                                                                                                                                                                                                                                                                                                          /* Style Definitions */   table.MsoNormalTable  \t{mso-style-name:\"Table Normal\";  \tmso-tstyle-rowband-size:0;  \tmso-tstyle-colband-size:0;  \tmso-style-noshow:yes;  \tmso-style-priority:99;  \tmso-style-qformat:yes;  \tmso-style-parent:\"\";  \tmso-padding-alt:0in 5.4pt 0in 5.4pt;  \tmso-para-margin-top:0in;  \tmso-para-margin-right:1.45pt;  \tmso-para-margin-bottom:0in;  \tmso-para-margin-left:.25in;  \tmso-para-margin-bottom:.0001pt;  \ttext-align:justify;  \tline-height:150%;  \tmso-pagination:widow-orphan;  \tfont-size:12.0pt;  \tmso-bidi-font-size:34.0pt;  \tfont-family:\"Times New Roman\",\"serif\";  \tmso-bidi-language:AR-SA;}       Community-based strategies for delivering effective newborn interventions are an essential step to avert newborn death, in settings where the health facilities are unable to effectively deliver the interventions and reach their population. Effective implementation of community-based interventions as a large scale program and within the existing health system depends on the appropriate design and planning, monitoring and support systems. This article provides an overview of implementation design of Community-Based Newborn Care Package (CB-NCP) program, its setup within the health system, and early results of the implementation from one of the pilot districts.   The evaluation of CB-NCP in one of the pilot districts shows significant improvement in antenatal, intrapartum and post natal care. The implementation design of the CB-NCP has six different health system management functions: i) district planning and orientation, ii) training/human resource development, iii) monitoring and evaluation, iv) logistics and supply chain management, v) communication strategy, and vi) pay for performance. The CB-NCP program embraced the existing system of monitoring with some additional components for the pilot phase to test implementation feasibility, and aligns with existing safe motherhood and child health programs. Though CB-NCP interventions are proven independently in different local and global contexts, they are piloted in 10 districts as a “package” within the national health system settings of Nepal.    Keywords:  Nepal, community-based newborn care package, health system management, pay-for-performance.","URL":"http://jnhrc.com.np/index.php/jnhrc/article/view/276","author":[{"family":"Pradhan","given":"Y V"},{"family":"Upreti","given":"S R"},{"family":"KC","given":"N P"},{"family":"Thapa","given":"K"},{"family":"Shrestha","given":"P R"},{"family":"Shedain","given":"P R"},{"family":"Dhakwa","given":"J R"},{"family":"Aryal","given":"D R"},{"family":"Aryal","given":"S"},{"family":"Paudel","given":"D C"},{"family":"Paudel","given":"D"},{"family":"Khanal","given":"S"},{"family":"Bhandari","given":"A"},{"family":"KC","given":"A"}],"issued":{"date-parts":[["2011",12,18]]}},"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1)</w:t>
            </w:r>
            <w:r>
              <w:rPr>
                <w:rFonts w:ascii="Calibri Light" w:hAnsi="Calibri Light"/>
                <w:iCs/>
                <w:color w:val="00000A"/>
              </w:rPr>
              <w:fldChar w:fldCharType="end"/>
            </w:r>
          </w:p>
        </w:tc>
        <w:tc>
          <w:tcPr>
            <w:tcW w:w="1559" w:type="dxa"/>
          </w:tcPr>
          <w:p w14:paraId="4BF47EE5"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Unclear</w:t>
            </w:r>
          </w:p>
        </w:tc>
      </w:tr>
      <w:tr w:rsidR="00324FD2" w14:paraId="617A6BA1"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214A94AF"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Prasad </w:t>
            </w:r>
            <w:r>
              <w:rPr>
                <w:rFonts w:ascii="Calibri Light" w:hAnsi="Calibri Light"/>
                <w:iCs/>
                <w:color w:val="00000A"/>
              </w:rPr>
              <w:fldChar w:fldCharType="begin"/>
            </w:r>
            <w:r>
              <w:rPr>
                <w:rFonts w:ascii="Calibri Light" w:hAnsi="Calibri Light"/>
                <w:iCs/>
                <w:color w:val="00000A"/>
              </w:rPr>
              <w:instrText xml:space="preserve"> ADDIN ZOTERO_ITEM CSL_CITATION {"citationID":"uFdKMFsA","properties":{"formattedCitation":"(1995)","plainCitation":"(1995)","noteIndex":0},"citationItems":[{"id":7058,"uris":["http://zotero.org/users/4284729/items/3AEGWISM"],"uri":["http://zotero.org/users/4284729/items/3AEGWISM"],"itemData":{"id":7058,"type":"article-journal","title":"Impact and sustainability of a 'baby friendly' health education intervention at a district hospital in Bihar, India.","container-title":"BMJ: British Medical Journal (International Edition)","page":"621–623","volume":"310","issue":"6980","DOI":"10.1136/bmj.310.6980.621","ISSN":"0959-8146","author":[{"family":"Prasad","given":"B"},{"family":"Costello","given":"A."}],"issued":{"date-parts":[["1995",3]]}},"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1995)</w:t>
            </w:r>
            <w:r>
              <w:rPr>
                <w:rFonts w:ascii="Calibri Light" w:hAnsi="Calibri Light"/>
                <w:iCs/>
                <w:color w:val="00000A"/>
              </w:rPr>
              <w:fldChar w:fldCharType="end"/>
            </w:r>
          </w:p>
        </w:tc>
        <w:tc>
          <w:tcPr>
            <w:tcW w:w="1559" w:type="dxa"/>
          </w:tcPr>
          <w:p w14:paraId="4536C6EE"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12CCBD10"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307FF128" w14:textId="77777777" w:rsidR="00324FD2" w:rsidRDefault="00324FD2" w:rsidP="00176147">
            <w:pPr>
              <w:spacing w:line="240" w:lineRule="auto"/>
              <w:rPr>
                <w:rFonts w:ascii="Calibri" w:eastAsia="Times New Roman" w:hAnsi="Calibri" w:cs="Calibri"/>
                <w:color w:val="00000A"/>
                <w:lang w:eastAsia="en-GB"/>
              </w:rPr>
            </w:pPr>
            <w:proofErr w:type="spellStart"/>
            <w:r w:rsidRPr="00146809">
              <w:rPr>
                <w:rFonts w:ascii="Calibri Light" w:hAnsi="Calibri Light"/>
                <w:iCs/>
                <w:color w:val="00000A"/>
              </w:rPr>
              <w:t>Sah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3hQE9nvS","properties":{"formattedCitation":"(2017)","plainCitation":"(2017)","noteIndex":0},"citationItems":[{"id":5237,"uris":["http://zotero.org/users/4284729/items/3NR4TNIW"],"uri":["http://zotero.org/users/4284729/items/3NR4TNIW"],"itemData":{"id":5237,"type":"article-journal","title":"Cost-effectiveness of the Yashoda Programme: A Facility-based Mother and Newborn Support Intervention in India","container-title":"Journal of Health Management","page":"255-263","volume":"19","issue":"2","source":"CrossRef","DOI":"10.1177/0972063417699688","ISSN":"0972-0634, 0973-0729","title-short":"Cost-effectiveness of the &lt;i&gt;Yashoda&lt;/i&gt; Programme","language":"en","author":[{"family":"Saha","given":"Somen"},{"family":"Varghese","given":"Beena"}],"issued":{"date-parts":[["2017",6]]}},"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7)</w:t>
            </w:r>
            <w:r>
              <w:rPr>
                <w:rFonts w:ascii="Calibri Light" w:hAnsi="Calibri Light"/>
                <w:iCs/>
                <w:color w:val="00000A"/>
              </w:rPr>
              <w:fldChar w:fldCharType="end"/>
            </w:r>
          </w:p>
        </w:tc>
        <w:tc>
          <w:tcPr>
            <w:tcW w:w="1559" w:type="dxa"/>
          </w:tcPr>
          <w:p w14:paraId="37535410"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High</w:t>
            </w:r>
          </w:p>
        </w:tc>
      </w:tr>
      <w:tr w:rsidR="00324FD2" w14:paraId="2170F405"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537DBAB8"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Senarath </w:t>
            </w:r>
            <w:r>
              <w:rPr>
                <w:rFonts w:ascii="Calibri Light" w:hAnsi="Calibri Light"/>
                <w:iCs/>
                <w:color w:val="00000A"/>
              </w:rPr>
              <w:fldChar w:fldCharType="begin"/>
            </w:r>
            <w:r>
              <w:rPr>
                <w:rFonts w:ascii="Calibri Light" w:hAnsi="Calibri Light"/>
                <w:iCs/>
                <w:color w:val="00000A"/>
              </w:rPr>
              <w:instrText xml:space="preserve"> ADDIN ZOTERO_ITEM CSL_CITATION {"citationID":"ZDZpfClM","properties":{"formattedCitation":"(2007)","plainCitation":"(2007)","noteIndex":0},"citationItems":[{"id":5578,"uris":["http://zotero.org/users/4284729/items/2PUTFPIA"],"uri":["http://zotero.org/users/4284729/items/2PUTFPIA"],"itemData":{"id":5578,"type":"article-journal","title":"Effect of training for care providers on practice of essential newborn care in hospitals in Sri Lanka.","container-title":"JOGNN - Journal of Obstetric, Gynecologic, and Neonatal Nursing","page":"531–541","volume":"36","issue":"6","abstract":"Objective: To evaluate the effectiveness of a training program for care providers in improving practice of essential newborn care in obstetric units. Design: Before-and-after study with an intervention and a control group. Setting: Five hospitals in the Puttalam district in Sri Lanka. Participants: Eight hundred and ninety-two mother-newborn pairs (446 before and 446 three months after). Intervention: A 4-day training program on essential newborn care for doctors, nurses, and midwives of the obstetric units in two hospitals. Main Outcome Measures: By direct observation, practices of essential newborn care at delivery in the labor room on a subsample. By interviewing mothers, immediate skin-to-skin contact and early initiation of breastfeeding. From health records, \"undesirable health events\" of the newborns. Results: Practices of cleanliness, thermal protection, and neonatal assessment improved significantly in the intervention group. The intervention was effective in improving skin-to-skin contact by 1.5 times and early initiation of breastfeeding by 3.4 times. Undesirable health events declined from 32 to 21 per 223 newborns in the intervention group and from 20 to 17 per 223 newborns in the control group. Conclusion: A comprehensive 4-day training program can be followed by a significant improvement in essential newborn care practices in obstetric units. {©} 2007, AWHONN, the Association of Women's Health, Obstetric and Neonatal Nurses.","DOI":"http://dx.doi.org/10.1111/j.1552-6909.2007.00183.x","ISSN":"0884-2175","author":[{"family":"Senarath","given":"U"},{"family":"Fernando","given":"D N"},{"family":"Rodrigo","given":"I"},{"family":"U.","given":"Senarath"},{"family":"D.N.","given":"Fernando"},{"family":"I","given":"Rodrigo"}],"issued":{"date-parts":[["2007"]]}},"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07)</w:t>
            </w:r>
            <w:r>
              <w:rPr>
                <w:rFonts w:ascii="Calibri Light" w:hAnsi="Calibri Light"/>
                <w:iCs/>
                <w:color w:val="00000A"/>
              </w:rPr>
              <w:fldChar w:fldCharType="end"/>
            </w:r>
          </w:p>
        </w:tc>
        <w:tc>
          <w:tcPr>
            <w:tcW w:w="1559" w:type="dxa"/>
          </w:tcPr>
          <w:p w14:paraId="19710F9F"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4B6AC5F6"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054E3292" w14:textId="77777777" w:rsidR="00324FD2" w:rsidRDefault="00324FD2" w:rsidP="00176147">
            <w:pPr>
              <w:spacing w:line="240" w:lineRule="auto"/>
              <w:rPr>
                <w:rFonts w:ascii="Calibri Light" w:hAnsi="Calibri Light"/>
                <w:iCs/>
                <w:color w:val="00000A"/>
              </w:rPr>
            </w:pPr>
            <w:r>
              <w:rPr>
                <w:rFonts w:ascii="Calibri Light" w:hAnsi="Calibri Light"/>
                <w:iCs/>
                <w:color w:val="00000A"/>
              </w:rPr>
              <w:t xml:space="preserve">Singh </w:t>
            </w:r>
            <w:r>
              <w:rPr>
                <w:rFonts w:ascii="Calibri Light" w:hAnsi="Calibri Light"/>
                <w:iCs/>
                <w:color w:val="00000A"/>
              </w:rPr>
              <w:fldChar w:fldCharType="begin"/>
            </w:r>
            <w:r>
              <w:rPr>
                <w:rFonts w:ascii="Calibri Light" w:hAnsi="Calibri Light"/>
                <w:iCs/>
                <w:color w:val="00000A"/>
              </w:rPr>
              <w:instrText xml:space="preserve"> ADDIN ZOTERO_ITEM CSL_CITATION {"citationID":"B26qBdNf","properties":{"formattedCitation":"(Singh et al., 2017)","plainCitation":"(Singh et al., 2017)","noteIndex":0},"citationItems":[{"id":9464,"uris":["http://zotero.org/users/4284729/items/K2EEKRUG"],"uri":["http://zotero.org/users/4284729/items/K2EEKRUG"],"itemData":{"id":9464,"type":"article-journal","title":"Non-governmental organization facilitation of a community-based nutrition and health program: Effect on program exposure and associated infant feeding practices in rural India.","container-title":"PloS one","page":"e0183316","volume":"12","issue":"9","abstract":"BACKGROUND: Integrated nutrition and health programs seek to reduce undernutrition by educating child caregivers about infant feeding and care. Data on the quality of program implementation and consequent effects on infant feeding practices are limited. This study evaluated the effectiveness of enhancing a nutrition and health program on breastfeeding and complementary-feeding practices in rural India., METHODS: Utilizing a quasi-experimental design, one of the implementing districts of a Cooperative for Assistance and Relief Everywhere (CARE) nutrition and health program was randomly selected for enhanced services and compared with a district receiving the Government of India's standard nutrition and health package alone. A cohort of 942 mother-child dyads was longitudinally followed from birth to 18 months. In both districts, the evaluation focused on responses to services delivered by community-based nutrition and health care providers [anganwadi workers (AWWs) and auxiliary nurse midwives (ANMs)]., FINDINGS: The CARE enhanced program district showed an improvement in program coverage indicators (e.g., contacts, advice) through outreach visits by both AWWs (28.8-59.8% vs. 0.7-12.4%; all p&lt;0.05) and ANMs (8.6-46.2% vs. 6.1-44.2%; &lt;0.05 for ages &gt;=6 months). A significantly higher percentage of child caregivers reported being contacted by the AWWs in the CARE program district (20.5-45.6% vs. 0.3-21.6%; p&lt;0.05 for all ages except at 6months). No differences in ANM household contacts were reported. Overall, coverage remained low in both areas. Less than a quarter of women received any infant feeding advice in the intervention district. Earlier and exclusive breastfeeding improved with increasing number or quality of visits by either level of health care provider (OR: 2.04-3.08, p = &lt;0.001), after adjusting for potentially confounding factors. Socio-demographic indicators were the major determinants of exclusive breastfeeding up to 6 month and age-appropriate complementary-feeding practices thereafter in the program-enhanced but not comparison district., INTERPRETATION: An enhanced nutrition and health intervention package improved program exposure and associated breastfeeding but not complementary-feeding practices, compared to standard government package., TRIAL REGISTRATION: ClinicalTrials.gov NCT00198835.","DOI":"10.1371/journal.pone.0183316","ISSN":"1932-6203","note":"Singh, Veena. Center for Human Nutrition, Department of International Health, Johns Hopkins Bloomberg School of Public Health, Baltimore, Maryland, United States of America.\nAhmed, Saifuddin. Department of Population and Family Health, Johns Hopkins Bloomberg School of Public Health, Baltimore, Maryland, United States of America.\nDreyfuss, Michele L. Department of Population and Family Health, Johns Hopkins Bloomberg School of Public Health, Baltimore, Maryland, United States of America.\nKiran, Usha. CARE-India, New Delhi, India.\nChaudhery, Deepika N. CARE-India, New Delhi, India.\nSrivastava, Vinod K. King George Medical University, Lucknow, India.\nAhuja, Ramesh C. King George Medical University, Lucknow, India.\nBaqui, Abdullah H. Health Systems Division, Department of International Health, Johns Hopkins Bloomberg School of Public Health, Baltimore, Maryland, United States of America.\nDarmstadt, Gary L. Health Systems Division, Department of International Health, Johns Hopkins Bloomberg School of Public Health, Baltimore, Maryland, United States of America.\nSantosham, Mathuram. Health Systems Division, Department of International Health, Johns Hopkins Bloomberg School of Public Health, Baltimore, Maryland, United States of America.\nWest, Keith P Jr. Center for Human Nutrition, Department of International Health, Johns Hopkins Bloomberg School of Public Health, Baltimore, Maryland, United States of America.","journalAbbreviation":"PLoS ONE","author":[{"family":"Singh","given":"Veena"},{"family":"Ahmed","given":"Saifuddin"},{"family":"Dreyfuss","given":"Michele L"},{"family":"Kiran","given":"Usha"},{"family":"Chaudhery","given":"Deepika N"},{"family":"Srivastava","given":"Vinod K"},{"family":"Ahuja","given":"Ramesh C"},{"family":"Baqui","given":"Abdullah H"},{"family":"Darmstadt","given":"Gary L"},{"family":"Santosham","given":"Mathuram"},{"family":"West","given":"Keith P Jr"}],"issued":{"date-parts":[["2017"]]}}}],"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Singh et al., 2017)</w:t>
            </w:r>
            <w:r>
              <w:rPr>
                <w:rFonts w:ascii="Calibri Light" w:hAnsi="Calibri Light"/>
                <w:iCs/>
                <w:color w:val="00000A"/>
              </w:rPr>
              <w:fldChar w:fldCharType="end"/>
            </w:r>
          </w:p>
        </w:tc>
        <w:tc>
          <w:tcPr>
            <w:tcW w:w="1559" w:type="dxa"/>
          </w:tcPr>
          <w:p w14:paraId="23F6BAD8"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7123BB61"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5A3951DF"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Sinha </w:t>
            </w:r>
            <w:r>
              <w:rPr>
                <w:rFonts w:ascii="Calibri Light" w:hAnsi="Calibri Light"/>
                <w:iCs/>
                <w:color w:val="00000A"/>
              </w:rPr>
              <w:fldChar w:fldCharType="begin"/>
            </w:r>
            <w:r>
              <w:rPr>
                <w:rFonts w:ascii="Calibri Light" w:hAnsi="Calibri Light"/>
                <w:iCs/>
                <w:color w:val="00000A"/>
              </w:rPr>
              <w:instrText xml:space="preserve"> ADDIN ZOTERO_ITEM CSL_CITATION {"citationID":"egUU13mF","properties":{"formattedCitation":"(2014)","plainCitation":"(2014)","noteIndex":0},"citationItems":[{"id":6587,"uris":["http://zotero.org/users/4284729/items/2NKYIRMD"],"uri":["http://zotero.org/users/4284729/items/2NKYIRMD"],"itemData":{"id":6587,"type":"article-journal","title":"Newborn care practices and home-based postnatal newborn care programme - Mewat, Haryana, India, 2013.","container-title":"Western Pacific surveillance and response journal : WPSAR","page":"22--29","volume":"5","call-number":"857","author":[{"family":"Sinha","given":"L. N."},{"family":"Kaur","given":"P."},{"family":"Gupta","given":"R."},{"family":"Dalpath","given":"S."},{"family":"Goyal","given":"V."},{"family":"Murhekar","given":"M."},{"family":"Sinha","given":"Latika Nath"},{"family":"Kaur","given":"Prabhdeep"},{"family":"Gupta","given":"Rakesh"},{"family":"Dalpath","given":"Suresh"},{"family":"Goyal","given":"Vinod"},{"family":"Murhekar","given":"Manoj"}],"issued":{"date-parts":[["2014"]]}},"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4)</w:t>
            </w:r>
            <w:r>
              <w:rPr>
                <w:rFonts w:ascii="Calibri Light" w:hAnsi="Calibri Light"/>
                <w:iCs/>
                <w:color w:val="00000A"/>
              </w:rPr>
              <w:fldChar w:fldCharType="end"/>
            </w:r>
          </w:p>
        </w:tc>
        <w:tc>
          <w:tcPr>
            <w:tcW w:w="1559" w:type="dxa"/>
          </w:tcPr>
          <w:p w14:paraId="6406BA3E"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79FB50DF"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02D876CC"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Spector </w:t>
            </w:r>
            <w:r>
              <w:rPr>
                <w:rFonts w:ascii="Calibri Light" w:hAnsi="Calibri Light"/>
                <w:iCs/>
                <w:color w:val="00000A"/>
              </w:rPr>
              <w:fldChar w:fldCharType="begin"/>
            </w:r>
            <w:r>
              <w:rPr>
                <w:rFonts w:ascii="Calibri Light" w:hAnsi="Calibri Light"/>
                <w:iCs/>
                <w:color w:val="00000A"/>
              </w:rPr>
              <w:instrText xml:space="preserve"> ADDIN ZOTERO_ITEM CSL_CITATION {"citationID":"5dhVH84k","properties":{"formattedCitation":"(2012)","plainCitation":"(2012)","noteIndex":0},"citationItems":[{"id":5235,"uris":["http://zotero.org/users/4284729/items/XHBF494L"],"uri":["http://zotero.org/users/4284729/items/XHBF494L"],"itemData":{"id":5235,"type":"article-journal","title":"Improving Quality of Care for Maternal and Newborn Health: Prospective Pilot Study of the WHO Safe Childbirth Checklist Program","container-title":"PLoS ONE","page":"e35151","volume":"7","issue":"5","source":"CrossRef","DOI":"10.1371/journal.pone.0035151","ISSN":"1932-6203","title-short":"Improving Quality of Care for Maternal and Newborn Health","language":"en","author":[{"family":"Spector","given":"Jonathan M."},{"family":"Agrawal","given":"Priya"},{"family":"Kodkany","given":"Bhala"},{"family":"Lipsitz","given":"Stuart"},{"family":"Lashoher","given":"Angela"},{"family":"Dziekan","given":"Gerald"},{"family":"Bahl","given":"Rajiv"},{"family":"Merialdi","given":"Mario"},{"family":"Mathai","given":"Matthews"},{"family":"Lemer","given":"Claire"},{"family":"Gawande","given":"Atul"}],"editor":[{"family":"Middleton","given":"Philippa"}],"issued":{"date-parts":[["2012",5,16]]}},"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2)</w:t>
            </w:r>
            <w:r>
              <w:rPr>
                <w:rFonts w:ascii="Calibri Light" w:hAnsi="Calibri Light"/>
                <w:iCs/>
                <w:color w:val="00000A"/>
              </w:rPr>
              <w:fldChar w:fldCharType="end"/>
            </w:r>
          </w:p>
        </w:tc>
        <w:tc>
          <w:tcPr>
            <w:tcW w:w="1559" w:type="dxa"/>
          </w:tcPr>
          <w:p w14:paraId="45521BA5"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12524539"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95A7A3E"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Spir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eR9wKB8L","properties":{"formattedCitation":"(2017)","plainCitation":"(2017)","noteIndex":0},"citationItems":[{"id":7091,"uris":["http://zotero.org/users/4284729/items/N24L6ZH6"],"uri":["http://zotero.org/users/4284729/items/N24L6ZH6"],"itemData":{"id":7091,"type":"article-journal","title":"Improving the quality of maternity services in Uganda through accelerated implementation of essential interventions by healthcare professional associations","container-title":"International Journal of Gynecology &amp; Obstetrics","page":"107-113","volume":"139","issue":"1","source":"CrossRef","DOI":"10.1002/ijgo.12241","ISSN":"00207292","language":"en","author":[{"family":"Spira","given":"Cintia"},{"family":"Kwizera","given":"Amata"},{"family":"Jacob","given":"Sue"},{"family":"Amongin","given":"Dinah"},{"family":"Ngonzi","given":"Joseph"},{"family":"Namisi","given":"Charles P."},{"family":"Byaruhanga","given":"Romano"},{"family":"Rushwan","given":"Hamid"},{"family":"Cooper","given":"Peter"},{"family":"Day-Stirk","given":"Frances"},{"family":"Berrueta","given":"Mabel"},{"family":"García-Elorrio","given":"Ezequiel"},{"family":"Belizán","given":"José M."}],"issued":{"date-parts":[["2017",10]]}},"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7)</w:t>
            </w:r>
            <w:r>
              <w:rPr>
                <w:rFonts w:ascii="Calibri Light" w:hAnsi="Calibri Light"/>
                <w:iCs/>
                <w:color w:val="00000A"/>
              </w:rPr>
              <w:fldChar w:fldCharType="end"/>
            </w:r>
          </w:p>
        </w:tc>
        <w:tc>
          <w:tcPr>
            <w:tcW w:w="1559" w:type="dxa"/>
          </w:tcPr>
          <w:p w14:paraId="5F10607B"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High</w:t>
            </w:r>
          </w:p>
        </w:tc>
      </w:tr>
      <w:tr w:rsidR="00324FD2" w14:paraId="7F0EB3E0"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79365CD1" w14:textId="77777777" w:rsidR="00324FD2" w:rsidRDefault="00324FD2" w:rsidP="00176147">
            <w:pPr>
              <w:spacing w:line="240" w:lineRule="auto"/>
              <w:rPr>
                <w:rFonts w:ascii="Calibri" w:eastAsia="Times New Roman" w:hAnsi="Calibri" w:cs="Calibri"/>
                <w:color w:val="00000A"/>
                <w:lang w:eastAsia="en-GB"/>
              </w:rPr>
            </w:pPr>
            <w:r>
              <w:rPr>
                <w:rFonts w:ascii="Calibri Light" w:hAnsi="Calibri Light"/>
                <w:iCs/>
                <w:color w:val="00000A"/>
              </w:rPr>
              <w:t xml:space="preserve">Varghese </w:t>
            </w:r>
            <w:r>
              <w:rPr>
                <w:rFonts w:ascii="Calibri Light" w:hAnsi="Calibri Light"/>
                <w:iCs/>
                <w:color w:val="00000A"/>
              </w:rPr>
              <w:fldChar w:fldCharType="begin"/>
            </w:r>
            <w:r>
              <w:rPr>
                <w:rFonts w:ascii="Calibri Light" w:hAnsi="Calibri Light"/>
                <w:iCs/>
                <w:color w:val="00000A"/>
              </w:rPr>
              <w:instrText xml:space="preserve"> ADDIN ZOTERO_ITEM CSL_CITATION {"citationID":"xj5fBjxv","properties":{"formattedCitation":"(2014)","plainCitation":"(2014)","noteIndex":0},"citationItems":[{"id":7090,"uris":["http://zotero.org/users/4284729/items/KMH4VGXJ"],"uri":["http://zotero.org/users/4284729/items/KMH4VGXJ"],"itemData":{"id":7090,"type":"article-journal","title":"Fostering Maternal and Newborn Care in India the Yashoda Way: Does This Improve Maternal and Newborn Care Practices during Institutional Delivery?","container-title":"PLoS ONE","page":"e84145","volume":"9","issue":"1","source":"CrossRef","DOI":"10.1371/journal.pone.0084145","ISSN":"1932-6203","title-short":"Fostering Maternal and Newborn Care in India the Yashoda Way","language":"en","author":[{"family":"Varghese","given":"Beena"},{"family":"Roy","given":"Reetabrata"},{"family":"Saha","given":"Somen"},{"family":"Roalkvam","given":"Sidsel"}],"editor":[{"family":"Baradaran","given":"Hamid Reza"}],"issued":{"date-parts":[["2014",1,15]]}},"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4)</w:t>
            </w:r>
            <w:r>
              <w:rPr>
                <w:rFonts w:ascii="Calibri Light" w:hAnsi="Calibri Light"/>
                <w:iCs/>
                <w:color w:val="00000A"/>
              </w:rPr>
              <w:fldChar w:fldCharType="end"/>
            </w:r>
          </w:p>
        </w:tc>
        <w:tc>
          <w:tcPr>
            <w:tcW w:w="1559" w:type="dxa"/>
          </w:tcPr>
          <w:p w14:paraId="3593B836"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tc>
      </w:tr>
      <w:tr w:rsidR="00324FD2" w14:paraId="3075184E" w14:textId="77777777" w:rsidTr="00324FD2">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7217846B" w14:textId="77777777" w:rsidR="00324FD2" w:rsidRDefault="00324FD2" w:rsidP="00176147">
            <w:pPr>
              <w:spacing w:line="240" w:lineRule="auto"/>
              <w:rPr>
                <w:rFonts w:ascii="Calibri" w:eastAsia="Times New Roman" w:hAnsi="Calibri" w:cs="Calibri"/>
                <w:color w:val="00000A"/>
                <w:lang w:eastAsia="en-GB"/>
              </w:rPr>
            </w:pPr>
            <w:proofErr w:type="spellStart"/>
            <w:r>
              <w:rPr>
                <w:rFonts w:ascii="Calibri Light" w:hAnsi="Calibri Light"/>
                <w:iCs/>
                <w:color w:val="00000A"/>
              </w:rPr>
              <w:t>Waisw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3FoKt7xi","properties":{"formattedCitation":"(2015)","plainCitation":"(2015)","noteIndex":0},"citationItems":[{"id":6865,"uris":["http://zotero.org/users/4284729/items/7GMK3VIM"],"uri":["http://zotero.org/users/4284729/items/7GMK3VIM"],"itemData":{"id":6865,"type":"article-journal","title":"Effect of the Uganda Newborn Study on care-seeking and care practices: a cluster-randomised controlled trial.","container-title":"Global health action","page":"24584","volume":"8","abstract":"BACKGROUND: Care for women and babies before, during, and after the time of birth is a sensitive measure of the functionality of any health system. Engaging communities in preventing newborn deaths is a promising strategy to achieve further progress in child survival in sub-Saharan Africa., OBJECTIVE: To assess the effect of a home visit strategy combined with health facility strengthening on uptake of newborn care-seeking, practices and services, and to link the results to national policy and scale-up in Uganda., DESIGN: The Uganda Newborn Study (UNEST) was a two-arm cluster-randomised controlled trial in rural eastern Uganda. In intervention villages volunteer community health workers (CHWs) were trained to identify pregnant women and make five home visits (two during pregnancy and three in the first week after birth) to offer preventive and promotive care and counselling, with extra visits for sick and small newborns to assess and refer. Health facility strengthening was done in all facilities to improve quality of care. Primary outcomes were coverage of key essential newborn care behaviours (breastfeeding, thermal care, and cord care). Analyses were by intention to treat. This study is registered as a clinical trial, number ISRCTN50321130., RESULTS: The intervention significantly improved essential newborn care practices, although many interventions saw major increases in both arms over the study period. Immediate breastfeeding after birth and exclusive breastfeeding were significantly higher in the intervention arm compared to the control arm (72.6{%} vs. 66.0{%}; p=0.016 and 81.8{%} vs. 75.9{%}, p=0.042, respectively). Skin-to-skin care immediately after birth and cord cutting with a clean instrument were marginally higher in the intervention arm versus the control arm (80.7{%} vs. 72.2{%}; p=0.071 and 88.1{%} vs. 84.4{%}; p=0.023, respectively). Half (49.6{%}) of the mothers in the intervention arm waited more than 24 hours to bathe the baby, compared to 35.5{%} in the control arm (p{\\textless}0.001). Dry umbilical cord care was also significantly higher in intervention areas (63.9{%} vs. 53.1{%}, p{\\textless}0.001). There was no difference in care-seeking for newborn illness, which was high (around 95{%}) in both arms. Skilled attendance at delivery increased in both the intervention (by 21{%}) and control arms (by 19{%}) between baseline and endline, but there was no significant difference in coverage across arms at endline (79.6{%} vs. 78.9{%}; p=0.717). Home visits were pro-poor, with more women in the poorest quintile visited by a CHW compared to families in the least poor quintile, and more women who delivered at home visited by a CHW after birth (73.6{%}) compared to those who delivered in a hospital or health facility (59.7{%}) (p{\\textless}0.001). CHWs visited 62.8{%} of women and newborns in the first week after birth, with 40.2{%} receiving a visit on the critical first day of life., CONCLUSION: Consistent with results from other community newborn care studies, volunteer CHWs can be effective in changing long-standing practices around newborn care. The home visit strategy may provide greater benefit to poorer families. However, CHW strategies require strong linkages with and concurrent improvement of quality through health system strengthening, especially in settings with high and increasing demand for facility-based services.","DOI":"https://dx.doi.org/10.3402/gha.v8.24584","ISSN":"1654-9716","author":[{"family":"Waiswa","given":"Peter"},{"family":"Pariyo","given":"George"},{"family":"Kallander","given":"Karin"},{"family":"Akuze","given":"Joseph"},{"family":"Namazzi","given":"Gertrude"},{"family":"Ekirapa-Kiracho","given":"Elizabeth"},{"family":"Kerber","given":"Kate"},{"family":"Sengendo","given":"Hanifah"},{"family":"Aliganyira","given":"Patrick"},{"family":"Lawn","given":"Joy E"},{"family":"Peterson","given":"Stefan"},{"family":"P.","given":"Waiswa"},{"family":"G.","given":"Pariyo"},{"family":"K.","given":"Kallander Kerber"},{"family":"J.","given":"Akuze"},{"family":"G.","given":"Namazzi"},{"family":"E.","given":"Ekirapa-Kiracho"},{"family":"K.","given":"Kallander Kerber"},{"family":"H.","given":"Sengendo"},{"family":"P.","given":"Aliganyira"},{"family":"J.E.","given":"Lawn"},{"family":"S","given":"Peterson"},{"family":"Waiswa","given":"Peter"},{"family":"Pariyo","given":"George"},{"family":"Kallander","given":"Karin"},{"family":"Akuze","given":"Joseph"},{"family":"Namazzi","given":"Gertrude"},{"family":"Ekirapa-Kiracho","given":"Elizabeth"},{"family":"Kerber","given":"Kate"},{"family":"Sengendo","given":"Hanifah"},{"family":"Aliganyira","given":"Patrick"},{"family":"Lawn","given":"Joy E"},{"family":"Peterson","given":"Stefan"},{"family":"Team","given":"Uganda Newborn Study"}],"issued":{"date-parts":[["2015"]]}},"suppress-author":true}],"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2015)</w:t>
            </w:r>
            <w:r>
              <w:rPr>
                <w:rFonts w:ascii="Calibri Light" w:hAnsi="Calibri Light"/>
                <w:iCs/>
                <w:color w:val="00000A"/>
              </w:rPr>
              <w:fldChar w:fldCharType="end"/>
            </w:r>
          </w:p>
        </w:tc>
        <w:tc>
          <w:tcPr>
            <w:tcW w:w="1559" w:type="dxa"/>
          </w:tcPr>
          <w:p w14:paraId="0B3FFA61" w14:textId="77777777" w:rsidR="00324FD2" w:rsidRDefault="00324FD2" w:rsidP="00176147">
            <w:pPr>
              <w:spacing w:line="240" w:lineRule="auto"/>
              <w:cnfStyle w:val="000000000000" w:firstRow="0" w:lastRow="0" w:firstColumn="0" w:lastColumn="0" w:oddVBand="0" w:evenVBand="0" w:oddHBand="0" w:evenHBand="0" w:firstRowFirstColumn="0" w:firstRowLastColumn="0" w:lastRowFirstColumn="0" w:lastRowLastColumn="0"/>
              <w:rPr>
                <w:color w:val="00000A"/>
              </w:rPr>
            </w:pPr>
            <w:r>
              <w:rPr>
                <w:color w:val="00000A"/>
              </w:rPr>
              <w:t>Low</w:t>
            </w:r>
          </w:p>
        </w:tc>
      </w:tr>
      <w:tr w:rsidR="00324FD2" w14:paraId="739CA254" w14:textId="77777777" w:rsidTr="00324F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5" w:type="dxa"/>
          </w:tcPr>
          <w:p w14:paraId="1732439A" w14:textId="77777777" w:rsidR="00324FD2" w:rsidRDefault="00324FD2" w:rsidP="00176147">
            <w:pPr>
              <w:spacing w:line="240" w:lineRule="auto"/>
              <w:rPr>
                <w:rFonts w:ascii="Calibri Light" w:hAnsi="Calibri Light"/>
                <w:iCs/>
                <w:color w:val="00000A"/>
              </w:rPr>
            </w:pPr>
            <w:proofErr w:type="spellStart"/>
            <w:r>
              <w:rPr>
                <w:rFonts w:ascii="Calibri Light" w:hAnsi="Calibri Light"/>
                <w:iCs/>
                <w:color w:val="00000A"/>
              </w:rPr>
              <w:t>Waiswa</w:t>
            </w:r>
            <w:proofErr w:type="spellEnd"/>
            <w:r>
              <w:rPr>
                <w:rFonts w:ascii="Calibri Light" w:hAnsi="Calibri Light"/>
                <w:iCs/>
                <w:color w:val="00000A"/>
              </w:rPr>
              <w:t xml:space="preserve"> </w:t>
            </w:r>
            <w:r>
              <w:rPr>
                <w:rFonts w:ascii="Calibri Light" w:hAnsi="Calibri Light"/>
                <w:iCs/>
                <w:color w:val="00000A"/>
              </w:rPr>
              <w:fldChar w:fldCharType="begin"/>
            </w:r>
            <w:r>
              <w:rPr>
                <w:rFonts w:ascii="Calibri Light" w:hAnsi="Calibri Light"/>
                <w:iCs/>
                <w:color w:val="00000A"/>
              </w:rPr>
              <w:instrText xml:space="preserve"> ADDIN ZOTERO_ITEM CSL_CITATION {"citationID":"5zwEhpFs","properties":{"formattedCitation":"(Waiswa et al., 2017)","plainCitation":"(Waiswa et al., 2017)","noteIndex":0},"citationItems":[{"id":9501,"uris":["http://zotero.org/users/4284729/items/NKGVWETR"],"uri":["http://zotero.org/users/4284729/items/NKGVWETR"],"itemData":{"id":9501,"type":"article-journal","title":"Effects of the EQUIP quasi-experimental study testing a collaborative quality improvement approach for maternal and newborn health care in Tanzania and Uganda.","container-title":"Implementation science : IS","page":"89","volume":"12","issue":"1","abstract":"BACKGROUND: Quality improvement is a recommended strategy to improve implementation levels for evidence-based essential interventions, but experience of and evidence for its effects in low-resource settings are limited. We hypothesised that a systemic and collaborative quality improvement approach covering district, facility and community levels, supported by report cards generated through continuous household and health facility surveys, could improve the implementation levels and have a measurable population-level impact on coverage and quality of essential services., METHODS: Collaborative quality improvement teams tested self-identified strategies (change ideas) to support the implementation of essential maternal and newborn interventions recommended by the World Health Organization. In Tanzania and Uganda, we used a plausibility design to compare the changes over time in one intervention district with those in a comparison district in each country. Evaluation included indicators of process, coverage and implementation practice analysed with a difference-of-differences and a time-series approach, using data from independent continuous household and health facility surveys from 2011 to 2014. Primary outcomes for both countries were birth in health facilities, breastfeeding within 1 h after birth, oxytocin administration after birth and knowledge of danger signs for mothers and babies. Interpretation of the results considered contextual factors., RESULTS: The intervention was associated with improvements on one of four primary outcomes. We observed a 26-percentage-point increase (95% CI 25-28%) in the proportion of live births where mothers received uterotonics within 1 min after birth in the intervention compared to the comparison district in Tanzania and an 8-percentage-point increase (95% CI 6-9%) in Uganda. The other primary indicators showed no evidence of improvement. In Tanzania, we saw positive changes for two other outcomes reflecting locally identified improvement topics. The intervention was associated with an increase in preparation of clean birth kits for home deliveries (31 percentage points, 95% CI 2-60%) and an increase in health facility supervision by district staff (14 percentage points, 95% CI 0-28%)., CONCLUSIONS: The systemic quality improvement approach was associated with improvements of only one of four primary outcomes, as well as two Tanzania-specific secondary outcomes. Reasons for the lack of effects included limited implementation strength as well a relatively short follow-up period in combination with a 1-year recall period for population-based estimates and a limited power of the study to detect changes smaller than 10 percentage points., TRIAL REGISTRATION: Pan African Clinical Trials Registry: PACTR201311000681314.","DOI":"10.1186/s13012-017-0604-x","ISSN":"1748-5908","note":"Waiswa, P. College of Health Sciences, School of Public Health, Makerere University, Kampala, Uganda. PWaiswa2001@yahoo.com.\nWaiswa, P. Department of Public Health Sciences, Karolinska Institutet, Stockholm, Sweden. PWaiswa2001@yahoo.com.\nManzi, F. Ifakara Health Institute, Dar-es-Salaam, Tanzania.\nMbaruku, G. Ifakara Health Institute, Dar-es-Salaam, Tanzania.\nRowe, A K. Malaria Branch, Division of Parasitic Diseases and Malaria, Center for Global Health, Centers for Disease Control and Prevention, Atlanta, GA, USA.\nMarx, M. Evaplan GmbH the University of Heidelberg, Heidelberg, Germany.\nTomson, G. Department of Public Health Sciences, Karolinska Institutet, Stockholm, Sweden.\nTomson, G. Department of Learning, Informatics, Management, Ethics, Karolinska Institutet, Stockholm, Sweden.\nMarchant, T. Department of Disease Control, London School of Hygiene and Tropical Medicine, London, UK.\nWilley, B A. Department Infectious Disease Epidemiology, London School of Hygiene and Tropical Medicine, London, UK.\nSchellenberg, J. Department of Disease Control, London School of Hygiene and Tropical Medicine, London, UK.\nPeterson, S. College of Health Sciences, School of Public Health, Makerere University, Kampala, Uganda.\nPeterson, S. Department of Public Health Sciences, Karolinska Institutet, Stockholm, Sweden.\nPeterson, S. International Maternal and Child Health Unit, Department of Women's and Children's Health, Uppsala University, Uppsala, Sweden.\nHanson, C. Department of Public Health Sciences, Karolinska Institutet, Stockholm, Sweden.\nHanson, C. Department of Disease Control, London School of Hygiene and Tropical Medicine, London, UK.","journalAbbreviation":"Implement Sci","author":[{"family":"Waiswa","given":"P"},{"family":"Manzi","given":"F"},{"family":"Mbaruku","given":"G"},{"family":"Rowe","given":"A K"},{"family":"Marx","given":"M"},{"family":"Tomson","given":"G"},{"family":"Marchant","given":"T"},{"family":"Willey","given":"B A"},{"family":"Schellenberg","given":"J"},{"family":"Peterson","given":"S"},{"family":"Hanson","given":"C"},{"literal":"EQUIP study team"}],"editor":[{"family":"Akuze J","given":"Arafumin P","suffix":"Baker U, Balidawa H, Jaribu J, Kajjo D, Kalungi J, Kawala B, Majura A, Mandu R, Msonde I, Okuga M, Saulnier D, Sedekia Y, Tancred T, Temu S"}],"issued":{"date-parts":[["2017"]]}}}],"schema":"https://github.com/citation-style-language/schema/raw/master/csl-citation.json"} </w:instrText>
            </w:r>
            <w:r>
              <w:rPr>
                <w:rFonts w:ascii="Calibri Light" w:hAnsi="Calibri Light"/>
                <w:iCs/>
                <w:color w:val="00000A"/>
              </w:rPr>
              <w:fldChar w:fldCharType="separate"/>
            </w:r>
            <w:r w:rsidRPr="00F15C7A">
              <w:rPr>
                <w:rFonts w:ascii="Calibri Light" w:hAnsi="Calibri Light" w:cs="Calibri Light"/>
              </w:rPr>
              <w:t>(Waiswa et al., 2017)</w:t>
            </w:r>
            <w:r>
              <w:rPr>
                <w:rFonts w:ascii="Calibri Light" w:hAnsi="Calibri Light"/>
                <w:iCs/>
                <w:color w:val="00000A"/>
              </w:rPr>
              <w:fldChar w:fldCharType="end"/>
            </w:r>
          </w:p>
        </w:tc>
        <w:tc>
          <w:tcPr>
            <w:tcW w:w="1559" w:type="dxa"/>
          </w:tcPr>
          <w:p w14:paraId="7E58278F" w14:textId="77777777" w:rsidR="00324FD2" w:rsidRDefault="00324FD2" w:rsidP="00176147">
            <w:pPr>
              <w:spacing w:line="240" w:lineRule="auto"/>
              <w:cnfStyle w:val="000000100000" w:firstRow="0" w:lastRow="0" w:firstColumn="0" w:lastColumn="0" w:oddVBand="0" w:evenVBand="0" w:oddHBand="1" w:evenHBand="0" w:firstRowFirstColumn="0" w:firstRowLastColumn="0" w:lastRowFirstColumn="0" w:lastRowLastColumn="0"/>
              <w:rPr>
                <w:color w:val="00000A"/>
              </w:rPr>
            </w:pPr>
            <w:r>
              <w:rPr>
                <w:color w:val="00000A"/>
              </w:rPr>
              <w:t>Low</w:t>
            </w:r>
          </w:p>
          <w:p w14:paraId="16F29722" w14:textId="77777777" w:rsidR="00324FD2" w:rsidRPr="006B7D9C" w:rsidRDefault="00324FD2" w:rsidP="00176147">
            <w:pPr>
              <w:cnfStyle w:val="000000100000" w:firstRow="0" w:lastRow="0" w:firstColumn="0" w:lastColumn="0" w:oddVBand="0" w:evenVBand="0" w:oddHBand="1" w:evenHBand="0" w:firstRowFirstColumn="0" w:firstRowLastColumn="0" w:lastRowFirstColumn="0" w:lastRowLastColumn="0"/>
            </w:pPr>
          </w:p>
        </w:tc>
      </w:tr>
    </w:tbl>
    <w:p w14:paraId="5B0C6C72" w14:textId="1D8B1F4C" w:rsidR="00DF6A08" w:rsidRDefault="00DF6A08" w:rsidP="00324FD2"/>
    <w:p w14:paraId="7D3C6B04" w14:textId="77777777" w:rsidR="00DF6A08" w:rsidRDefault="00DF6A08">
      <w:pPr>
        <w:spacing w:line="259" w:lineRule="auto"/>
      </w:pPr>
      <w:r>
        <w:br w:type="page"/>
      </w:r>
    </w:p>
    <w:p w14:paraId="0FA3E4BF" w14:textId="77777777" w:rsidR="00324FD2" w:rsidRDefault="00324FD2" w:rsidP="00324FD2">
      <w:pPr>
        <w:sectPr w:rsidR="00324FD2" w:rsidSect="00324FD2">
          <w:pgSz w:w="11906" w:h="16838" w:code="9"/>
          <w:pgMar w:top="1134" w:right="1418" w:bottom="1134" w:left="1418" w:header="0" w:footer="0" w:gutter="0"/>
          <w:cols w:space="720"/>
          <w:formProt w:val="0"/>
          <w:docGrid w:linePitch="360" w:charSpace="4096"/>
        </w:sectPr>
      </w:pPr>
    </w:p>
    <w:p w14:paraId="1565F19D" w14:textId="77777777" w:rsidR="0002689F" w:rsidRDefault="0002689F" w:rsidP="0002689F">
      <w:pPr>
        <w:pStyle w:val="Caption"/>
        <w:rPr>
          <w:ins w:id="7" w:author="Peven, Kimberly" w:date="2020-02-28T16:08:00Z"/>
        </w:rPr>
      </w:pPr>
      <w:bookmarkStart w:id="8" w:name="_Ref5375283"/>
      <w:ins w:id="9" w:author="Peven, Kimberly" w:date="2020-02-28T16:08:00Z">
        <w:r>
          <w:lastRenderedPageBreak/>
          <w:t xml:space="preserve">Supplementary table </w:t>
        </w:r>
        <w:r>
          <w:fldChar w:fldCharType="begin"/>
        </w:r>
        <w:r>
          <w:instrText xml:space="preserve"> SEQ Supplementary_table \* ARABIC </w:instrText>
        </w:r>
        <w:r>
          <w:fldChar w:fldCharType="separate"/>
        </w:r>
        <w:r>
          <w:rPr>
            <w:noProof/>
          </w:rPr>
          <w:t>4</w:t>
        </w:r>
        <w:r>
          <w:fldChar w:fldCharType="end"/>
        </w:r>
      </w:ins>
    </w:p>
    <w:p w14:paraId="244F2E57" w14:textId="30B768D7" w:rsidR="0002689F" w:rsidRDefault="0002689F" w:rsidP="00861AAA">
      <w:pPr>
        <w:pStyle w:val="Caption"/>
      </w:pPr>
      <w:ins w:id="10" w:author="Peven, Kimberly" w:date="2020-02-28T16:08:00Z">
        <w:r>
          <w:rPr>
            <w:noProof/>
          </w:rPr>
          <w:drawing>
            <wp:inline distT="0" distB="0" distL="0" distR="0" wp14:anchorId="073DC0FF" wp14:editId="348B7565">
              <wp:extent cx="8229600" cy="38963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229600" cy="3896360"/>
                      </a:xfrm>
                      <a:prstGeom prst="rect">
                        <a:avLst/>
                      </a:prstGeom>
                      <a:noFill/>
                      <a:ln>
                        <a:noFill/>
                      </a:ln>
                    </pic:spPr>
                  </pic:pic>
                </a:graphicData>
              </a:graphic>
            </wp:inline>
          </w:drawing>
        </w:r>
      </w:ins>
    </w:p>
    <w:p w14:paraId="16ADA909" w14:textId="63FB09E4" w:rsidR="0002689F" w:rsidRDefault="0002689F" w:rsidP="00861AAA">
      <w:pPr>
        <w:pStyle w:val="Caption"/>
      </w:pPr>
    </w:p>
    <w:p w14:paraId="3C5898C5" w14:textId="4924751D" w:rsidR="00861AAA" w:rsidRDefault="00861AAA" w:rsidP="00861AAA">
      <w:pPr>
        <w:pStyle w:val="Caption"/>
        <w:rPr>
          <w:i w:val="0"/>
          <w:iCs w:val="0"/>
        </w:rPr>
      </w:pPr>
      <w:r>
        <w:br w:type="page"/>
      </w:r>
    </w:p>
    <w:p w14:paraId="01E0003E" w14:textId="7C6DA0A4" w:rsidR="00324FD2" w:rsidRDefault="00324FD2" w:rsidP="00324FD2">
      <w:pPr>
        <w:pStyle w:val="Caption"/>
        <w:rPr>
          <w:rFonts w:ascii="Arial" w:hAnsi="Arial" w:cs="Arial"/>
          <w:i w:val="0"/>
          <w:iCs w:val="0"/>
          <w:color w:val="auto"/>
          <w:sz w:val="16"/>
          <w:szCs w:val="16"/>
        </w:rPr>
      </w:pPr>
      <w:r>
        <w:lastRenderedPageBreak/>
        <w:t xml:space="preserve">Supplementary table </w:t>
      </w:r>
      <w:r>
        <w:fldChar w:fldCharType="begin"/>
      </w:r>
      <w:r>
        <w:instrText xml:space="preserve"> SEQ Supplementary_table \* ARABIC </w:instrText>
      </w:r>
      <w:r>
        <w:fldChar w:fldCharType="separate"/>
      </w:r>
      <w:ins w:id="11" w:author="Peven, Kimberly" w:date="2020-02-28T16:08:00Z">
        <w:r w:rsidR="0002689F">
          <w:rPr>
            <w:noProof/>
          </w:rPr>
          <w:t>5</w:t>
        </w:r>
      </w:ins>
      <w:del w:id="12" w:author="Peven, Kimberly" w:date="2020-02-28T16:08:00Z">
        <w:r w:rsidR="0002689F" w:rsidDel="0002689F">
          <w:rPr>
            <w:noProof/>
          </w:rPr>
          <w:delText>4</w:delText>
        </w:r>
      </w:del>
      <w:r>
        <w:fldChar w:fldCharType="end"/>
      </w:r>
      <w:bookmarkEnd w:id="8"/>
    </w:p>
    <w:p w14:paraId="097602E0" w14:textId="77777777" w:rsidR="00324FD2" w:rsidRPr="00363B8D" w:rsidRDefault="00324FD2" w:rsidP="00324FD2">
      <w:pPr>
        <w:pStyle w:val="Default"/>
        <w:spacing w:after="240"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w:t>
      </w:r>
      <w:r w:rsidRPr="00192E44">
        <w:rPr>
          <w:rFonts w:ascii="Arial" w:hAnsi="Arial" w:cs="Arial"/>
          <w:color w:val="auto"/>
          <w:sz w:val="16"/>
          <w:szCs w:val="16"/>
        </w:rPr>
        <w:t>DG</w:t>
      </w:r>
      <w:r w:rsidRPr="004C1685">
        <w:rPr>
          <w:rFonts w:ascii="Arial" w:hAnsi="Arial" w:cs="Arial"/>
          <w:color w:val="auto"/>
          <w:sz w:val="16"/>
          <w:szCs w:val="16"/>
        </w:rPr>
        <w:t xml:space="preserve">, The </w:t>
      </w:r>
      <w:r w:rsidRPr="00192E44">
        <w:rPr>
          <w:rFonts w:ascii="Arial" w:hAnsi="Arial" w:cs="Arial"/>
          <w:color w:val="auto"/>
          <w:sz w:val="16"/>
          <w:szCs w:val="16"/>
        </w:rPr>
        <w:t>PRISMA</w:t>
      </w:r>
      <w:r w:rsidRPr="004C1685">
        <w:rPr>
          <w:rFonts w:ascii="Arial" w:hAnsi="Arial" w:cs="Arial"/>
          <w:color w:val="auto"/>
          <w:sz w:val="16"/>
          <w:szCs w:val="16"/>
        </w:rPr>
        <w:t xml:space="preserve">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w:t>
      </w:r>
      <w:r w:rsidRPr="00192E44">
        <w:rPr>
          <w:rFonts w:ascii="Arial" w:hAnsi="Arial" w:cs="Arial"/>
          <w:color w:val="auto"/>
          <w:sz w:val="16"/>
          <w:szCs w:val="16"/>
        </w:rPr>
        <w:t>PRISMA</w:t>
      </w:r>
      <w:r w:rsidRPr="004C1685">
        <w:rPr>
          <w:rFonts w:ascii="Arial" w:hAnsi="Arial" w:cs="Arial"/>
          <w:color w:val="auto"/>
          <w:sz w:val="16"/>
          <w:szCs w:val="16"/>
        </w:rPr>
        <w:t xml:space="preserve"> Statement. </w:t>
      </w:r>
      <w:r w:rsidRPr="00192E44">
        <w:rPr>
          <w:rFonts w:ascii="Arial" w:hAnsi="Arial" w:cs="Arial"/>
          <w:color w:val="auto"/>
          <w:sz w:val="16"/>
          <w:szCs w:val="16"/>
          <w:lang w:val="da-DK"/>
        </w:rPr>
        <w:t>PLoS</w:t>
      </w:r>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journal</w:t>
      </w:r>
      <w:r w:rsidRPr="00146809">
        <w:rPr>
          <w:rFonts w:ascii="Arial" w:hAnsi="Arial" w:cs="Arial"/>
          <w:color w:val="auto"/>
          <w:sz w:val="16"/>
          <w:szCs w:val="16"/>
          <w:lang w:val="da-DK"/>
        </w:rPr>
        <w:t>.</w:t>
      </w:r>
      <w:r w:rsidRPr="00363B8D">
        <w:rPr>
          <w:rFonts w:ascii="Arial" w:hAnsi="Arial" w:cs="Arial"/>
          <w:color w:val="auto"/>
          <w:sz w:val="16"/>
          <w:szCs w:val="16"/>
          <w:lang w:val="da-DK"/>
        </w:rPr>
        <w:t xml:space="preserve">pmed1000097 </w:t>
      </w:r>
    </w:p>
    <w:tbl>
      <w:tblPr>
        <w:tblW w:w="5000" w:type="pct"/>
        <w:tblBorders>
          <w:top w:val="nil"/>
          <w:left w:val="nil"/>
          <w:bottom w:val="nil"/>
          <w:right w:val="nil"/>
        </w:tblBorders>
        <w:tblLook w:val="0000" w:firstRow="0" w:lastRow="0" w:firstColumn="0" w:lastColumn="0" w:noHBand="0" w:noVBand="0"/>
      </w:tblPr>
      <w:tblGrid>
        <w:gridCol w:w="2418"/>
        <w:gridCol w:w="96"/>
        <w:gridCol w:w="378"/>
        <w:gridCol w:w="96"/>
        <w:gridCol w:w="8888"/>
        <w:gridCol w:w="1072"/>
      </w:tblGrid>
      <w:tr w:rsidR="00324FD2" w:rsidRPr="0009047B" w14:paraId="7DFBF951" w14:textId="77777777" w:rsidTr="00176147">
        <w:trPr>
          <w:trHeight w:val="663"/>
        </w:trPr>
        <w:tc>
          <w:tcPr>
            <w:tcW w:w="971"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0F58EF45" w14:textId="77777777" w:rsidR="00324FD2" w:rsidRPr="0009047B" w:rsidRDefault="00324FD2" w:rsidP="00176147">
            <w:pPr>
              <w:pStyle w:val="Default"/>
              <w:rPr>
                <w:rFonts w:ascii="Arial" w:hAnsi="Arial" w:cs="Arial"/>
                <w:color w:val="FFFFFF"/>
                <w:sz w:val="18"/>
                <w:szCs w:val="18"/>
              </w:rPr>
            </w:pPr>
            <w:r w:rsidRPr="0009047B">
              <w:rPr>
                <w:rFonts w:ascii="Arial" w:hAnsi="Arial" w:cs="Arial"/>
                <w:b/>
                <w:bCs/>
                <w:color w:val="FFFFFF"/>
                <w:sz w:val="18"/>
                <w:szCs w:val="18"/>
              </w:rPr>
              <w:t xml:space="preserve">Section/topic </w:t>
            </w:r>
          </w:p>
        </w:tc>
        <w:tc>
          <w:tcPr>
            <w:tcW w:w="183"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1DFF4C2" w14:textId="77777777" w:rsidR="00324FD2" w:rsidRPr="0009047B" w:rsidRDefault="00324FD2" w:rsidP="00176147">
            <w:pPr>
              <w:pStyle w:val="Default"/>
              <w:jc w:val="right"/>
              <w:rPr>
                <w:rFonts w:ascii="Arial" w:hAnsi="Arial" w:cs="Arial"/>
                <w:b/>
                <w:bCs/>
                <w:color w:val="FFFFFF"/>
                <w:sz w:val="18"/>
                <w:szCs w:val="18"/>
              </w:rPr>
            </w:pPr>
            <w:r w:rsidRPr="0009047B">
              <w:rPr>
                <w:rFonts w:ascii="Arial" w:hAnsi="Arial" w:cs="Arial"/>
                <w:b/>
                <w:bCs/>
                <w:color w:val="FFFFFF"/>
                <w:sz w:val="18"/>
                <w:szCs w:val="18"/>
              </w:rPr>
              <w:t>#</w:t>
            </w:r>
          </w:p>
        </w:tc>
        <w:tc>
          <w:tcPr>
            <w:tcW w:w="343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7BDAB1A" w14:textId="77777777" w:rsidR="00324FD2" w:rsidRPr="0009047B" w:rsidRDefault="00324FD2" w:rsidP="00176147">
            <w:pPr>
              <w:pStyle w:val="Default"/>
              <w:rPr>
                <w:rFonts w:ascii="Arial" w:hAnsi="Arial" w:cs="Arial"/>
                <w:color w:val="FFFFFF"/>
                <w:sz w:val="18"/>
                <w:szCs w:val="18"/>
              </w:rPr>
            </w:pPr>
            <w:r w:rsidRPr="0009047B">
              <w:rPr>
                <w:rFonts w:ascii="Arial" w:hAnsi="Arial" w:cs="Arial"/>
                <w:b/>
                <w:bCs/>
                <w:color w:val="FFFFFF"/>
                <w:sz w:val="18"/>
                <w:szCs w:val="18"/>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259E6E6" w14:textId="77777777" w:rsidR="00324FD2" w:rsidRPr="0009047B" w:rsidRDefault="00324FD2" w:rsidP="00176147">
            <w:pPr>
              <w:pStyle w:val="Default"/>
              <w:rPr>
                <w:rFonts w:ascii="Arial" w:hAnsi="Arial" w:cs="Arial"/>
                <w:color w:val="FFFFFF"/>
                <w:sz w:val="18"/>
                <w:szCs w:val="18"/>
              </w:rPr>
            </w:pPr>
            <w:r w:rsidRPr="0009047B">
              <w:rPr>
                <w:rFonts w:ascii="Arial" w:hAnsi="Arial" w:cs="Arial"/>
                <w:b/>
                <w:bCs/>
                <w:color w:val="FFFFFF"/>
                <w:sz w:val="18"/>
                <w:szCs w:val="18"/>
              </w:rPr>
              <w:t xml:space="preserve">Reported on page # </w:t>
            </w:r>
          </w:p>
        </w:tc>
      </w:tr>
      <w:tr w:rsidR="00324FD2" w:rsidRPr="0009047B" w14:paraId="524C307E" w14:textId="77777777" w:rsidTr="00176147">
        <w:trPr>
          <w:trHeight w:val="335"/>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6988AB1"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50D824A" w14:textId="77777777" w:rsidR="00324FD2" w:rsidRPr="0009047B" w:rsidRDefault="00324FD2" w:rsidP="00176147">
            <w:pPr>
              <w:pStyle w:val="Default"/>
              <w:jc w:val="right"/>
              <w:rPr>
                <w:rFonts w:ascii="Arial" w:hAnsi="Arial" w:cs="Arial"/>
                <w:color w:val="auto"/>
                <w:sz w:val="18"/>
                <w:szCs w:val="18"/>
              </w:rPr>
            </w:pPr>
          </w:p>
        </w:tc>
      </w:tr>
      <w:tr w:rsidR="00324FD2" w:rsidRPr="0009047B" w14:paraId="46BF7E12" w14:textId="77777777" w:rsidTr="00176147">
        <w:trPr>
          <w:trHeight w:val="323"/>
        </w:trPr>
        <w:tc>
          <w:tcPr>
            <w:tcW w:w="971" w:type="pct"/>
            <w:gridSpan w:val="2"/>
            <w:tcBorders>
              <w:top w:val="single" w:sz="5" w:space="0" w:color="000000"/>
              <w:left w:val="single" w:sz="5" w:space="0" w:color="000000"/>
              <w:bottom w:val="double" w:sz="2" w:space="0" w:color="FFFFCC"/>
              <w:right w:val="single" w:sz="5" w:space="0" w:color="000000"/>
            </w:tcBorders>
          </w:tcPr>
          <w:p w14:paraId="4FED22EC"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Title </w:t>
            </w:r>
          </w:p>
        </w:tc>
        <w:tc>
          <w:tcPr>
            <w:tcW w:w="183" w:type="pct"/>
            <w:gridSpan w:val="2"/>
            <w:tcBorders>
              <w:top w:val="single" w:sz="5" w:space="0" w:color="000000"/>
              <w:left w:val="single" w:sz="5" w:space="0" w:color="000000"/>
              <w:bottom w:val="double" w:sz="2" w:space="0" w:color="FFFFCC"/>
              <w:right w:val="single" w:sz="5" w:space="0" w:color="000000"/>
            </w:tcBorders>
          </w:tcPr>
          <w:p w14:paraId="576186B5"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w:t>
            </w:r>
          </w:p>
        </w:tc>
        <w:tc>
          <w:tcPr>
            <w:tcW w:w="3432" w:type="pct"/>
            <w:tcBorders>
              <w:top w:val="single" w:sz="5" w:space="0" w:color="000000"/>
              <w:left w:val="single" w:sz="5" w:space="0" w:color="000000"/>
              <w:bottom w:val="double" w:sz="5" w:space="0" w:color="000000"/>
              <w:right w:val="single" w:sz="5" w:space="0" w:color="000000"/>
            </w:tcBorders>
          </w:tcPr>
          <w:p w14:paraId="5379B8D3"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7FB46624"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1</w:t>
            </w:r>
          </w:p>
        </w:tc>
      </w:tr>
      <w:tr w:rsidR="00324FD2" w:rsidRPr="0009047B" w14:paraId="77864318" w14:textId="77777777" w:rsidTr="00176147">
        <w:trPr>
          <w:trHeight w:val="335"/>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B545048"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C98A888" w14:textId="77777777" w:rsidR="00324FD2" w:rsidRPr="0009047B" w:rsidRDefault="00324FD2" w:rsidP="00176147">
            <w:pPr>
              <w:pStyle w:val="Default"/>
              <w:jc w:val="right"/>
              <w:rPr>
                <w:rFonts w:ascii="Arial" w:hAnsi="Arial" w:cs="Arial"/>
                <w:color w:val="auto"/>
                <w:sz w:val="18"/>
                <w:szCs w:val="18"/>
              </w:rPr>
            </w:pPr>
          </w:p>
        </w:tc>
      </w:tr>
      <w:tr w:rsidR="00324FD2" w:rsidRPr="0009047B" w14:paraId="2F565E68" w14:textId="77777777" w:rsidTr="00176147">
        <w:trPr>
          <w:trHeight w:val="810"/>
        </w:trPr>
        <w:tc>
          <w:tcPr>
            <w:tcW w:w="971" w:type="pct"/>
            <w:gridSpan w:val="2"/>
            <w:tcBorders>
              <w:top w:val="single" w:sz="5" w:space="0" w:color="000000"/>
              <w:left w:val="single" w:sz="5" w:space="0" w:color="000000"/>
              <w:bottom w:val="double" w:sz="2" w:space="0" w:color="FFFFCC"/>
              <w:right w:val="single" w:sz="5" w:space="0" w:color="000000"/>
            </w:tcBorders>
          </w:tcPr>
          <w:p w14:paraId="74C8D9D0"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tructured summary </w:t>
            </w:r>
          </w:p>
        </w:tc>
        <w:tc>
          <w:tcPr>
            <w:tcW w:w="183" w:type="pct"/>
            <w:gridSpan w:val="2"/>
            <w:tcBorders>
              <w:top w:val="single" w:sz="5" w:space="0" w:color="000000"/>
              <w:left w:val="single" w:sz="5" w:space="0" w:color="000000"/>
              <w:bottom w:val="double" w:sz="2" w:space="0" w:color="FFFFCC"/>
              <w:right w:val="single" w:sz="5" w:space="0" w:color="000000"/>
            </w:tcBorders>
          </w:tcPr>
          <w:p w14:paraId="5859088E"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w:t>
            </w:r>
          </w:p>
        </w:tc>
        <w:tc>
          <w:tcPr>
            <w:tcW w:w="3432" w:type="pct"/>
            <w:tcBorders>
              <w:top w:val="single" w:sz="5" w:space="0" w:color="000000"/>
              <w:left w:val="single" w:sz="5" w:space="0" w:color="000000"/>
              <w:bottom w:val="double" w:sz="5" w:space="0" w:color="000000"/>
              <w:right w:val="single" w:sz="5" w:space="0" w:color="000000"/>
            </w:tcBorders>
          </w:tcPr>
          <w:p w14:paraId="6AAA237F"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1C20BF44"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2</w:t>
            </w:r>
          </w:p>
        </w:tc>
      </w:tr>
      <w:tr w:rsidR="00324FD2" w:rsidRPr="0009047B" w14:paraId="7BCBAE5A" w14:textId="77777777" w:rsidTr="00176147">
        <w:trPr>
          <w:trHeight w:val="335"/>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F70994B"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DB5A019" w14:textId="77777777" w:rsidR="00324FD2" w:rsidRPr="0009047B" w:rsidRDefault="00324FD2" w:rsidP="00176147">
            <w:pPr>
              <w:pStyle w:val="Default"/>
              <w:jc w:val="right"/>
              <w:rPr>
                <w:rFonts w:ascii="Arial" w:hAnsi="Arial" w:cs="Arial"/>
                <w:color w:val="auto"/>
                <w:sz w:val="18"/>
                <w:szCs w:val="18"/>
              </w:rPr>
            </w:pPr>
          </w:p>
        </w:tc>
      </w:tr>
      <w:tr w:rsidR="00324FD2" w:rsidRPr="0009047B" w14:paraId="5424EDE2" w14:textId="77777777" w:rsidTr="00176147">
        <w:trPr>
          <w:trHeight w:val="333"/>
        </w:trPr>
        <w:tc>
          <w:tcPr>
            <w:tcW w:w="971" w:type="pct"/>
            <w:gridSpan w:val="2"/>
            <w:tcBorders>
              <w:top w:val="single" w:sz="5" w:space="0" w:color="000000"/>
              <w:left w:val="single" w:sz="5" w:space="0" w:color="000000"/>
              <w:bottom w:val="single" w:sz="5" w:space="0" w:color="000000"/>
              <w:right w:val="single" w:sz="5" w:space="0" w:color="000000"/>
            </w:tcBorders>
          </w:tcPr>
          <w:p w14:paraId="4FECB9A4"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Rationale </w:t>
            </w:r>
          </w:p>
        </w:tc>
        <w:tc>
          <w:tcPr>
            <w:tcW w:w="183" w:type="pct"/>
            <w:gridSpan w:val="2"/>
            <w:tcBorders>
              <w:top w:val="single" w:sz="5" w:space="0" w:color="000000"/>
              <w:left w:val="single" w:sz="5" w:space="0" w:color="000000"/>
              <w:bottom w:val="single" w:sz="5" w:space="0" w:color="000000"/>
              <w:right w:val="single" w:sz="5" w:space="0" w:color="000000"/>
            </w:tcBorders>
          </w:tcPr>
          <w:p w14:paraId="479AA7A9"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3</w:t>
            </w:r>
          </w:p>
        </w:tc>
        <w:tc>
          <w:tcPr>
            <w:tcW w:w="3432" w:type="pct"/>
            <w:tcBorders>
              <w:top w:val="single" w:sz="5" w:space="0" w:color="000000"/>
              <w:left w:val="single" w:sz="5" w:space="0" w:color="000000"/>
              <w:bottom w:val="single" w:sz="5" w:space="0" w:color="000000"/>
              <w:right w:val="single" w:sz="5" w:space="0" w:color="000000"/>
            </w:tcBorders>
          </w:tcPr>
          <w:p w14:paraId="131EEB7E"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243D063C"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2-4</w:t>
            </w:r>
          </w:p>
        </w:tc>
      </w:tr>
      <w:tr w:rsidR="00324FD2" w:rsidRPr="0009047B" w14:paraId="04EF0792" w14:textId="77777777" w:rsidTr="00176147">
        <w:trPr>
          <w:trHeight w:val="568"/>
        </w:trPr>
        <w:tc>
          <w:tcPr>
            <w:tcW w:w="971" w:type="pct"/>
            <w:gridSpan w:val="2"/>
            <w:tcBorders>
              <w:top w:val="single" w:sz="5" w:space="0" w:color="000000"/>
              <w:left w:val="single" w:sz="5" w:space="0" w:color="000000"/>
              <w:bottom w:val="double" w:sz="2" w:space="0" w:color="FFFFCC"/>
              <w:right w:val="single" w:sz="5" w:space="0" w:color="000000"/>
            </w:tcBorders>
          </w:tcPr>
          <w:p w14:paraId="27C6D8E3"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Objectives </w:t>
            </w:r>
          </w:p>
        </w:tc>
        <w:tc>
          <w:tcPr>
            <w:tcW w:w="183" w:type="pct"/>
            <w:gridSpan w:val="2"/>
            <w:tcBorders>
              <w:top w:val="single" w:sz="5" w:space="0" w:color="000000"/>
              <w:left w:val="single" w:sz="5" w:space="0" w:color="000000"/>
              <w:bottom w:val="double" w:sz="2" w:space="0" w:color="FFFFCC"/>
              <w:right w:val="single" w:sz="5" w:space="0" w:color="000000"/>
            </w:tcBorders>
          </w:tcPr>
          <w:p w14:paraId="127B3184"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4</w:t>
            </w:r>
          </w:p>
        </w:tc>
        <w:tc>
          <w:tcPr>
            <w:tcW w:w="3432" w:type="pct"/>
            <w:tcBorders>
              <w:top w:val="single" w:sz="5" w:space="0" w:color="000000"/>
              <w:left w:val="single" w:sz="5" w:space="0" w:color="000000"/>
              <w:bottom w:val="double" w:sz="5" w:space="0" w:color="000000"/>
              <w:right w:val="single" w:sz="5" w:space="0" w:color="000000"/>
            </w:tcBorders>
          </w:tcPr>
          <w:p w14:paraId="1B275F82"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5087CDCD"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4</w:t>
            </w:r>
          </w:p>
        </w:tc>
      </w:tr>
      <w:tr w:rsidR="00324FD2" w:rsidRPr="0009047B" w14:paraId="1DB74A07" w14:textId="77777777" w:rsidTr="00176147">
        <w:trPr>
          <w:trHeight w:val="335"/>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1021433"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7CDD028" w14:textId="77777777" w:rsidR="00324FD2" w:rsidRPr="0009047B" w:rsidRDefault="00324FD2" w:rsidP="00176147">
            <w:pPr>
              <w:pStyle w:val="Default"/>
              <w:jc w:val="right"/>
              <w:rPr>
                <w:rFonts w:ascii="Arial" w:hAnsi="Arial" w:cs="Arial"/>
                <w:color w:val="auto"/>
                <w:sz w:val="18"/>
                <w:szCs w:val="18"/>
              </w:rPr>
            </w:pPr>
          </w:p>
        </w:tc>
      </w:tr>
      <w:tr w:rsidR="00324FD2" w:rsidRPr="0009047B" w14:paraId="16978000"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1B9FAA90"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otocol and registration </w:t>
            </w:r>
          </w:p>
        </w:tc>
        <w:tc>
          <w:tcPr>
            <w:tcW w:w="183" w:type="pct"/>
            <w:gridSpan w:val="2"/>
            <w:tcBorders>
              <w:top w:val="single" w:sz="5" w:space="0" w:color="000000"/>
              <w:left w:val="single" w:sz="5" w:space="0" w:color="000000"/>
              <w:bottom w:val="single" w:sz="5" w:space="0" w:color="000000"/>
              <w:right w:val="single" w:sz="5" w:space="0" w:color="000000"/>
            </w:tcBorders>
          </w:tcPr>
          <w:p w14:paraId="575F1CBE"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5</w:t>
            </w:r>
          </w:p>
        </w:tc>
        <w:tc>
          <w:tcPr>
            <w:tcW w:w="3432" w:type="pct"/>
            <w:tcBorders>
              <w:top w:val="single" w:sz="5" w:space="0" w:color="000000"/>
              <w:left w:val="single" w:sz="5" w:space="0" w:color="000000"/>
              <w:bottom w:val="single" w:sz="5" w:space="0" w:color="000000"/>
              <w:right w:val="single" w:sz="5" w:space="0" w:color="000000"/>
            </w:tcBorders>
          </w:tcPr>
          <w:p w14:paraId="76DE9B55"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54FA04D0"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2</w:t>
            </w:r>
          </w:p>
        </w:tc>
      </w:tr>
      <w:tr w:rsidR="00324FD2" w:rsidRPr="0009047B" w14:paraId="12E7FD21"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4D162AB5"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Eligibility criteria </w:t>
            </w:r>
          </w:p>
        </w:tc>
        <w:tc>
          <w:tcPr>
            <w:tcW w:w="183" w:type="pct"/>
            <w:gridSpan w:val="2"/>
            <w:tcBorders>
              <w:top w:val="single" w:sz="5" w:space="0" w:color="000000"/>
              <w:left w:val="single" w:sz="5" w:space="0" w:color="000000"/>
              <w:bottom w:val="single" w:sz="5" w:space="0" w:color="000000"/>
              <w:right w:val="single" w:sz="5" w:space="0" w:color="000000"/>
            </w:tcBorders>
          </w:tcPr>
          <w:p w14:paraId="6671501F"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6</w:t>
            </w:r>
          </w:p>
        </w:tc>
        <w:tc>
          <w:tcPr>
            <w:tcW w:w="3432" w:type="pct"/>
            <w:tcBorders>
              <w:top w:val="single" w:sz="5" w:space="0" w:color="000000"/>
              <w:left w:val="single" w:sz="5" w:space="0" w:color="000000"/>
              <w:bottom w:val="single" w:sz="5" w:space="0" w:color="000000"/>
              <w:right w:val="single" w:sz="5" w:space="0" w:color="000000"/>
            </w:tcBorders>
          </w:tcPr>
          <w:p w14:paraId="241BA475"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Specify study characteristics (e.g., PICOS, length of follow</w:t>
            </w:r>
            <w:r w:rsidRPr="0009047B">
              <w:rPr>
                <w:rFonts w:cs="Arial"/>
                <w:sz w:val="18"/>
                <w:szCs w:val="18"/>
              </w:rPr>
              <w:t>-</w:t>
            </w:r>
            <w:r w:rsidRPr="0009047B">
              <w:rPr>
                <w:rFonts w:ascii="Arial" w:hAnsi="Arial" w:cs="Arial"/>
                <w:sz w:val="18"/>
                <w:szCs w:val="18"/>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5380E542"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5-6</w:t>
            </w:r>
          </w:p>
        </w:tc>
      </w:tr>
      <w:tr w:rsidR="00324FD2" w:rsidRPr="0009047B" w14:paraId="18D25392"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68E6A0E5"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Information sources </w:t>
            </w:r>
          </w:p>
        </w:tc>
        <w:tc>
          <w:tcPr>
            <w:tcW w:w="183" w:type="pct"/>
            <w:gridSpan w:val="2"/>
            <w:tcBorders>
              <w:top w:val="single" w:sz="5" w:space="0" w:color="000000"/>
              <w:left w:val="single" w:sz="5" w:space="0" w:color="000000"/>
              <w:bottom w:val="single" w:sz="5" w:space="0" w:color="000000"/>
              <w:right w:val="single" w:sz="5" w:space="0" w:color="000000"/>
            </w:tcBorders>
          </w:tcPr>
          <w:p w14:paraId="72B75D16"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7</w:t>
            </w:r>
          </w:p>
        </w:tc>
        <w:tc>
          <w:tcPr>
            <w:tcW w:w="3432" w:type="pct"/>
            <w:tcBorders>
              <w:top w:val="single" w:sz="5" w:space="0" w:color="000000"/>
              <w:left w:val="single" w:sz="5" w:space="0" w:color="000000"/>
              <w:bottom w:val="single" w:sz="5" w:space="0" w:color="000000"/>
              <w:right w:val="single" w:sz="5" w:space="0" w:color="000000"/>
            </w:tcBorders>
          </w:tcPr>
          <w:p w14:paraId="7F7B0468"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2D650DE2"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4</w:t>
            </w:r>
          </w:p>
        </w:tc>
      </w:tr>
      <w:tr w:rsidR="00324FD2" w:rsidRPr="0009047B" w14:paraId="7B570CCA"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57DCD1EB"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earch </w:t>
            </w:r>
          </w:p>
        </w:tc>
        <w:tc>
          <w:tcPr>
            <w:tcW w:w="183" w:type="pct"/>
            <w:gridSpan w:val="2"/>
            <w:tcBorders>
              <w:top w:val="single" w:sz="5" w:space="0" w:color="000000"/>
              <w:left w:val="single" w:sz="5" w:space="0" w:color="000000"/>
              <w:bottom w:val="single" w:sz="5" w:space="0" w:color="000000"/>
              <w:right w:val="single" w:sz="5" w:space="0" w:color="000000"/>
            </w:tcBorders>
          </w:tcPr>
          <w:p w14:paraId="4D6E01F5"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8</w:t>
            </w:r>
          </w:p>
        </w:tc>
        <w:tc>
          <w:tcPr>
            <w:tcW w:w="3432" w:type="pct"/>
            <w:tcBorders>
              <w:top w:val="single" w:sz="5" w:space="0" w:color="000000"/>
              <w:left w:val="single" w:sz="5" w:space="0" w:color="000000"/>
              <w:bottom w:val="single" w:sz="5" w:space="0" w:color="000000"/>
              <w:right w:val="single" w:sz="5" w:space="0" w:color="000000"/>
            </w:tcBorders>
          </w:tcPr>
          <w:p w14:paraId="104DE8D3"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17E9B1CF"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Suppl table 1</w:t>
            </w:r>
          </w:p>
        </w:tc>
      </w:tr>
      <w:tr w:rsidR="00324FD2" w:rsidRPr="0009047B" w14:paraId="1EEC667B"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5592A33C"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tudy selection </w:t>
            </w:r>
          </w:p>
        </w:tc>
        <w:tc>
          <w:tcPr>
            <w:tcW w:w="183" w:type="pct"/>
            <w:gridSpan w:val="2"/>
            <w:tcBorders>
              <w:top w:val="single" w:sz="5" w:space="0" w:color="000000"/>
              <w:left w:val="single" w:sz="5" w:space="0" w:color="000000"/>
              <w:bottom w:val="single" w:sz="5" w:space="0" w:color="000000"/>
              <w:right w:val="single" w:sz="5" w:space="0" w:color="000000"/>
            </w:tcBorders>
          </w:tcPr>
          <w:p w14:paraId="758D0664"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9</w:t>
            </w:r>
          </w:p>
        </w:tc>
        <w:tc>
          <w:tcPr>
            <w:tcW w:w="3432" w:type="pct"/>
            <w:tcBorders>
              <w:top w:val="single" w:sz="5" w:space="0" w:color="000000"/>
              <w:left w:val="single" w:sz="5" w:space="0" w:color="000000"/>
              <w:bottom w:val="single" w:sz="5" w:space="0" w:color="000000"/>
              <w:right w:val="single" w:sz="5" w:space="0" w:color="000000"/>
            </w:tcBorders>
          </w:tcPr>
          <w:p w14:paraId="3E3B231D"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State the process for selecting studies (i.e., screening, eligibility, included in systematic review, and, if applicable, included in the meta</w:t>
            </w:r>
            <w:r w:rsidRPr="0009047B">
              <w:rPr>
                <w:rFonts w:cs="Arial"/>
                <w:sz w:val="18"/>
                <w:szCs w:val="18"/>
              </w:rPr>
              <w:t>-</w:t>
            </w:r>
            <w:r w:rsidRPr="0009047B">
              <w:rPr>
                <w:rFonts w:ascii="Arial" w:hAnsi="Arial" w:cs="Arial"/>
                <w:sz w:val="18"/>
                <w:szCs w:val="18"/>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7DBEE1E1"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4-6</w:t>
            </w:r>
          </w:p>
        </w:tc>
      </w:tr>
      <w:tr w:rsidR="00324FD2" w:rsidRPr="0009047B" w14:paraId="25A95129"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6E244C54"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ata collection process </w:t>
            </w:r>
          </w:p>
        </w:tc>
        <w:tc>
          <w:tcPr>
            <w:tcW w:w="183" w:type="pct"/>
            <w:gridSpan w:val="2"/>
            <w:tcBorders>
              <w:top w:val="single" w:sz="5" w:space="0" w:color="000000"/>
              <w:left w:val="single" w:sz="5" w:space="0" w:color="000000"/>
              <w:bottom w:val="single" w:sz="5" w:space="0" w:color="000000"/>
              <w:right w:val="single" w:sz="5" w:space="0" w:color="000000"/>
            </w:tcBorders>
          </w:tcPr>
          <w:p w14:paraId="019135F2"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0</w:t>
            </w:r>
          </w:p>
        </w:tc>
        <w:tc>
          <w:tcPr>
            <w:tcW w:w="3432" w:type="pct"/>
            <w:tcBorders>
              <w:top w:val="single" w:sz="5" w:space="0" w:color="000000"/>
              <w:left w:val="single" w:sz="5" w:space="0" w:color="000000"/>
              <w:bottom w:val="single" w:sz="5" w:space="0" w:color="000000"/>
              <w:right w:val="single" w:sz="5" w:space="0" w:color="000000"/>
            </w:tcBorders>
          </w:tcPr>
          <w:p w14:paraId="3ACF291B"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3868C062"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6</w:t>
            </w:r>
          </w:p>
        </w:tc>
      </w:tr>
      <w:tr w:rsidR="00324FD2" w:rsidRPr="0009047B" w14:paraId="49F6DA22"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6B9B5866"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lastRenderedPageBreak/>
              <w:t xml:space="preserve">Data items </w:t>
            </w:r>
          </w:p>
        </w:tc>
        <w:tc>
          <w:tcPr>
            <w:tcW w:w="183" w:type="pct"/>
            <w:gridSpan w:val="2"/>
            <w:tcBorders>
              <w:top w:val="single" w:sz="5" w:space="0" w:color="000000"/>
              <w:left w:val="single" w:sz="5" w:space="0" w:color="000000"/>
              <w:bottom w:val="single" w:sz="5" w:space="0" w:color="000000"/>
              <w:right w:val="single" w:sz="5" w:space="0" w:color="000000"/>
            </w:tcBorders>
          </w:tcPr>
          <w:p w14:paraId="419B3E56"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1</w:t>
            </w:r>
          </w:p>
        </w:tc>
        <w:tc>
          <w:tcPr>
            <w:tcW w:w="3432" w:type="pct"/>
            <w:tcBorders>
              <w:top w:val="single" w:sz="5" w:space="0" w:color="000000"/>
              <w:left w:val="single" w:sz="5" w:space="0" w:color="000000"/>
              <w:bottom w:val="single" w:sz="5" w:space="0" w:color="000000"/>
              <w:right w:val="single" w:sz="5" w:space="0" w:color="000000"/>
            </w:tcBorders>
          </w:tcPr>
          <w:p w14:paraId="7BB337B0"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256C61F6"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6-7</w:t>
            </w:r>
          </w:p>
        </w:tc>
      </w:tr>
      <w:tr w:rsidR="00324FD2" w:rsidRPr="0009047B" w14:paraId="385602B5" w14:textId="77777777" w:rsidTr="00176147">
        <w:trPr>
          <w:trHeight w:val="578"/>
        </w:trPr>
        <w:tc>
          <w:tcPr>
            <w:tcW w:w="971" w:type="pct"/>
            <w:gridSpan w:val="2"/>
            <w:tcBorders>
              <w:top w:val="single" w:sz="5" w:space="0" w:color="000000"/>
              <w:left w:val="single" w:sz="5" w:space="0" w:color="000000"/>
              <w:bottom w:val="single" w:sz="5" w:space="0" w:color="000000"/>
              <w:right w:val="single" w:sz="5" w:space="0" w:color="000000"/>
            </w:tcBorders>
          </w:tcPr>
          <w:p w14:paraId="1E1B13EF"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Risk of bias in individual studies </w:t>
            </w:r>
          </w:p>
        </w:tc>
        <w:tc>
          <w:tcPr>
            <w:tcW w:w="183" w:type="pct"/>
            <w:gridSpan w:val="2"/>
            <w:tcBorders>
              <w:top w:val="single" w:sz="5" w:space="0" w:color="000000"/>
              <w:left w:val="single" w:sz="5" w:space="0" w:color="000000"/>
              <w:bottom w:val="single" w:sz="5" w:space="0" w:color="000000"/>
              <w:right w:val="single" w:sz="5" w:space="0" w:color="000000"/>
            </w:tcBorders>
          </w:tcPr>
          <w:p w14:paraId="0FD8798A"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2</w:t>
            </w:r>
          </w:p>
        </w:tc>
        <w:tc>
          <w:tcPr>
            <w:tcW w:w="3432" w:type="pct"/>
            <w:tcBorders>
              <w:top w:val="single" w:sz="5" w:space="0" w:color="000000"/>
              <w:left w:val="single" w:sz="5" w:space="0" w:color="000000"/>
              <w:bottom w:val="single" w:sz="5" w:space="0" w:color="000000"/>
              <w:right w:val="single" w:sz="5" w:space="0" w:color="000000"/>
            </w:tcBorders>
          </w:tcPr>
          <w:p w14:paraId="7EBB6212"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75AE3C8E"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6</w:t>
            </w:r>
          </w:p>
        </w:tc>
      </w:tr>
      <w:tr w:rsidR="00324FD2" w:rsidRPr="0009047B" w14:paraId="046DDFB8" w14:textId="77777777" w:rsidTr="00176147">
        <w:trPr>
          <w:trHeight w:val="333"/>
        </w:trPr>
        <w:tc>
          <w:tcPr>
            <w:tcW w:w="971" w:type="pct"/>
            <w:gridSpan w:val="2"/>
            <w:tcBorders>
              <w:top w:val="single" w:sz="5" w:space="0" w:color="000000"/>
              <w:left w:val="single" w:sz="5" w:space="0" w:color="000000"/>
              <w:bottom w:val="single" w:sz="5" w:space="0" w:color="000000"/>
              <w:right w:val="single" w:sz="5" w:space="0" w:color="000000"/>
            </w:tcBorders>
          </w:tcPr>
          <w:p w14:paraId="56B29B9D"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ummary measures </w:t>
            </w:r>
          </w:p>
        </w:tc>
        <w:tc>
          <w:tcPr>
            <w:tcW w:w="183" w:type="pct"/>
            <w:gridSpan w:val="2"/>
            <w:tcBorders>
              <w:top w:val="single" w:sz="5" w:space="0" w:color="000000"/>
              <w:left w:val="single" w:sz="5" w:space="0" w:color="000000"/>
              <w:bottom w:val="single" w:sz="5" w:space="0" w:color="000000"/>
              <w:right w:val="single" w:sz="5" w:space="0" w:color="000000"/>
            </w:tcBorders>
          </w:tcPr>
          <w:p w14:paraId="1D08C947"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3</w:t>
            </w:r>
          </w:p>
        </w:tc>
        <w:tc>
          <w:tcPr>
            <w:tcW w:w="3432" w:type="pct"/>
            <w:tcBorders>
              <w:top w:val="single" w:sz="5" w:space="0" w:color="000000"/>
              <w:left w:val="single" w:sz="5" w:space="0" w:color="000000"/>
              <w:bottom w:val="single" w:sz="5" w:space="0" w:color="000000"/>
              <w:right w:val="single" w:sz="5" w:space="0" w:color="000000"/>
            </w:tcBorders>
          </w:tcPr>
          <w:p w14:paraId="751E6A34"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2ADD3CAF"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7</w:t>
            </w:r>
          </w:p>
        </w:tc>
      </w:tr>
      <w:tr w:rsidR="00324FD2" w:rsidRPr="0009047B" w14:paraId="0CCAADD7" w14:textId="77777777" w:rsidTr="00176147">
        <w:trPr>
          <w:trHeight w:val="580"/>
        </w:trPr>
        <w:tc>
          <w:tcPr>
            <w:tcW w:w="971" w:type="pct"/>
            <w:gridSpan w:val="2"/>
            <w:tcBorders>
              <w:top w:val="single" w:sz="5" w:space="0" w:color="000000"/>
              <w:left w:val="single" w:sz="5" w:space="0" w:color="000000"/>
              <w:bottom w:val="single" w:sz="5" w:space="0" w:color="000000"/>
              <w:right w:val="single" w:sz="5" w:space="0" w:color="000000"/>
            </w:tcBorders>
          </w:tcPr>
          <w:p w14:paraId="062C36AB"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ynthesis of results </w:t>
            </w:r>
          </w:p>
        </w:tc>
        <w:tc>
          <w:tcPr>
            <w:tcW w:w="183" w:type="pct"/>
            <w:gridSpan w:val="2"/>
            <w:tcBorders>
              <w:top w:val="single" w:sz="5" w:space="0" w:color="000000"/>
              <w:left w:val="single" w:sz="5" w:space="0" w:color="000000"/>
              <w:bottom w:val="single" w:sz="5" w:space="0" w:color="000000"/>
              <w:right w:val="single" w:sz="5" w:space="0" w:color="000000"/>
            </w:tcBorders>
          </w:tcPr>
          <w:p w14:paraId="6939E0A9"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4</w:t>
            </w:r>
          </w:p>
        </w:tc>
        <w:tc>
          <w:tcPr>
            <w:tcW w:w="3432" w:type="pct"/>
            <w:tcBorders>
              <w:top w:val="single" w:sz="5" w:space="0" w:color="000000"/>
              <w:left w:val="single" w:sz="5" w:space="0" w:color="000000"/>
              <w:bottom w:val="single" w:sz="5" w:space="0" w:color="000000"/>
              <w:right w:val="single" w:sz="5" w:space="0" w:color="000000"/>
            </w:tcBorders>
          </w:tcPr>
          <w:p w14:paraId="6C6CA97B"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Describe the methods of handling data and combining results of studies, if done, including measures of consistency (e.g., I</w:t>
            </w:r>
            <w:r w:rsidRPr="0009047B">
              <w:rPr>
                <w:rFonts w:ascii="Arial" w:hAnsi="Arial" w:cs="Arial"/>
                <w:sz w:val="18"/>
                <w:szCs w:val="18"/>
                <w:vertAlign w:val="superscript"/>
              </w:rPr>
              <w:t>2</w:t>
            </w:r>
            <w:r w:rsidRPr="0009047B">
              <w:rPr>
                <w:rFonts w:ascii="Arial" w:hAnsi="Arial" w:cs="Arial"/>
                <w:sz w:val="18"/>
                <w:szCs w:val="18"/>
              </w:rPr>
              <w:t>) for each meta</w:t>
            </w:r>
            <w:r w:rsidRPr="0009047B">
              <w:rPr>
                <w:rFonts w:cs="Arial"/>
                <w:sz w:val="18"/>
                <w:szCs w:val="18"/>
              </w:rPr>
              <w:t>-</w:t>
            </w:r>
            <w:r w:rsidRPr="0009047B">
              <w:rPr>
                <w:rFonts w:ascii="Arial" w:hAnsi="Arial" w:cs="Arial"/>
                <w:sz w:val="18"/>
                <w:szCs w:val="18"/>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1FAEB7B7"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6-7</w:t>
            </w:r>
          </w:p>
        </w:tc>
      </w:tr>
      <w:tr w:rsidR="00324FD2" w:rsidRPr="0009047B" w14:paraId="4AE9323E" w14:textId="77777777" w:rsidTr="00176147">
        <w:trPr>
          <w:trHeight w:val="580"/>
        </w:trPr>
        <w:tc>
          <w:tcPr>
            <w:tcW w:w="971" w:type="pct"/>
            <w:gridSpan w:val="2"/>
            <w:tcBorders>
              <w:top w:val="single" w:sz="5" w:space="0" w:color="000000"/>
              <w:left w:val="single" w:sz="5" w:space="0" w:color="000000"/>
              <w:bottom w:val="single" w:sz="5" w:space="0" w:color="000000"/>
              <w:right w:val="single" w:sz="5" w:space="0" w:color="000000"/>
            </w:tcBorders>
          </w:tcPr>
          <w:p w14:paraId="567BDA16"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Risk of bias across studies </w:t>
            </w:r>
          </w:p>
        </w:tc>
        <w:tc>
          <w:tcPr>
            <w:tcW w:w="183" w:type="pct"/>
            <w:gridSpan w:val="2"/>
            <w:tcBorders>
              <w:top w:val="single" w:sz="5" w:space="0" w:color="000000"/>
              <w:left w:val="single" w:sz="5" w:space="0" w:color="000000"/>
              <w:bottom w:val="single" w:sz="5" w:space="0" w:color="000000"/>
              <w:right w:val="single" w:sz="5" w:space="0" w:color="000000"/>
            </w:tcBorders>
          </w:tcPr>
          <w:p w14:paraId="686A54AF"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5</w:t>
            </w:r>
          </w:p>
        </w:tc>
        <w:tc>
          <w:tcPr>
            <w:tcW w:w="3432" w:type="pct"/>
            <w:tcBorders>
              <w:top w:val="single" w:sz="5" w:space="0" w:color="000000"/>
              <w:left w:val="single" w:sz="5" w:space="0" w:color="000000"/>
              <w:bottom w:val="single" w:sz="5" w:space="0" w:color="000000"/>
              <w:right w:val="single" w:sz="5" w:space="0" w:color="000000"/>
            </w:tcBorders>
          </w:tcPr>
          <w:p w14:paraId="523F9D7B"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pecify any assessment of risk of bias that may affect the cumulative evidence (e.g., publication bias, selective reporting within studies). </w:t>
            </w:r>
          </w:p>
        </w:tc>
        <w:tc>
          <w:tcPr>
            <w:tcW w:w="414" w:type="pct"/>
            <w:tcBorders>
              <w:top w:val="single" w:sz="5" w:space="0" w:color="000000"/>
              <w:left w:val="single" w:sz="5" w:space="0" w:color="000000"/>
              <w:bottom w:val="single" w:sz="5" w:space="0" w:color="000000"/>
              <w:right w:val="single" w:sz="5" w:space="0" w:color="000000"/>
            </w:tcBorders>
          </w:tcPr>
          <w:p w14:paraId="6D8964B4"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6</w:t>
            </w:r>
          </w:p>
        </w:tc>
      </w:tr>
      <w:tr w:rsidR="00324FD2" w:rsidRPr="0009047B" w14:paraId="11A58865" w14:textId="77777777" w:rsidTr="00176147">
        <w:trPr>
          <w:trHeight w:val="580"/>
        </w:trPr>
        <w:tc>
          <w:tcPr>
            <w:tcW w:w="971" w:type="pct"/>
            <w:gridSpan w:val="2"/>
            <w:tcBorders>
              <w:top w:val="single" w:sz="5" w:space="0" w:color="000000"/>
              <w:left w:val="single" w:sz="5" w:space="0" w:color="000000"/>
              <w:bottom w:val="single" w:sz="5" w:space="0" w:color="000000"/>
              <w:right w:val="single" w:sz="5" w:space="0" w:color="000000"/>
            </w:tcBorders>
          </w:tcPr>
          <w:p w14:paraId="6F39613E"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Additional analyses </w:t>
            </w:r>
          </w:p>
        </w:tc>
        <w:tc>
          <w:tcPr>
            <w:tcW w:w="183" w:type="pct"/>
            <w:gridSpan w:val="2"/>
            <w:tcBorders>
              <w:top w:val="single" w:sz="5" w:space="0" w:color="000000"/>
              <w:left w:val="single" w:sz="5" w:space="0" w:color="000000"/>
              <w:bottom w:val="single" w:sz="5" w:space="0" w:color="000000"/>
              <w:right w:val="single" w:sz="5" w:space="0" w:color="000000"/>
            </w:tcBorders>
          </w:tcPr>
          <w:p w14:paraId="075476DF"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6</w:t>
            </w:r>
          </w:p>
        </w:tc>
        <w:tc>
          <w:tcPr>
            <w:tcW w:w="3432" w:type="pct"/>
            <w:tcBorders>
              <w:top w:val="single" w:sz="5" w:space="0" w:color="000000"/>
              <w:left w:val="single" w:sz="5" w:space="0" w:color="000000"/>
              <w:bottom w:val="single" w:sz="5" w:space="0" w:color="000000"/>
              <w:right w:val="single" w:sz="5" w:space="0" w:color="000000"/>
            </w:tcBorders>
          </w:tcPr>
          <w:p w14:paraId="4E60F97D"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single" w:sz="5" w:space="0" w:color="000000"/>
              <w:right w:val="single" w:sz="5" w:space="0" w:color="000000"/>
            </w:tcBorders>
          </w:tcPr>
          <w:p w14:paraId="79501E40"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NA</w:t>
            </w:r>
          </w:p>
        </w:tc>
      </w:tr>
      <w:tr w:rsidR="00324FD2" w:rsidRPr="0009047B" w14:paraId="1ED3765D" w14:textId="77777777" w:rsidTr="00176147">
        <w:trPr>
          <w:trHeight w:val="335"/>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66E4A02"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019F4DD" w14:textId="77777777" w:rsidR="00324FD2" w:rsidRPr="0009047B" w:rsidRDefault="00324FD2" w:rsidP="00176147">
            <w:pPr>
              <w:pStyle w:val="Default"/>
              <w:jc w:val="center"/>
              <w:rPr>
                <w:rFonts w:ascii="Arial" w:hAnsi="Arial" w:cs="Arial"/>
                <w:color w:val="auto"/>
                <w:sz w:val="18"/>
                <w:szCs w:val="18"/>
              </w:rPr>
            </w:pPr>
          </w:p>
        </w:tc>
      </w:tr>
      <w:tr w:rsidR="00324FD2" w:rsidRPr="0009047B" w14:paraId="025745DD" w14:textId="77777777" w:rsidTr="00176147">
        <w:trPr>
          <w:trHeight w:val="578"/>
        </w:trPr>
        <w:tc>
          <w:tcPr>
            <w:tcW w:w="934" w:type="pct"/>
            <w:tcBorders>
              <w:top w:val="single" w:sz="5" w:space="0" w:color="000000"/>
              <w:left w:val="single" w:sz="5" w:space="0" w:color="000000"/>
              <w:bottom w:val="single" w:sz="5" w:space="0" w:color="000000"/>
              <w:right w:val="single" w:sz="5" w:space="0" w:color="000000"/>
            </w:tcBorders>
          </w:tcPr>
          <w:p w14:paraId="31708A7A"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tudy selection </w:t>
            </w:r>
          </w:p>
        </w:tc>
        <w:tc>
          <w:tcPr>
            <w:tcW w:w="183" w:type="pct"/>
            <w:gridSpan w:val="2"/>
            <w:tcBorders>
              <w:top w:val="single" w:sz="5" w:space="0" w:color="000000"/>
              <w:left w:val="single" w:sz="5" w:space="0" w:color="000000"/>
              <w:bottom w:val="single" w:sz="5" w:space="0" w:color="000000"/>
              <w:right w:val="single" w:sz="5" w:space="0" w:color="000000"/>
            </w:tcBorders>
          </w:tcPr>
          <w:p w14:paraId="457D491B"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7</w:t>
            </w:r>
          </w:p>
        </w:tc>
        <w:tc>
          <w:tcPr>
            <w:tcW w:w="3469" w:type="pct"/>
            <w:gridSpan w:val="2"/>
            <w:tcBorders>
              <w:top w:val="single" w:sz="5" w:space="0" w:color="000000"/>
              <w:left w:val="single" w:sz="5" w:space="0" w:color="000000"/>
              <w:bottom w:val="single" w:sz="5" w:space="0" w:color="000000"/>
              <w:right w:val="single" w:sz="5" w:space="0" w:color="000000"/>
            </w:tcBorders>
          </w:tcPr>
          <w:p w14:paraId="726A6207"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763FA2D9"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7-8</w:t>
            </w:r>
          </w:p>
        </w:tc>
      </w:tr>
      <w:tr w:rsidR="00324FD2" w:rsidRPr="0009047B" w14:paraId="52018FA6" w14:textId="77777777" w:rsidTr="00176147">
        <w:trPr>
          <w:trHeight w:val="578"/>
        </w:trPr>
        <w:tc>
          <w:tcPr>
            <w:tcW w:w="934" w:type="pct"/>
            <w:tcBorders>
              <w:top w:val="single" w:sz="5" w:space="0" w:color="000000"/>
              <w:left w:val="single" w:sz="5" w:space="0" w:color="000000"/>
              <w:bottom w:val="single" w:sz="5" w:space="0" w:color="000000"/>
              <w:right w:val="single" w:sz="5" w:space="0" w:color="000000"/>
            </w:tcBorders>
          </w:tcPr>
          <w:p w14:paraId="691FD978"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tudy characteristics </w:t>
            </w:r>
          </w:p>
        </w:tc>
        <w:tc>
          <w:tcPr>
            <w:tcW w:w="183" w:type="pct"/>
            <w:gridSpan w:val="2"/>
            <w:tcBorders>
              <w:top w:val="single" w:sz="5" w:space="0" w:color="000000"/>
              <w:left w:val="single" w:sz="5" w:space="0" w:color="000000"/>
              <w:bottom w:val="single" w:sz="5" w:space="0" w:color="000000"/>
              <w:right w:val="single" w:sz="5" w:space="0" w:color="000000"/>
            </w:tcBorders>
          </w:tcPr>
          <w:p w14:paraId="05E6B48E"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8</w:t>
            </w:r>
          </w:p>
        </w:tc>
        <w:tc>
          <w:tcPr>
            <w:tcW w:w="3469" w:type="pct"/>
            <w:gridSpan w:val="2"/>
            <w:tcBorders>
              <w:top w:val="single" w:sz="5" w:space="0" w:color="000000"/>
              <w:left w:val="single" w:sz="5" w:space="0" w:color="000000"/>
              <w:bottom w:val="single" w:sz="5" w:space="0" w:color="000000"/>
              <w:right w:val="single" w:sz="5" w:space="0" w:color="000000"/>
            </w:tcBorders>
          </w:tcPr>
          <w:p w14:paraId="7EA95B89"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4229A090"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Table 1</w:t>
            </w:r>
          </w:p>
        </w:tc>
      </w:tr>
      <w:tr w:rsidR="00324FD2" w:rsidRPr="0009047B" w14:paraId="1AB06D3E" w14:textId="77777777" w:rsidTr="00176147">
        <w:trPr>
          <w:trHeight w:val="333"/>
        </w:trPr>
        <w:tc>
          <w:tcPr>
            <w:tcW w:w="934" w:type="pct"/>
            <w:tcBorders>
              <w:top w:val="single" w:sz="5" w:space="0" w:color="000000"/>
              <w:left w:val="single" w:sz="5" w:space="0" w:color="000000"/>
              <w:bottom w:val="single" w:sz="5" w:space="0" w:color="000000"/>
              <w:right w:val="single" w:sz="5" w:space="0" w:color="000000"/>
            </w:tcBorders>
          </w:tcPr>
          <w:p w14:paraId="20F0BD41"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Risk of bias within studies </w:t>
            </w:r>
          </w:p>
        </w:tc>
        <w:tc>
          <w:tcPr>
            <w:tcW w:w="183" w:type="pct"/>
            <w:gridSpan w:val="2"/>
            <w:tcBorders>
              <w:top w:val="single" w:sz="5" w:space="0" w:color="000000"/>
              <w:left w:val="single" w:sz="5" w:space="0" w:color="000000"/>
              <w:bottom w:val="single" w:sz="5" w:space="0" w:color="000000"/>
              <w:right w:val="single" w:sz="5" w:space="0" w:color="000000"/>
            </w:tcBorders>
          </w:tcPr>
          <w:p w14:paraId="4E993A4F"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19</w:t>
            </w:r>
          </w:p>
        </w:tc>
        <w:tc>
          <w:tcPr>
            <w:tcW w:w="3469" w:type="pct"/>
            <w:gridSpan w:val="2"/>
            <w:tcBorders>
              <w:top w:val="single" w:sz="5" w:space="0" w:color="000000"/>
              <w:left w:val="single" w:sz="5" w:space="0" w:color="000000"/>
              <w:bottom w:val="single" w:sz="5" w:space="0" w:color="000000"/>
              <w:right w:val="single" w:sz="5" w:space="0" w:color="000000"/>
            </w:tcBorders>
          </w:tcPr>
          <w:p w14:paraId="675EBE6A"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38BBE0EB"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Suppl. Table 2</w:t>
            </w:r>
          </w:p>
        </w:tc>
      </w:tr>
      <w:tr w:rsidR="00324FD2" w:rsidRPr="0009047B" w14:paraId="516091F4" w14:textId="77777777" w:rsidTr="00176147">
        <w:trPr>
          <w:trHeight w:val="578"/>
        </w:trPr>
        <w:tc>
          <w:tcPr>
            <w:tcW w:w="934" w:type="pct"/>
            <w:tcBorders>
              <w:top w:val="single" w:sz="5" w:space="0" w:color="000000"/>
              <w:left w:val="single" w:sz="5" w:space="0" w:color="000000"/>
              <w:bottom w:val="single" w:sz="5" w:space="0" w:color="000000"/>
              <w:right w:val="single" w:sz="5" w:space="0" w:color="000000"/>
            </w:tcBorders>
          </w:tcPr>
          <w:p w14:paraId="7D5B9D24"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Results of individual studies </w:t>
            </w:r>
          </w:p>
        </w:tc>
        <w:tc>
          <w:tcPr>
            <w:tcW w:w="183" w:type="pct"/>
            <w:gridSpan w:val="2"/>
            <w:tcBorders>
              <w:top w:val="single" w:sz="5" w:space="0" w:color="000000"/>
              <w:left w:val="single" w:sz="5" w:space="0" w:color="000000"/>
              <w:bottom w:val="single" w:sz="5" w:space="0" w:color="000000"/>
              <w:right w:val="single" w:sz="5" w:space="0" w:color="000000"/>
            </w:tcBorders>
          </w:tcPr>
          <w:p w14:paraId="3EA86211"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0</w:t>
            </w:r>
          </w:p>
        </w:tc>
        <w:tc>
          <w:tcPr>
            <w:tcW w:w="3469" w:type="pct"/>
            <w:gridSpan w:val="2"/>
            <w:tcBorders>
              <w:top w:val="single" w:sz="5" w:space="0" w:color="000000"/>
              <w:left w:val="single" w:sz="5" w:space="0" w:color="000000"/>
              <w:bottom w:val="single" w:sz="5" w:space="0" w:color="000000"/>
              <w:right w:val="single" w:sz="5" w:space="0" w:color="000000"/>
            </w:tcBorders>
          </w:tcPr>
          <w:p w14:paraId="5CC706E8"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5A60DF3A"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Figure 4</w:t>
            </w:r>
          </w:p>
        </w:tc>
      </w:tr>
      <w:tr w:rsidR="00324FD2" w:rsidRPr="0009047B" w14:paraId="009FCAED" w14:textId="77777777" w:rsidTr="00176147">
        <w:trPr>
          <w:trHeight w:val="335"/>
        </w:trPr>
        <w:tc>
          <w:tcPr>
            <w:tcW w:w="934" w:type="pct"/>
            <w:tcBorders>
              <w:top w:val="single" w:sz="5" w:space="0" w:color="000000"/>
              <w:left w:val="single" w:sz="5" w:space="0" w:color="000000"/>
              <w:bottom w:val="single" w:sz="5" w:space="0" w:color="000000"/>
              <w:right w:val="single" w:sz="5" w:space="0" w:color="000000"/>
            </w:tcBorders>
          </w:tcPr>
          <w:p w14:paraId="00CC2E56"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ynthesis of results </w:t>
            </w:r>
          </w:p>
        </w:tc>
        <w:tc>
          <w:tcPr>
            <w:tcW w:w="183" w:type="pct"/>
            <w:gridSpan w:val="2"/>
            <w:tcBorders>
              <w:top w:val="single" w:sz="5" w:space="0" w:color="000000"/>
              <w:left w:val="single" w:sz="5" w:space="0" w:color="000000"/>
              <w:bottom w:val="single" w:sz="5" w:space="0" w:color="000000"/>
              <w:right w:val="single" w:sz="5" w:space="0" w:color="000000"/>
            </w:tcBorders>
          </w:tcPr>
          <w:p w14:paraId="341A53E9"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1</w:t>
            </w:r>
          </w:p>
        </w:tc>
        <w:tc>
          <w:tcPr>
            <w:tcW w:w="3469" w:type="pct"/>
            <w:gridSpan w:val="2"/>
            <w:tcBorders>
              <w:top w:val="single" w:sz="5" w:space="0" w:color="000000"/>
              <w:left w:val="single" w:sz="5" w:space="0" w:color="000000"/>
              <w:bottom w:val="single" w:sz="5" w:space="0" w:color="000000"/>
              <w:right w:val="single" w:sz="5" w:space="0" w:color="000000"/>
            </w:tcBorders>
          </w:tcPr>
          <w:p w14:paraId="7111F419"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58CE6259" w14:textId="77777777" w:rsidR="00324FD2" w:rsidRPr="0009047B" w:rsidRDefault="00324FD2" w:rsidP="00176147">
            <w:pPr>
              <w:rPr>
                <w:sz w:val="18"/>
                <w:szCs w:val="18"/>
              </w:rPr>
            </w:pPr>
            <w:r w:rsidRPr="0009047B">
              <w:rPr>
                <w:sz w:val="18"/>
                <w:szCs w:val="18"/>
              </w:rPr>
              <w:t>NA</w:t>
            </w:r>
          </w:p>
        </w:tc>
      </w:tr>
      <w:tr w:rsidR="00324FD2" w:rsidRPr="0009047B" w14:paraId="52E01B16" w14:textId="77777777" w:rsidTr="00176147">
        <w:trPr>
          <w:trHeight w:val="333"/>
        </w:trPr>
        <w:tc>
          <w:tcPr>
            <w:tcW w:w="934" w:type="pct"/>
            <w:tcBorders>
              <w:top w:val="single" w:sz="5" w:space="0" w:color="000000"/>
              <w:left w:val="single" w:sz="5" w:space="0" w:color="000000"/>
              <w:bottom w:val="single" w:sz="5" w:space="0" w:color="000000"/>
              <w:right w:val="single" w:sz="5" w:space="0" w:color="000000"/>
            </w:tcBorders>
          </w:tcPr>
          <w:p w14:paraId="0D388A5E"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Risk of bias across studies </w:t>
            </w:r>
          </w:p>
        </w:tc>
        <w:tc>
          <w:tcPr>
            <w:tcW w:w="183" w:type="pct"/>
            <w:gridSpan w:val="2"/>
            <w:tcBorders>
              <w:top w:val="single" w:sz="5" w:space="0" w:color="000000"/>
              <w:left w:val="single" w:sz="5" w:space="0" w:color="000000"/>
              <w:bottom w:val="single" w:sz="5" w:space="0" w:color="000000"/>
              <w:right w:val="single" w:sz="5" w:space="0" w:color="000000"/>
            </w:tcBorders>
          </w:tcPr>
          <w:p w14:paraId="4D20E854"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2</w:t>
            </w:r>
          </w:p>
        </w:tc>
        <w:tc>
          <w:tcPr>
            <w:tcW w:w="3469" w:type="pct"/>
            <w:gridSpan w:val="2"/>
            <w:tcBorders>
              <w:top w:val="single" w:sz="5" w:space="0" w:color="000000"/>
              <w:left w:val="single" w:sz="5" w:space="0" w:color="000000"/>
              <w:bottom w:val="single" w:sz="5" w:space="0" w:color="000000"/>
              <w:right w:val="single" w:sz="5" w:space="0" w:color="000000"/>
            </w:tcBorders>
          </w:tcPr>
          <w:p w14:paraId="027DBBFE"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2CA1B66C"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6</w:t>
            </w:r>
          </w:p>
        </w:tc>
      </w:tr>
      <w:tr w:rsidR="00324FD2" w:rsidRPr="0009047B" w14:paraId="4874A1D9" w14:textId="77777777" w:rsidTr="00176147">
        <w:trPr>
          <w:trHeight w:val="393"/>
        </w:trPr>
        <w:tc>
          <w:tcPr>
            <w:tcW w:w="934" w:type="pct"/>
            <w:tcBorders>
              <w:top w:val="single" w:sz="5" w:space="0" w:color="000000"/>
              <w:left w:val="single" w:sz="5" w:space="0" w:color="000000"/>
              <w:bottom w:val="double" w:sz="2" w:space="0" w:color="FFFFCC"/>
              <w:right w:val="single" w:sz="5" w:space="0" w:color="000000"/>
            </w:tcBorders>
          </w:tcPr>
          <w:p w14:paraId="7A7C0144"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Additional analysis </w:t>
            </w:r>
          </w:p>
        </w:tc>
        <w:tc>
          <w:tcPr>
            <w:tcW w:w="183" w:type="pct"/>
            <w:gridSpan w:val="2"/>
            <w:tcBorders>
              <w:top w:val="single" w:sz="5" w:space="0" w:color="000000"/>
              <w:left w:val="single" w:sz="5" w:space="0" w:color="000000"/>
              <w:bottom w:val="double" w:sz="2" w:space="0" w:color="FFFFCC"/>
              <w:right w:val="single" w:sz="5" w:space="0" w:color="000000"/>
            </w:tcBorders>
          </w:tcPr>
          <w:p w14:paraId="02498B96"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3</w:t>
            </w:r>
          </w:p>
        </w:tc>
        <w:tc>
          <w:tcPr>
            <w:tcW w:w="3469" w:type="pct"/>
            <w:gridSpan w:val="2"/>
            <w:tcBorders>
              <w:top w:val="single" w:sz="5" w:space="0" w:color="000000"/>
              <w:left w:val="single" w:sz="5" w:space="0" w:color="000000"/>
              <w:bottom w:val="double" w:sz="5" w:space="0" w:color="000000"/>
              <w:right w:val="single" w:sz="5" w:space="0" w:color="000000"/>
            </w:tcBorders>
          </w:tcPr>
          <w:p w14:paraId="5A7CB2F6"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7CEA6D6B"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NA</w:t>
            </w:r>
          </w:p>
        </w:tc>
      </w:tr>
      <w:tr w:rsidR="00324FD2" w:rsidRPr="0009047B" w14:paraId="4ED74D5D" w14:textId="77777777" w:rsidTr="00176147">
        <w:trPr>
          <w:trHeight w:val="335"/>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D71E4F6"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569971E" w14:textId="77777777" w:rsidR="00324FD2" w:rsidRPr="0009047B" w:rsidRDefault="00324FD2" w:rsidP="00176147">
            <w:pPr>
              <w:pStyle w:val="Default"/>
              <w:jc w:val="center"/>
              <w:rPr>
                <w:rFonts w:ascii="Arial" w:hAnsi="Arial" w:cs="Arial"/>
                <w:color w:val="auto"/>
                <w:sz w:val="18"/>
                <w:szCs w:val="18"/>
              </w:rPr>
            </w:pPr>
          </w:p>
        </w:tc>
      </w:tr>
      <w:tr w:rsidR="00324FD2" w:rsidRPr="0009047B" w14:paraId="44A908FB" w14:textId="77777777" w:rsidTr="00176147">
        <w:trPr>
          <w:trHeight w:val="578"/>
        </w:trPr>
        <w:tc>
          <w:tcPr>
            <w:tcW w:w="934" w:type="pct"/>
            <w:tcBorders>
              <w:top w:val="single" w:sz="5" w:space="0" w:color="000000"/>
              <w:left w:val="single" w:sz="5" w:space="0" w:color="000000"/>
              <w:bottom w:val="single" w:sz="5" w:space="0" w:color="000000"/>
              <w:right w:val="single" w:sz="5" w:space="0" w:color="000000"/>
            </w:tcBorders>
          </w:tcPr>
          <w:p w14:paraId="34BFBF1B"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ummary of evidence </w:t>
            </w:r>
          </w:p>
        </w:tc>
        <w:tc>
          <w:tcPr>
            <w:tcW w:w="183" w:type="pct"/>
            <w:gridSpan w:val="2"/>
            <w:tcBorders>
              <w:top w:val="single" w:sz="5" w:space="0" w:color="000000"/>
              <w:left w:val="single" w:sz="5" w:space="0" w:color="000000"/>
              <w:bottom w:val="single" w:sz="5" w:space="0" w:color="000000"/>
              <w:right w:val="single" w:sz="5" w:space="0" w:color="000000"/>
            </w:tcBorders>
          </w:tcPr>
          <w:p w14:paraId="3B132BE0"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4</w:t>
            </w:r>
          </w:p>
        </w:tc>
        <w:tc>
          <w:tcPr>
            <w:tcW w:w="3469" w:type="pct"/>
            <w:gridSpan w:val="2"/>
            <w:tcBorders>
              <w:top w:val="single" w:sz="5" w:space="0" w:color="000000"/>
              <w:left w:val="single" w:sz="5" w:space="0" w:color="000000"/>
              <w:bottom w:val="single" w:sz="5" w:space="0" w:color="000000"/>
              <w:right w:val="single" w:sz="5" w:space="0" w:color="000000"/>
            </w:tcBorders>
          </w:tcPr>
          <w:p w14:paraId="69870BA3"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7CD64F31"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12-14</w:t>
            </w:r>
          </w:p>
        </w:tc>
      </w:tr>
      <w:tr w:rsidR="00324FD2" w:rsidRPr="0009047B" w14:paraId="2AD4D276" w14:textId="77777777" w:rsidTr="00176147">
        <w:trPr>
          <w:trHeight w:val="578"/>
        </w:trPr>
        <w:tc>
          <w:tcPr>
            <w:tcW w:w="934" w:type="pct"/>
            <w:tcBorders>
              <w:top w:val="single" w:sz="5" w:space="0" w:color="000000"/>
              <w:left w:val="single" w:sz="5" w:space="0" w:color="000000"/>
              <w:bottom w:val="single" w:sz="5" w:space="0" w:color="000000"/>
              <w:right w:val="single" w:sz="5" w:space="0" w:color="000000"/>
            </w:tcBorders>
          </w:tcPr>
          <w:p w14:paraId="23CA5A87"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Limitations </w:t>
            </w:r>
          </w:p>
        </w:tc>
        <w:tc>
          <w:tcPr>
            <w:tcW w:w="183" w:type="pct"/>
            <w:gridSpan w:val="2"/>
            <w:tcBorders>
              <w:top w:val="single" w:sz="5" w:space="0" w:color="000000"/>
              <w:left w:val="single" w:sz="5" w:space="0" w:color="000000"/>
              <w:bottom w:val="single" w:sz="5" w:space="0" w:color="000000"/>
              <w:right w:val="single" w:sz="5" w:space="0" w:color="000000"/>
            </w:tcBorders>
          </w:tcPr>
          <w:p w14:paraId="24FFC29D"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5</w:t>
            </w:r>
          </w:p>
        </w:tc>
        <w:tc>
          <w:tcPr>
            <w:tcW w:w="3469" w:type="pct"/>
            <w:gridSpan w:val="2"/>
            <w:tcBorders>
              <w:top w:val="single" w:sz="5" w:space="0" w:color="000000"/>
              <w:left w:val="single" w:sz="5" w:space="0" w:color="000000"/>
              <w:bottom w:val="single" w:sz="5" w:space="0" w:color="000000"/>
              <w:right w:val="single" w:sz="5" w:space="0" w:color="000000"/>
            </w:tcBorders>
          </w:tcPr>
          <w:p w14:paraId="02D9C526"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776CFA8C"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14</w:t>
            </w:r>
          </w:p>
        </w:tc>
      </w:tr>
      <w:tr w:rsidR="00324FD2" w:rsidRPr="0009047B" w14:paraId="0B7AA45E" w14:textId="77777777" w:rsidTr="00176147">
        <w:trPr>
          <w:trHeight w:val="420"/>
        </w:trPr>
        <w:tc>
          <w:tcPr>
            <w:tcW w:w="934" w:type="pct"/>
            <w:tcBorders>
              <w:top w:val="single" w:sz="5" w:space="0" w:color="000000"/>
              <w:left w:val="single" w:sz="5" w:space="0" w:color="000000"/>
              <w:bottom w:val="double" w:sz="2" w:space="0" w:color="FFFFCC"/>
              <w:right w:val="single" w:sz="5" w:space="0" w:color="000000"/>
            </w:tcBorders>
          </w:tcPr>
          <w:p w14:paraId="419ABE2D"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Conclusions </w:t>
            </w:r>
          </w:p>
        </w:tc>
        <w:tc>
          <w:tcPr>
            <w:tcW w:w="183" w:type="pct"/>
            <w:gridSpan w:val="2"/>
            <w:tcBorders>
              <w:top w:val="single" w:sz="5" w:space="0" w:color="000000"/>
              <w:left w:val="single" w:sz="5" w:space="0" w:color="000000"/>
              <w:bottom w:val="double" w:sz="2" w:space="0" w:color="FFFFCC"/>
              <w:right w:val="single" w:sz="5" w:space="0" w:color="000000"/>
            </w:tcBorders>
          </w:tcPr>
          <w:p w14:paraId="687E9EDC"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6</w:t>
            </w:r>
          </w:p>
        </w:tc>
        <w:tc>
          <w:tcPr>
            <w:tcW w:w="3469" w:type="pct"/>
            <w:gridSpan w:val="2"/>
            <w:tcBorders>
              <w:top w:val="single" w:sz="5" w:space="0" w:color="000000"/>
              <w:left w:val="single" w:sz="5" w:space="0" w:color="000000"/>
              <w:bottom w:val="double" w:sz="5" w:space="0" w:color="000000"/>
              <w:right w:val="single" w:sz="5" w:space="0" w:color="000000"/>
            </w:tcBorders>
          </w:tcPr>
          <w:p w14:paraId="5CA147F2"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Provide a general interpretation of the results in the context of other evidence, and implications for future </w:t>
            </w:r>
            <w:r w:rsidRPr="0009047B">
              <w:rPr>
                <w:rFonts w:ascii="Arial" w:hAnsi="Arial" w:cs="Arial"/>
                <w:sz w:val="18"/>
                <w:szCs w:val="18"/>
              </w:rPr>
              <w:lastRenderedPageBreak/>
              <w:t xml:space="preserve">research. </w:t>
            </w:r>
          </w:p>
        </w:tc>
        <w:tc>
          <w:tcPr>
            <w:tcW w:w="414" w:type="pct"/>
            <w:tcBorders>
              <w:top w:val="single" w:sz="5" w:space="0" w:color="000000"/>
              <w:left w:val="single" w:sz="5" w:space="0" w:color="000000"/>
              <w:bottom w:val="double" w:sz="5" w:space="0" w:color="000000"/>
              <w:right w:val="single" w:sz="5" w:space="0" w:color="000000"/>
            </w:tcBorders>
          </w:tcPr>
          <w:p w14:paraId="3251E994"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lastRenderedPageBreak/>
              <w:t>15</w:t>
            </w:r>
          </w:p>
        </w:tc>
      </w:tr>
      <w:tr w:rsidR="00324FD2" w:rsidRPr="0009047B" w14:paraId="03623C67" w14:textId="77777777" w:rsidTr="00176147">
        <w:trPr>
          <w:trHeight w:val="333"/>
        </w:trPr>
        <w:tc>
          <w:tcPr>
            <w:tcW w:w="4586"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B005634" w14:textId="77777777" w:rsidR="00324FD2" w:rsidRPr="0009047B" w:rsidRDefault="00324FD2" w:rsidP="00176147">
            <w:pPr>
              <w:pStyle w:val="Default"/>
              <w:rPr>
                <w:rFonts w:ascii="Arial" w:hAnsi="Arial" w:cs="Arial"/>
                <w:sz w:val="18"/>
                <w:szCs w:val="18"/>
              </w:rPr>
            </w:pPr>
            <w:r w:rsidRPr="0009047B">
              <w:rPr>
                <w:rFonts w:ascii="Arial" w:hAnsi="Arial" w:cs="Arial"/>
                <w:b/>
                <w:bCs/>
                <w:sz w:val="18"/>
                <w:szCs w:val="18"/>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6F80199" w14:textId="77777777" w:rsidR="00324FD2" w:rsidRPr="0009047B" w:rsidRDefault="00324FD2" w:rsidP="00176147">
            <w:pPr>
              <w:pStyle w:val="Default"/>
              <w:jc w:val="center"/>
              <w:rPr>
                <w:rFonts w:ascii="Arial" w:hAnsi="Arial" w:cs="Arial"/>
                <w:color w:val="auto"/>
                <w:sz w:val="18"/>
                <w:szCs w:val="18"/>
              </w:rPr>
            </w:pPr>
          </w:p>
        </w:tc>
      </w:tr>
      <w:tr w:rsidR="00324FD2" w:rsidRPr="0009047B" w14:paraId="3F329F0D" w14:textId="77777777" w:rsidTr="00176147">
        <w:trPr>
          <w:trHeight w:val="570"/>
        </w:trPr>
        <w:tc>
          <w:tcPr>
            <w:tcW w:w="934" w:type="pct"/>
            <w:tcBorders>
              <w:top w:val="single" w:sz="5" w:space="0" w:color="000000"/>
              <w:left w:val="single" w:sz="5" w:space="0" w:color="000000"/>
              <w:bottom w:val="double" w:sz="5" w:space="0" w:color="000000"/>
              <w:right w:val="single" w:sz="5" w:space="0" w:color="000000"/>
            </w:tcBorders>
          </w:tcPr>
          <w:p w14:paraId="6AB3EB85"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 xml:space="preserve">Funding </w:t>
            </w:r>
          </w:p>
        </w:tc>
        <w:tc>
          <w:tcPr>
            <w:tcW w:w="183" w:type="pct"/>
            <w:gridSpan w:val="2"/>
            <w:tcBorders>
              <w:top w:val="single" w:sz="5" w:space="0" w:color="000000"/>
              <w:left w:val="single" w:sz="5" w:space="0" w:color="000000"/>
              <w:bottom w:val="double" w:sz="5" w:space="0" w:color="000000"/>
              <w:right w:val="single" w:sz="5" w:space="0" w:color="000000"/>
            </w:tcBorders>
          </w:tcPr>
          <w:p w14:paraId="135F3EB0" w14:textId="77777777" w:rsidR="00324FD2" w:rsidRPr="0009047B" w:rsidRDefault="00324FD2" w:rsidP="00176147">
            <w:pPr>
              <w:pStyle w:val="Default"/>
              <w:spacing w:before="40" w:after="40"/>
              <w:jc w:val="right"/>
              <w:rPr>
                <w:rFonts w:ascii="Arial" w:hAnsi="Arial" w:cs="Arial"/>
                <w:sz w:val="18"/>
                <w:szCs w:val="18"/>
              </w:rPr>
            </w:pPr>
            <w:r w:rsidRPr="0009047B">
              <w:rPr>
                <w:rFonts w:ascii="Arial" w:hAnsi="Arial" w:cs="Arial"/>
                <w:sz w:val="18"/>
                <w:szCs w:val="18"/>
              </w:rPr>
              <w:t>27</w:t>
            </w:r>
          </w:p>
        </w:tc>
        <w:tc>
          <w:tcPr>
            <w:tcW w:w="3469" w:type="pct"/>
            <w:gridSpan w:val="2"/>
            <w:tcBorders>
              <w:top w:val="single" w:sz="5" w:space="0" w:color="000000"/>
              <w:left w:val="single" w:sz="5" w:space="0" w:color="000000"/>
              <w:bottom w:val="double" w:sz="5" w:space="0" w:color="000000"/>
              <w:right w:val="single" w:sz="5" w:space="0" w:color="000000"/>
            </w:tcBorders>
          </w:tcPr>
          <w:p w14:paraId="47F49298" w14:textId="77777777" w:rsidR="00324FD2" w:rsidRPr="0009047B" w:rsidRDefault="00324FD2" w:rsidP="00176147">
            <w:pPr>
              <w:pStyle w:val="Default"/>
              <w:spacing w:before="40" w:after="40"/>
              <w:rPr>
                <w:rFonts w:ascii="Arial" w:hAnsi="Arial" w:cs="Arial"/>
                <w:sz w:val="18"/>
                <w:szCs w:val="18"/>
              </w:rPr>
            </w:pPr>
            <w:r w:rsidRPr="0009047B">
              <w:rPr>
                <w:rFonts w:ascii="Arial" w:hAnsi="Arial" w:cs="Arial"/>
                <w:sz w:val="18"/>
                <w:szCs w:val="18"/>
              </w:rPr>
              <w:t>Describe sources of funding for the systematic review and other support (e.g., supply of data</w:t>
            </w:r>
            <w:proofErr w:type="gramStart"/>
            <w:r w:rsidRPr="0009047B">
              <w:rPr>
                <w:rFonts w:ascii="Arial" w:hAnsi="Arial" w:cs="Arial"/>
                <w:sz w:val="18"/>
                <w:szCs w:val="18"/>
              </w:rPr>
              <w:t>);</w:t>
            </w:r>
            <w:proofErr w:type="gramEnd"/>
            <w:r w:rsidRPr="0009047B">
              <w:rPr>
                <w:rFonts w:ascii="Arial" w:hAnsi="Arial" w:cs="Arial"/>
                <w:sz w:val="18"/>
                <w:szCs w:val="18"/>
              </w:rPr>
              <w:t xml:space="preserve">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0CA8B4F4" w14:textId="77777777" w:rsidR="00324FD2" w:rsidRPr="0009047B" w:rsidRDefault="00324FD2" w:rsidP="00176147">
            <w:pPr>
              <w:pStyle w:val="Default"/>
              <w:spacing w:before="40" w:after="40"/>
              <w:rPr>
                <w:rFonts w:ascii="Arial" w:hAnsi="Arial" w:cs="Arial"/>
                <w:color w:val="auto"/>
                <w:sz w:val="18"/>
                <w:szCs w:val="18"/>
              </w:rPr>
            </w:pPr>
            <w:r w:rsidRPr="0009047B">
              <w:rPr>
                <w:rFonts w:ascii="Arial" w:hAnsi="Arial" w:cs="Arial"/>
                <w:color w:val="auto"/>
                <w:sz w:val="18"/>
                <w:szCs w:val="18"/>
              </w:rPr>
              <w:t>15</w:t>
            </w:r>
          </w:p>
        </w:tc>
      </w:tr>
    </w:tbl>
    <w:p w14:paraId="140C8839" w14:textId="77777777" w:rsidR="00324FD2" w:rsidRDefault="00324FD2" w:rsidP="00324FD2"/>
    <w:p w14:paraId="3FD2A5A9" w14:textId="77777777" w:rsidR="00324FD2" w:rsidRDefault="00324FD2" w:rsidP="00324FD2"/>
    <w:p w14:paraId="526DC246" w14:textId="77777777" w:rsidR="00324FD2" w:rsidRPr="00077637" w:rsidRDefault="00324FD2" w:rsidP="00324FD2"/>
    <w:p w14:paraId="7975F581" w14:textId="77777777" w:rsidR="00DC4C2A" w:rsidRDefault="00DC4C2A"/>
    <w:sectPr w:rsidR="00DC4C2A" w:rsidSect="00A50899">
      <w:pgSz w:w="15840" w:h="12240" w:orient="landscape"/>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Segoe U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ven, Kimberly">
    <w15:presenceInfo w15:providerId="AD" w15:userId="S::k1622585@kcl.ac.uk::d08fc177-2b0b-493e-b609-dfed489c7e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FD2"/>
    <w:rsid w:val="0002689F"/>
    <w:rsid w:val="000D7CC1"/>
    <w:rsid w:val="00153C88"/>
    <w:rsid w:val="00324FD2"/>
    <w:rsid w:val="00861AAA"/>
    <w:rsid w:val="00A1197A"/>
    <w:rsid w:val="00B45518"/>
    <w:rsid w:val="00CA3677"/>
    <w:rsid w:val="00CC6769"/>
    <w:rsid w:val="00CF61C4"/>
    <w:rsid w:val="00CF788D"/>
    <w:rsid w:val="00D81914"/>
    <w:rsid w:val="00DC4C2A"/>
    <w:rsid w:val="00DF6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AFD46"/>
  <w15:chartTrackingRefBased/>
  <w15:docId w15:val="{3E9BC3E7-4999-435E-BEEC-D9748B6B2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FD2"/>
    <w:pPr>
      <w:spacing w:line="360" w:lineRule="auto"/>
    </w:pPr>
    <w:rPr>
      <w:lang w:val="en-GB"/>
    </w:rPr>
  </w:style>
  <w:style w:type="paragraph" w:styleId="Heading1">
    <w:name w:val="heading 1"/>
    <w:basedOn w:val="Normal"/>
    <w:next w:val="Normal"/>
    <w:link w:val="Heading1Char"/>
    <w:uiPriority w:val="9"/>
    <w:qFormat/>
    <w:rsid w:val="00324F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24FD2"/>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uiPriority w:val="35"/>
    <w:unhideWhenUsed/>
    <w:qFormat/>
    <w:rsid w:val="00324FD2"/>
    <w:pPr>
      <w:spacing w:after="200" w:line="240" w:lineRule="auto"/>
    </w:pPr>
    <w:rPr>
      <w:i/>
      <w:iCs/>
      <w:color w:val="44546A" w:themeColor="text2"/>
      <w:sz w:val="18"/>
      <w:szCs w:val="18"/>
    </w:rPr>
  </w:style>
  <w:style w:type="table" w:styleId="PlainTable4">
    <w:name w:val="Plain Table 4"/>
    <w:basedOn w:val="TableNormal"/>
    <w:uiPriority w:val="44"/>
    <w:rsid w:val="00324F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324F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CC67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76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07/relationships/diagramDrawing" Target="diagrams/drawing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Colors" Target="diagrams/colors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customXml" Target="../customXml/item4.xml"/><Relationship Id="rId9" Type="http://schemas.openxmlformats.org/officeDocument/2006/relationships/diagramLayout" Target="diagrams/layout1.xml"/><Relationship Id="rId14" Type="http://schemas.openxmlformats.org/officeDocument/2006/relationships/image" Target="media/image2.tif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85AB52E-861C-4DE9-B997-7510844F0CBA}" type="doc">
      <dgm:prSet loTypeId="urn:microsoft.com/office/officeart/2005/8/layout/equation1" loCatId="process" qsTypeId="urn:microsoft.com/office/officeart/2005/8/quickstyle/simple1" qsCatId="simple" csTypeId="urn:microsoft.com/office/officeart/2005/8/colors/accent1_2" csCatId="accent1" phldr="1"/>
      <dgm:spPr/>
    </dgm:pt>
    <dgm:pt modelId="{DC1A0468-A9B0-46D7-8C85-8FF415CB786A}">
      <dgm:prSet phldrT="[Text]" custT="1">
        <dgm:style>
          <a:lnRef idx="2">
            <a:schemeClr val="accent1">
              <a:shade val="50000"/>
            </a:schemeClr>
          </a:lnRef>
          <a:fillRef idx="1">
            <a:schemeClr val="accent1"/>
          </a:fillRef>
          <a:effectRef idx="0">
            <a:schemeClr val="accent1"/>
          </a:effectRef>
          <a:fontRef idx="minor">
            <a:schemeClr val="lt1"/>
          </a:fontRef>
        </dgm:style>
      </dgm:prSet>
      <dgm:spPr>
        <a:solidFill>
          <a:schemeClr val="accent2"/>
        </a:solidFill>
        <a:ln>
          <a:solidFill>
            <a:schemeClr val="accent2">
              <a:lumMod val="75000"/>
            </a:schemeClr>
          </a:solidFill>
        </a:ln>
      </dgm:spPr>
      <dgm:t>
        <a:bodyPr/>
        <a:lstStyle/>
        <a:p>
          <a:r>
            <a:rPr lang="en-GB" sz="1000"/>
            <a:t>ENC terms</a:t>
          </a:r>
        </a:p>
      </dgm:t>
    </dgm:pt>
    <dgm:pt modelId="{257542A2-D21E-43C4-9447-27DB0DA50BE1}" type="parTrans" cxnId="{D54B0408-1DFD-4EE9-A116-92BD7D0EE91A}">
      <dgm:prSet/>
      <dgm:spPr/>
      <dgm:t>
        <a:bodyPr/>
        <a:lstStyle/>
        <a:p>
          <a:endParaRPr lang="en-GB" sz="2800"/>
        </a:p>
      </dgm:t>
    </dgm:pt>
    <dgm:pt modelId="{F5DBCADA-FE01-4956-A9F8-C6DC2B4B2224}" type="sibTrans" cxnId="{D54B0408-1DFD-4EE9-A116-92BD7D0EE91A}">
      <dgm:prSet custT="1"/>
      <dgm:spPr/>
      <dgm:t>
        <a:bodyPr/>
        <a:lstStyle/>
        <a:p>
          <a:endParaRPr lang="en-GB" sz="800"/>
        </a:p>
      </dgm:t>
    </dgm:pt>
    <dgm:pt modelId="{401FB825-DE7C-4980-BD84-5A1639171250}">
      <dgm:prSet phldrT="[Text]" custT="1">
        <dgm:style>
          <a:lnRef idx="2">
            <a:schemeClr val="accent2">
              <a:shade val="50000"/>
            </a:schemeClr>
          </a:lnRef>
          <a:fillRef idx="1">
            <a:schemeClr val="accent2"/>
          </a:fillRef>
          <a:effectRef idx="0">
            <a:schemeClr val="accent2"/>
          </a:effectRef>
          <a:fontRef idx="minor">
            <a:schemeClr val="lt1"/>
          </a:fontRef>
        </dgm:style>
      </dgm:prSet>
      <dgm:spPr>
        <a:solidFill>
          <a:schemeClr val="accent1"/>
        </a:solidFill>
        <a:ln>
          <a:solidFill>
            <a:schemeClr val="accent1">
              <a:lumMod val="75000"/>
            </a:schemeClr>
          </a:solidFill>
        </a:ln>
      </dgm:spPr>
      <dgm:t>
        <a:bodyPr/>
        <a:lstStyle/>
        <a:p>
          <a:r>
            <a:rPr lang="en-GB" sz="1000"/>
            <a:t>Implementation Outcome terms</a:t>
          </a:r>
        </a:p>
      </dgm:t>
    </dgm:pt>
    <dgm:pt modelId="{4388B9BA-7ABC-44E8-A711-AA429C5C7ECF}" type="parTrans" cxnId="{439AA850-1433-4D2D-955D-25BB194F9912}">
      <dgm:prSet/>
      <dgm:spPr/>
      <dgm:t>
        <a:bodyPr/>
        <a:lstStyle/>
        <a:p>
          <a:endParaRPr lang="en-GB" sz="2800"/>
        </a:p>
      </dgm:t>
    </dgm:pt>
    <dgm:pt modelId="{1CC0077E-6C81-44F4-9EA0-1B3A4E13AFA1}" type="sibTrans" cxnId="{439AA850-1433-4D2D-955D-25BB194F9912}">
      <dgm:prSet custT="1"/>
      <dgm:spPr/>
      <dgm:t>
        <a:bodyPr/>
        <a:lstStyle/>
        <a:p>
          <a:endParaRPr lang="en-GB" sz="800"/>
        </a:p>
      </dgm:t>
    </dgm:pt>
    <dgm:pt modelId="{2A355108-8FFA-4C28-B6C9-DFC2972EB2F5}">
      <dgm:prSet phldrT="[Text]" custT="1">
        <dgm:style>
          <a:lnRef idx="2">
            <a:schemeClr val="accent4">
              <a:shade val="50000"/>
            </a:schemeClr>
          </a:lnRef>
          <a:fillRef idx="1">
            <a:schemeClr val="accent4"/>
          </a:fillRef>
          <a:effectRef idx="0">
            <a:schemeClr val="accent4"/>
          </a:effectRef>
          <a:fontRef idx="minor">
            <a:schemeClr val="lt1"/>
          </a:fontRef>
        </dgm:style>
      </dgm:prSet>
      <dgm:spPr/>
      <dgm:t>
        <a:bodyPr/>
        <a:lstStyle/>
        <a:p>
          <a:r>
            <a:rPr lang="en-GB" sz="1000"/>
            <a:t>Country terms</a:t>
          </a:r>
        </a:p>
      </dgm:t>
    </dgm:pt>
    <dgm:pt modelId="{341CFBE3-2CC9-4D0A-B956-C85C6EC35831}" type="parTrans" cxnId="{E6578876-850A-4FCC-9AA6-14F0FEF27B92}">
      <dgm:prSet/>
      <dgm:spPr/>
      <dgm:t>
        <a:bodyPr/>
        <a:lstStyle/>
        <a:p>
          <a:endParaRPr lang="en-GB" sz="2800"/>
        </a:p>
      </dgm:t>
    </dgm:pt>
    <dgm:pt modelId="{48C5F531-79DB-4DEB-93A9-3A4105B6E36F}" type="sibTrans" cxnId="{E6578876-850A-4FCC-9AA6-14F0FEF27B92}">
      <dgm:prSet custT="1"/>
      <dgm:spPr/>
      <dgm:t>
        <a:bodyPr/>
        <a:lstStyle/>
        <a:p>
          <a:endParaRPr lang="en-GB" sz="800"/>
        </a:p>
      </dgm:t>
    </dgm:pt>
    <dgm:pt modelId="{9ED1D29B-F00D-4D9E-883C-7ECB86B4D4FD}">
      <dgm:prSet phldrT="[Text]" custT="1">
        <dgm:style>
          <a:lnRef idx="2">
            <a:schemeClr val="accent6">
              <a:shade val="50000"/>
            </a:schemeClr>
          </a:lnRef>
          <a:fillRef idx="1">
            <a:schemeClr val="accent6"/>
          </a:fillRef>
          <a:effectRef idx="0">
            <a:schemeClr val="accent6"/>
          </a:effectRef>
          <a:fontRef idx="minor">
            <a:schemeClr val="lt1"/>
          </a:fontRef>
        </dgm:style>
      </dgm:prSet>
      <dgm:spPr/>
      <dgm:t>
        <a:bodyPr/>
        <a:lstStyle/>
        <a:p>
          <a:r>
            <a:rPr lang="en-GB" sz="1000"/>
            <a:t>Newborn terms</a:t>
          </a:r>
        </a:p>
      </dgm:t>
    </dgm:pt>
    <dgm:pt modelId="{6E8FCBD9-D133-4BB9-9D96-F5A2C16346D4}" type="parTrans" cxnId="{400B03C6-F639-498A-A47F-45AE25B9ACEB}">
      <dgm:prSet/>
      <dgm:spPr/>
      <dgm:t>
        <a:bodyPr/>
        <a:lstStyle/>
        <a:p>
          <a:endParaRPr lang="en-GB" sz="2800"/>
        </a:p>
      </dgm:t>
    </dgm:pt>
    <dgm:pt modelId="{7B1814CB-9E6A-4B03-A017-AB5EDA17922C}" type="sibTrans" cxnId="{400B03C6-F639-498A-A47F-45AE25B9ACEB}">
      <dgm:prSet/>
      <dgm:spPr/>
      <dgm:t>
        <a:bodyPr/>
        <a:lstStyle/>
        <a:p>
          <a:endParaRPr lang="en-GB" sz="2800"/>
        </a:p>
      </dgm:t>
    </dgm:pt>
    <dgm:pt modelId="{9327063C-2FE3-4C5B-94B7-7E0B395A873E}" type="pres">
      <dgm:prSet presAssocID="{985AB52E-861C-4DE9-B997-7510844F0CBA}" presName="linearFlow" presStyleCnt="0">
        <dgm:presLayoutVars>
          <dgm:dir/>
          <dgm:resizeHandles val="exact"/>
        </dgm:presLayoutVars>
      </dgm:prSet>
      <dgm:spPr/>
    </dgm:pt>
    <dgm:pt modelId="{CAA82234-50DA-44FF-9774-C8EED28F0EB5}" type="pres">
      <dgm:prSet presAssocID="{DC1A0468-A9B0-46D7-8C85-8FF415CB786A}" presName="node" presStyleLbl="node1" presStyleIdx="0" presStyleCnt="4" custScaleX="93289">
        <dgm:presLayoutVars>
          <dgm:bulletEnabled val="1"/>
        </dgm:presLayoutVars>
      </dgm:prSet>
      <dgm:spPr>
        <a:prstGeom prst="roundRect">
          <a:avLst/>
        </a:prstGeom>
      </dgm:spPr>
    </dgm:pt>
    <dgm:pt modelId="{D82AEFC3-015E-49EF-8E79-5EE79F9F9CE2}" type="pres">
      <dgm:prSet presAssocID="{F5DBCADA-FE01-4956-A9F8-C6DC2B4B2224}" presName="spacerL" presStyleCnt="0"/>
      <dgm:spPr/>
    </dgm:pt>
    <dgm:pt modelId="{8BF7CE9F-0851-43C2-9500-5ABD438B6350}" type="pres">
      <dgm:prSet presAssocID="{F5DBCADA-FE01-4956-A9F8-C6DC2B4B2224}" presName="sibTrans" presStyleLbl="sibTrans2D1" presStyleIdx="0" presStyleCnt="3"/>
      <dgm:spPr/>
    </dgm:pt>
    <dgm:pt modelId="{E3F4E1ED-DF64-4630-BCC2-7EE53206A42C}" type="pres">
      <dgm:prSet presAssocID="{F5DBCADA-FE01-4956-A9F8-C6DC2B4B2224}" presName="spacerR" presStyleCnt="0"/>
      <dgm:spPr/>
    </dgm:pt>
    <dgm:pt modelId="{6C580355-71E2-479B-8D70-1A450D34C042}" type="pres">
      <dgm:prSet presAssocID="{401FB825-DE7C-4980-BD84-5A1639171250}" presName="node" presStyleLbl="node1" presStyleIdx="1" presStyleCnt="4" custScaleX="140895">
        <dgm:presLayoutVars>
          <dgm:bulletEnabled val="1"/>
        </dgm:presLayoutVars>
      </dgm:prSet>
      <dgm:spPr>
        <a:prstGeom prst="roundRect">
          <a:avLst/>
        </a:prstGeom>
      </dgm:spPr>
    </dgm:pt>
    <dgm:pt modelId="{4E3E28BE-21DA-401A-AB4B-280BC2F87CA0}" type="pres">
      <dgm:prSet presAssocID="{1CC0077E-6C81-44F4-9EA0-1B3A4E13AFA1}" presName="spacerL" presStyleCnt="0"/>
      <dgm:spPr/>
    </dgm:pt>
    <dgm:pt modelId="{0FAF1E78-149D-41FF-93B5-40B99DA2F3B6}" type="pres">
      <dgm:prSet presAssocID="{1CC0077E-6C81-44F4-9EA0-1B3A4E13AFA1}" presName="sibTrans" presStyleLbl="sibTrans2D1" presStyleIdx="1" presStyleCnt="3"/>
      <dgm:spPr/>
    </dgm:pt>
    <dgm:pt modelId="{596DEA8B-B45F-4914-BCAF-EF1FE5DF1941}" type="pres">
      <dgm:prSet presAssocID="{1CC0077E-6C81-44F4-9EA0-1B3A4E13AFA1}" presName="spacerR" presStyleCnt="0"/>
      <dgm:spPr/>
    </dgm:pt>
    <dgm:pt modelId="{F16C9902-BBFD-4BC4-B7F9-7E2E1AC10BD9}" type="pres">
      <dgm:prSet presAssocID="{2A355108-8FFA-4C28-B6C9-DFC2972EB2F5}" presName="node" presStyleLbl="node1" presStyleIdx="2" presStyleCnt="4">
        <dgm:presLayoutVars>
          <dgm:bulletEnabled val="1"/>
        </dgm:presLayoutVars>
      </dgm:prSet>
      <dgm:spPr>
        <a:prstGeom prst="roundRect">
          <a:avLst/>
        </a:prstGeom>
      </dgm:spPr>
    </dgm:pt>
    <dgm:pt modelId="{B0F8BE71-3F65-41FD-B795-B3B64C79A0A1}" type="pres">
      <dgm:prSet presAssocID="{48C5F531-79DB-4DEB-93A9-3A4105B6E36F}" presName="spacerL" presStyleCnt="0"/>
      <dgm:spPr/>
    </dgm:pt>
    <dgm:pt modelId="{2890E0FB-8FC7-475D-99B8-CB605C8FA152}" type="pres">
      <dgm:prSet presAssocID="{48C5F531-79DB-4DEB-93A9-3A4105B6E36F}" presName="sibTrans" presStyleLbl="sibTrans2D1" presStyleIdx="2" presStyleCnt="3"/>
      <dgm:spPr>
        <a:prstGeom prst="mathPlus">
          <a:avLst/>
        </a:prstGeom>
      </dgm:spPr>
    </dgm:pt>
    <dgm:pt modelId="{D1053ADF-6968-4A20-9ACA-ACDF637F38B1}" type="pres">
      <dgm:prSet presAssocID="{48C5F531-79DB-4DEB-93A9-3A4105B6E36F}" presName="spacerR" presStyleCnt="0"/>
      <dgm:spPr/>
    </dgm:pt>
    <dgm:pt modelId="{4F9019D5-3D73-41FF-B400-FA896726BDDC}" type="pres">
      <dgm:prSet presAssocID="{9ED1D29B-F00D-4D9E-883C-7ECB86B4D4FD}" presName="node" presStyleLbl="node1" presStyleIdx="3" presStyleCnt="4">
        <dgm:presLayoutVars>
          <dgm:bulletEnabled val="1"/>
        </dgm:presLayoutVars>
      </dgm:prSet>
      <dgm:spPr>
        <a:prstGeom prst="roundRect">
          <a:avLst/>
        </a:prstGeom>
      </dgm:spPr>
    </dgm:pt>
  </dgm:ptLst>
  <dgm:cxnLst>
    <dgm:cxn modelId="{D54B0408-1DFD-4EE9-A116-92BD7D0EE91A}" srcId="{985AB52E-861C-4DE9-B997-7510844F0CBA}" destId="{DC1A0468-A9B0-46D7-8C85-8FF415CB786A}" srcOrd="0" destOrd="0" parTransId="{257542A2-D21E-43C4-9447-27DB0DA50BE1}" sibTransId="{F5DBCADA-FE01-4956-A9F8-C6DC2B4B2224}"/>
    <dgm:cxn modelId="{7E0BCC0C-F26F-4064-875D-EA9B02AF6366}" type="presOf" srcId="{9ED1D29B-F00D-4D9E-883C-7ECB86B4D4FD}" destId="{4F9019D5-3D73-41FF-B400-FA896726BDDC}" srcOrd="0" destOrd="0" presId="urn:microsoft.com/office/officeart/2005/8/layout/equation1"/>
    <dgm:cxn modelId="{BD1CB23D-6067-4F18-A2FB-608440F8E8EB}" type="presOf" srcId="{1CC0077E-6C81-44F4-9EA0-1B3A4E13AFA1}" destId="{0FAF1E78-149D-41FF-93B5-40B99DA2F3B6}" srcOrd="0" destOrd="0" presId="urn:microsoft.com/office/officeart/2005/8/layout/equation1"/>
    <dgm:cxn modelId="{32D3A443-86C7-466F-A8AC-84CEF7685680}" type="presOf" srcId="{F5DBCADA-FE01-4956-A9F8-C6DC2B4B2224}" destId="{8BF7CE9F-0851-43C2-9500-5ABD438B6350}" srcOrd="0" destOrd="0" presId="urn:microsoft.com/office/officeart/2005/8/layout/equation1"/>
    <dgm:cxn modelId="{1A69046C-00AA-4186-AADA-EA8D44859024}" type="presOf" srcId="{401FB825-DE7C-4980-BD84-5A1639171250}" destId="{6C580355-71E2-479B-8D70-1A450D34C042}" srcOrd="0" destOrd="0" presId="urn:microsoft.com/office/officeart/2005/8/layout/equation1"/>
    <dgm:cxn modelId="{05625A6F-8C37-4B28-B153-82FA8077733A}" type="presOf" srcId="{48C5F531-79DB-4DEB-93A9-3A4105B6E36F}" destId="{2890E0FB-8FC7-475D-99B8-CB605C8FA152}" srcOrd="0" destOrd="0" presId="urn:microsoft.com/office/officeart/2005/8/layout/equation1"/>
    <dgm:cxn modelId="{439AA850-1433-4D2D-955D-25BB194F9912}" srcId="{985AB52E-861C-4DE9-B997-7510844F0CBA}" destId="{401FB825-DE7C-4980-BD84-5A1639171250}" srcOrd="1" destOrd="0" parTransId="{4388B9BA-7ABC-44E8-A711-AA429C5C7ECF}" sibTransId="{1CC0077E-6C81-44F4-9EA0-1B3A4E13AFA1}"/>
    <dgm:cxn modelId="{E6578876-850A-4FCC-9AA6-14F0FEF27B92}" srcId="{985AB52E-861C-4DE9-B997-7510844F0CBA}" destId="{2A355108-8FFA-4C28-B6C9-DFC2972EB2F5}" srcOrd="2" destOrd="0" parTransId="{341CFBE3-2CC9-4D0A-B956-C85C6EC35831}" sibTransId="{48C5F531-79DB-4DEB-93A9-3A4105B6E36F}"/>
    <dgm:cxn modelId="{DAA394A8-BCF4-437F-8742-2D76B7A9484F}" type="presOf" srcId="{2A355108-8FFA-4C28-B6C9-DFC2972EB2F5}" destId="{F16C9902-BBFD-4BC4-B7F9-7E2E1AC10BD9}" srcOrd="0" destOrd="0" presId="urn:microsoft.com/office/officeart/2005/8/layout/equation1"/>
    <dgm:cxn modelId="{400B03C6-F639-498A-A47F-45AE25B9ACEB}" srcId="{985AB52E-861C-4DE9-B997-7510844F0CBA}" destId="{9ED1D29B-F00D-4D9E-883C-7ECB86B4D4FD}" srcOrd="3" destOrd="0" parTransId="{6E8FCBD9-D133-4BB9-9D96-F5A2C16346D4}" sibTransId="{7B1814CB-9E6A-4B03-A017-AB5EDA17922C}"/>
    <dgm:cxn modelId="{E4DD07D8-3B30-47DD-8317-1A5CE541ECE6}" type="presOf" srcId="{985AB52E-861C-4DE9-B997-7510844F0CBA}" destId="{9327063C-2FE3-4C5B-94B7-7E0B395A873E}" srcOrd="0" destOrd="0" presId="urn:microsoft.com/office/officeart/2005/8/layout/equation1"/>
    <dgm:cxn modelId="{E54A0EF8-FFF3-4108-B6A4-0DA06D42C9AA}" type="presOf" srcId="{DC1A0468-A9B0-46D7-8C85-8FF415CB786A}" destId="{CAA82234-50DA-44FF-9774-C8EED28F0EB5}" srcOrd="0" destOrd="0" presId="urn:microsoft.com/office/officeart/2005/8/layout/equation1"/>
    <dgm:cxn modelId="{DE7492A0-343F-47C4-AEAA-E6AA4F4E010F}" type="presParOf" srcId="{9327063C-2FE3-4C5B-94B7-7E0B395A873E}" destId="{CAA82234-50DA-44FF-9774-C8EED28F0EB5}" srcOrd="0" destOrd="0" presId="urn:microsoft.com/office/officeart/2005/8/layout/equation1"/>
    <dgm:cxn modelId="{4D2A8C59-5454-4DCB-8D4F-F05A49ECE59A}" type="presParOf" srcId="{9327063C-2FE3-4C5B-94B7-7E0B395A873E}" destId="{D82AEFC3-015E-49EF-8E79-5EE79F9F9CE2}" srcOrd="1" destOrd="0" presId="urn:microsoft.com/office/officeart/2005/8/layout/equation1"/>
    <dgm:cxn modelId="{9BBD025B-C107-4757-A972-7DCBF0B1A2D3}" type="presParOf" srcId="{9327063C-2FE3-4C5B-94B7-7E0B395A873E}" destId="{8BF7CE9F-0851-43C2-9500-5ABD438B6350}" srcOrd="2" destOrd="0" presId="urn:microsoft.com/office/officeart/2005/8/layout/equation1"/>
    <dgm:cxn modelId="{A509FD59-5C0F-47A8-B825-99B9A979A719}" type="presParOf" srcId="{9327063C-2FE3-4C5B-94B7-7E0B395A873E}" destId="{E3F4E1ED-DF64-4630-BCC2-7EE53206A42C}" srcOrd="3" destOrd="0" presId="urn:microsoft.com/office/officeart/2005/8/layout/equation1"/>
    <dgm:cxn modelId="{232FC162-2B7A-4A50-8D79-8B66AA81DB04}" type="presParOf" srcId="{9327063C-2FE3-4C5B-94B7-7E0B395A873E}" destId="{6C580355-71E2-479B-8D70-1A450D34C042}" srcOrd="4" destOrd="0" presId="urn:microsoft.com/office/officeart/2005/8/layout/equation1"/>
    <dgm:cxn modelId="{EDC6F65D-5C6C-49EB-9BAC-5BB0375747D1}" type="presParOf" srcId="{9327063C-2FE3-4C5B-94B7-7E0B395A873E}" destId="{4E3E28BE-21DA-401A-AB4B-280BC2F87CA0}" srcOrd="5" destOrd="0" presId="urn:microsoft.com/office/officeart/2005/8/layout/equation1"/>
    <dgm:cxn modelId="{50A973D6-412C-42FC-AB2A-2834714B0BD4}" type="presParOf" srcId="{9327063C-2FE3-4C5B-94B7-7E0B395A873E}" destId="{0FAF1E78-149D-41FF-93B5-40B99DA2F3B6}" srcOrd="6" destOrd="0" presId="urn:microsoft.com/office/officeart/2005/8/layout/equation1"/>
    <dgm:cxn modelId="{6EE15188-60F1-4DBB-B1FB-A70CB761E697}" type="presParOf" srcId="{9327063C-2FE3-4C5B-94B7-7E0B395A873E}" destId="{596DEA8B-B45F-4914-BCAF-EF1FE5DF1941}" srcOrd="7" destOrd="0" presId="urn:microsoft.com/office/officeart/2005/8/layout/equation1"/>
    <dgm:cxn modelId="{AFA79612-A080-4CF7-9812-6187F7EF8A4E}" type="presParOf" srcId="{9327063C-2FE3-4C5B-94B7-7E0B395A873E}" destId="{F16C9902-BBFD-4BC4-B7F9-7E2E1AC10BD9}" srcOrd="8" destOrd="0" presId="urn:microsoft.com/office/officeart/2005/8/layout/equation1"/>
    <dgm:cxn modelId="{1A38BCBF-D80E-4196-AACD-6F57AA4D29DD}" type="presParOf" srcId="{9327063C-2FE3-4C5B-94B7-7E0B395A873E}" destId="{B0F8BE71-3F65-41FD-B795-B3B64C79A0A1}" srcOrd="9" destOrd="0" presId="urn:microsoft.com/office/officeart/2005/8/layout/equation1"/>
    <dgm:cxn modelId="{502E02EF-3F0D-4D41-BCC6-24D94EAC0F5F}" type="presParOf" srcId="{9327063C-2FE3-4C5B-94B7-7E0B395A873E}" destId="{2890E0FB-8FC7-475D-99B8-CB605C8FA152}" srcOrd="10" destOrd="0" presId="urn:microsoft.com/office/officeart/2005/8/layout/equation1"/>
    <dgm:cxn modelId="{ADD345CC-5AA5-4CBC-9D1C-F49B69405467}" type="presParOf" srcId="{9327063C-2FE3-4C5B-94B7-7E0B395A873E}" destId="{D1053ADF-6968-4A20-9ACA-ACDF637F38B1}" srcOrd="11" destOrd="0" presId="urn:microsoft.com/office/officeart/2005/8/layout/equation1"/>
    <dgm:cxn modelId="{9E50BE2E-CC63-4A81-B37A-967A81EC11E9}" type="presParOf" srcId="{9327063C-2FE3-4C5B-94B7-7E0B395A873E}" destId="{4F9019D5-3D73-41FF-B400-FA896726BDDC}" srcOrd="12" destOrd="0" presId="urn:microsoft.com/office/officeart/2005/8/layout/equation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AA82234-50DA-44FF-9774-C8EED28F0EB5}">
      <dsp:nvSpPr>
        <dsp:cNvPr id="0" name=""/>
        <dsp:cNvSpPr/>
      </dsp:nvSpPr>
      <dsp:spPr>
        <a:xfrm>
          <a:off x="440958" y="138"/>
          <a:ext cx="667333" cy="715340"/>
        </a:xfrm>
        <a:prstGeom prst="roundRect">
          <a:avLst/>
        </a:prstGeom>
        <a:solidFill>
          <a:schemeClr val="accent2"/>
        </a:solidFill>
        <a:ln w="12700" cap="flat" cmpd="sng" algn="ctr">
          <a:solidFill>
            <a:schemeClr val="accent2">
              <a:lumMod val="75000"/>
            </a:schemeClr>
          </a:solidFill>
          <a:prstDash val="solid"/>
          <a:miter lim="800000"/>
        </a:ln>
        <a:effectLst/>
      </dsp:spPr>
      <dsp:style>
        <a:lnRef idx="2">
          <a:schemeClr val="accent1">
            <a:shade val="50000"/>
          </a:schemeClr>
        </a:lnRef>
        <a:fillRef idx="1">
          <a:schemeClr val="accent1"/>
        </a:fillRef>
        <a:effectRef idx="0">
          <a:schemeClr val="accent1"/>
        </a:effectRef>
        <a:fontRef idx="minor">
          <a:schemeClr val="lt1"/>
        </a:fontRef>
      </dsp:style>
      <dsp:txBody>
        <a:bodyPr spcFirstLastPara="0" vert="horz" wrap="square" lIns="12700" tIns="12700" rIns="12700" bIns="12700" numCol="1" spcCol="1270" anchor="ctr" anchorCtr="0">
          <a:noAutofit/>
        </a:bodyPr>
        <a:lstStyle/>
        <a:p>
          <a:pPr marL="0" lvl="0" indent="0" algn="ctr" defTabSz="444500">
            <a:lnSpc>
              <a:spcPct val="90000"/>
            </a:lnSpc>
            <a:spcBef>
              <a:spcPct val="0"/>
            </a:spcBef>
            <a:spcAft>
              <a:spcPct val="35000"/>
            </a:spcAft>
            <a:buNone/>
          </a:pPr>
          <a:r>
            <a:rPr lang="en-GB" sz="1000" kern="1200"/>
            <a:t>ENC terms</a:t>
          </a:r>
        </a:p>
      </dsp:txBody>
      <dsp:txXfrm>
        <a:off x="473535" y="32715"/>
        <a:ext cx="602179" cy="650186"/>
      </dsp:txXfrm>
    </dsp:sp>
    <dsp:sp modelId="{8BF7CE9F-0851-43C2-9500-5ABD438B6350}">
      <dsp:nvSpPr>
        <dsp:cNvPr id="0" name=""/>
        <dsp:cNvSpPr/>
      </dsp:nvSpPr>
      <dsp:spPr>
        <a:xfrm>
          <a:off x="1166377" y="150359"/>
          <a:ext cx="414897" cy="414897"/>
        </a:xfrm>
        <a:prstGeom prst="mathPlus">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p>
      </dsp:txBody>
      <dsp:txXfrm>
        <a:off x="1221372" y="309016"/>
        <a:ext cx="304907" cy="97583"/>
      </dsp:txXfrm>
    </dsp:sp>
    <dsp:sp modelId="{6C580355-71E2-479B-8D70-1A450D34C042}">
      <dsp:nvSpPr>
        <dsp:cNvPr id="0" name=""/>
        <dsp:cNvSpPr/>
      </dsp:nvSpPr>
      <dsp:spPr>
        <a:xfrm>
          <a:off x="1639360" y="138"/>
          <a:ext cx="1007878" cy="715340"/>
        </a:xfrm>
        <a:prstGeom prst="roundRect">
          <a:avLst/>
        </a:prstGeom>
        <a:solidFill>
          <a:schemeClr val="accent1"/>
        </a:solidFill>
        <a:ln w="12700" cap="flat" cmpd="sng" algn="ctr">
          <a:solidFill>
            <a:schemeClr val="accent1">
              <a:lumMod val="75000"/>
            </a:schemeClr>
          </a:solidFill>
          <a:prstDash val="solid"/>
          <a:miter lim="800000"/>
        </a:ln>
        <a:effectLst/>
      </dsp:spPr>
      <dsp:style>
        <a:lnRef idx="2">
          <a:schemeClr val="accent2">
            <a:shade val="50000"/>
          </a:schemeClr>
        </a:lnRef>
        <a:fillRef idx="1">
          <a:schemeClr val="accent2"/>
        </a:fillRef>
        <a:effectRef idx="0">
          <a:schemeClr val="accent2"/>
        </a:effectRef>
        <a:fontRef idx="minor">
          <a:schemeClr val="lt1"/>
        </a:fontRef>
      </dsp:style>
      <dsp:txBody>
        <a:bodyPr spcFirstLastPara="0" vert="horz" wrap="square" lIns="12700" tIns="12700" rIns="12700" bIns="12700" numCol="1" spcCol="1270" anchor="ctr" anchorCtr="0">
          <a:noAutofit/>
        </a:bodyPr>
        <a:lstStyle/>
        <a:p>
          <a:pPr marL="0" lvl="0" indent="0" algn="ctr" defTabSz="444500">
            <a:lnSpc>
              <a:spcPct val="90000"/>
            </a:lnSpc>
            <a:spcBef>
              <a:spcPct val="0"/>
            </a:spcBef>
            <a:spcAft>
              <a:spcPct val="35000"/>
            </a:spcAft>
            <a:buNone/>
          </a:pPr>
          <a:r>
            <a:rPr lang="en-GB" sz="1000" kern="1200"/>
            <a:t>Implementation Outcome terms</a:t>
          </a:r>
        </a:p>
      </dsp:txBody>
      <dsp:txXfrm>
        <a:off x="1674280" y="35058"/>
        <a:ext cx="938038" cy="645500"/>
      </dsp:txXfrm>
    </dsp:sp>
    <dsp:sp modelId="{0FAF1E78-149D-41FF-93B5-40B99DA2F3B6}">
      <dsp:nvSpPr>
        <dsp:cNvPr id="0" name=""/>
        <dsp:cNvSpPr/>
      </dsp:nvSpPr>
      <dsp:spPr>
        <a:xfrm>
          <a:off x="2705324" y="150359"/>
          <a:ext cx="414897" cy="414897"/>
        </a:xfrm>
        <a:prstGeom prst="mathPlus">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p>
      </dsp:txBody>
      <dsp:txXfrm>
        <a:off x="2760319" y="309016"/>
        <a:ext cx="304907" cy="97583"/>
      </dsp:txXfrm>
    </dsp:sp>
    <dsp:sp modelId="{F16C9902-BBFD-4BC4-B7F9-7E2E1AC10BD9}">
      <dsp:nvSpPr>
        <dsp:cNvPr id="0" name=""/>
        <dsp:cNvSpPr/>
      </dsp:nvSpPr>
      <dsp:spPr>
        <a:xfrm>
          <a:off x="3178307" y="138"/>
          <a:ext cx="715340" cy="715340"/>
        </a:xfrm>
        <a:prstGeom prst="roundRect">
          <a:avLst/>
        </a:prstGeom>
        <a:solidFill>
          <a:schemeClr val="accent4"/>
        </a:solidFill>
        <a:ln w="12700" cap="flat" cmpd="sng" algn="ctr">
          <a:solidFill>
            <a:schemeClr val="accent4">
              <a:shade val="50000"/>
            </a:schemeClr>
          </a:solidFill>
          <a:prstDash val="solid"/>
          <a:miter lim="800000"/>
        </a:ln>
        <a:effectLst/>
      </dsp:spPr>
      <dsp:style>
        <a:lnRef idx="2">
          <a:schemeClr val="accent4">
            <a:shade val="50000"/>
          </a:schemeClr>
        </a:lnRef>
        <a:fillRef idx="1">
          <a:schemeClr val="accent4"/>
        </a:fillRef>
        <a:effectRef idx="0">
          <a:schemeClr val="accent4"/>
        </a:effectRef>
        <a:fontRef idx="minor">
          <a:schemeClr val="lt1"/>
        </a:fontRef>
      </dsp:style>
      <dsp:txBody>
        <a:bodyPr spcFirstLastPara="0" vert="horz" wrap="square" lIns="12700" tIns="12700" rIns="12700" bIns="12700" numCol="1" spcCol="1270" anchor="ctr" anchorCtr="0">
          <a:noAutofit/>
        </a:bodyPr>
        <a:lstStyle/>
        <a:p>
          <a:pPr marL="0" lvl="0" indent="0" algn="ctr" defTabSz="444500">
            <a:lnSpc>
              <a:spcPct val="90000"/>
            </a:lnSpc>
            <a:spcBef>
              <a:spcPct val="0"/>
            </a:spcBef>
            <a:spcAft>
              <a:spcPct val="35000"/>
            </a:spcAft>
            <a:buNone/>
          </a:pPr>
          <a:r>
            <a:rPr lang="en-GB" sz="1000" kern="1200"/>
            <a:t>Country terms</a:t>
          </a:r>
        </a:p>
      </dsp:txBody>
      <dsp:txXfrm>
        <a:off x="3213227" y="35058"/>
        <a:ext cx="645500" cy="645500"/>
      </dsp:txXfrm>
    </dsp:sp>
    <dsp:sp modelId="{2890E0FB-8FC7-475D-99B8-CB605C8FA152}">
      <dsp:nvSpPr>
        <dsp:cNvPr id="0" name=""/>
        <dsp:cNvSpPr/>
      </dsp:nvSpPr>
      <dsp:spPr>
        <a:xfrm>
          <a:off x="3951733" y="150359"/>
          <a:ext cx="414897" cy="414897"/>
        </a:xfrm>
        <a:prstGeom prst="mathPlus">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p>
      </dsp:txBody>
      <dsp:txXfrm>
        <a:off x="4006728" y="309016"/>
        <a:ext cx="304907" cy="97583"/>
      </dsp:txXfrm>
    </dsp:sp>
    <dsp:sp modelId="{4F9019D5-3D73-41FF-B400-FA896726BDDC}">
      <dsp:nvSpPr>
        <dsp:cNvPr id="0" name=""/>
        <dsp:cNvSpPr/>
      </dsp:nvSpPr>
      <dsp:spPr>
        <a:xfrm>
          <a:off x="4424716" y="138"/>
          <a:ext cx="715340" cy="715340"/>
        </a:xfrm>
        <a:prstGeom prst="roundRect">
          <a:avLst/>
        </a:prstGeom>
        <a:solidFill>
          <a:schemeClr val="accent6"/>
        </a:solidFill>
        <a:ln w="12700" cap="flat" cmpd="sng" algn="ctr">
          <a:solidFill>
            <a:schemeClr val="accent6">
              <a:shade val="50000"/>
            </a:schemeClr>
          </a:solidFill>
          <a:prstDash val="solid"/>
          <a:miter lim="800000"/>
        </a:ln>
        <a:effectLst/>
      </dsp:spPr>
      <dsp:style>
        <a:lnRef idx="2">
          <a:schemeClr val="accent6">
            <a:shade val="50000"/>
          </a:schemeClr>
        </a:lnRef>
        <a:fillRef idx="1">
          <a:schemeClr val="accent6"/>
        </a:fillRef>
        <a:effectRef idx="0">
          <a:schemeClr val="accent6"/>
        </a:effectRef>
        <a:fontRef idx="minor">
          <a:schemeClr val="lt1"/>
        </a:fontRef>
      </dsp:style>
      <dsp:txBody>
        <a:bodyPr spcFirstLastPara="0" vert="horz" wrap="square" lIns="12700" tIns="12700" rIns="12700" bIns="12700" numCol="1" spcCol="1270" anchor="ctr" anchorCtr="0">
          <a:noAutofit/>
        </a:bodyPr>
        <a:lstStyle/>
        <a:p>
          <a:pPr marL="0" lvl="0" indent="0" algn="ctr" defTabSz="444500">
            <a:lnSpc>
              <a:spcPct val="90000"/>
            </a:lnSpc>
            <a:spcBef>
              <a:spcPct val="0"/>
            </a:spcBef>
            <a:spcAft>
              <a:spcPct val="35000"/>
            </a:spcAft>
            <a:buNone/>
          </a:pPr>
          <a:r>
            <a:rPr lang="en-GB" sz="1000" kern="1200"/>
            <a:t>Newborn terms</a:t>
          </a:r>
        </a:p>
      </dsp:txBody>
      <dsp:txXfrm>
        <a:off x="4459636" y="35058"/>
        <a:ext cx="645500" cy="645500"/>
      </dsp:txXfrm>
    </dsp:sp>
  </dsp:spTree>
</dsp:drawing>
</file>

<file path=word/diagrams/layout1.xml><?xml version="1.0" encoding="utf-8"?>
<dgm:layoutDef xmlns:dgm="http://schemas.openxmlformats.org/drawingml/2006/diagram" xmlns:a="http://schemas.openxmlformats.org/drawingml/2006/main" uniqueId="urn:microsoft.com/office/officeart/2005/8/layout/equation1">
  <dgm:title val=""/>
  <dgm:desc val=""/>
  <dgm:catLst>
    <dgm:cat type="relationship" pri="17000"/>
    <dgm:cat type="process" pri="2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dir/>
      <dgm:resizeHandles val="exact"/>
    </dgm:varLst>
    <dgm:choose name="Name0">
      <dgm:if name="Name1" func="var" arg="dir" op="equ" val="norm">
        <dgm:alg type="lin">
          <dgm:param type="fallback" val="2D"/>
        </dgm:alg>
      </dgm:if>
      <dgm:else name="Name2">
        <dgm:alg type="lin">
          <dgm:param type="linDir" val="fromR"/>
          <dgm:param type="fallback" val="2D"/>
        </dgm:alg>
      </dgm:else>
    </dgm:choose>
    <dgm:shape xmlns:r="http://schemas.openxmlformats.org/officeDocument/2006/relationships" r:blip="">
      <dgm:adjLst/>
    </dgm:shape>
    <dgm:presOf/>
    <dgm:constrLst>
      <dgm:constr type="w" for="ch" ptType="node" refType="w"/>
      <dgm:constr type="w" for="ch" ptType="sibTrans" refType="w" refFor="ch" refPtType="node" fact="0.58"/>
      <dgm:constr type="primFontSz" for="ch" ptType="node" op="equ" val="65"/>
      <dgm:constr type="primFontSz" for="ch" ptType="sibTrans" op="equ" val="55"/>
      <dgm:constr type="primFontSz" for="ch" ptType="sibTrans" refType="primFontSz" refFor="ch" refPtType="node" op="lte" fact="0.8"/>
      <dgm:constr type="w" for="ch" forName="spacerL" refType="w" refFor="ch" refPtType="sibTrans" fact="0.14"/>
      <dgm:constr type="w" for="ch" forName="spacerR" refType="w" refFor="ch" refPtType="sibTrans" fact="0.14"/>
    </dgm:constrLst>
    <dgm:ruleLst/>
    <dgm:forEach name="nodesForEach" axis="ch" ptType="node">
      <dgm:layoutNode name="node">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sibTransForEach" axis="followSib" ptType="sibTrans" cnt="1">
        <dgm:layoutNode name="spacerL">
          <dgm:alg type="sp"/>
          <dgm:shape xmlns:r="http://schemas.openxmlformats.org/officeDocument/2006/relationships" r:blip="">
            <dgm:adjLst/>
          </dgm:shape>
          <dgm:presOf/>
          <dgm:constrLst/>
          <dgm:ruleLst/>
        </dgm:layoutNode>
        <dgm:layoutNode name="sibTrans">
          <dgm:alg type="tx"/>
          <dgm:choose name="Name3">
            <dgm:if name="Name4" axis="followSib" ptType="sibTrans" func="cnt" op="equ" val="0">
              <dgm:shape xmlns:r="http://schemas.openxmlformats.org/officeDocument/2006/relationships" type="mathEqual" r:blip="">
                <dgm:adjLst/>
              </dgm:shape>
            </dgm:if>
            <dgm:else name="Name5">
              <dgm:shape xmlns:r="http://schemas.openxmlformats.org/officeDocument/2006/relationships" type="mathPlus" r:blip="">
                <dgm:adjLst/>
              </dgm:shape>
            </dgm:else>
          </dgm:choose>
          <dgm:presOf axis="self"/>
          <dgm:constrLst>
            <dgm:constr type="h" refType="w"/>
            <dgm:constr type="lMarg"/>
            <dgm:constr type="rMarg"/>
            <dgm:constr type="tMarg"/>
            <dgm:constr type="bMarg"/>
          </dgm:constrLst>
          <dgm:ruleLst>
            <dgm:rule type="primFontSz" val="5" fact="NaN" max="NaN"/>
          </dgm:ruleLst>
        </dgm:layoutNode>
        <dgm:layoutNode name="spacerR">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F90F2ECA569EC488FE1B6EF59247D8A" ma:contentTypeVersion="13" ma:contentTypeDescription="Create a new document." ma:contentTypeScope="" ma:versionID="b9d3e53c235d8434aacb0ebd0e7d4337">
  <xsd:schema xmlns:xsd="http://www.w3.org/2001/XMLSchema" xmlns:xs="http://www.w3.org/2001/XMLSchema" xmlns:p="http://schemas.microsoft.com/office/2006/metadata/properties" xmlns:ns1="http://schemas.microsoft.com/sharepoint/v3" xmlns:ns3="7d1f0932-4085-4466-8da9-dc765d33f258" xmlns:ns4="80545e34-2c25-43b6-826b-2da9a1a25bb5" targetNamespace="http://schemas.microsoft.com/office/2006/metadata/properties" ma:root="true" ma:fieldsID="663c8db83bc0344bffee1200eba423e9" ns1:_="" ns3:_="" ns4:_="">
    <xsd:import namespace="http://schemas.microsoft.com/sharepoint/v3"/>
    <xsd:import namespace="7d1f0932-4085-4466-8da9-dc765d33f258"/>
    <xsd:import namespace="80545e34-2c25-43b6-826b-2da9a1a25b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1:_ip_UnifiedCompliancePolicyProperties" minOccurs="0"/>
                <xsd:element ref="ns1:_ip_UnifiedCompliancePolicyUIAc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1f0932-4085-4466-8da9-dc765d33f25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545e34-2c25-43b6-826b-2da9a1a25bb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2EEA1-BB65-4DE4-8912-F13F47B7BFAB}">
  <ds:schemaRefs>
    <ds:schemaRef ds:uri="http://schemas.microsoft.com/sharepoint/v3/contenttype/forms"/>
  </ds:schemaRefs>
</ds:datastoreItem>
</file>

<file path=customXml/itemProps2.xml><?xml version="1.0" encoding="utf-8"?>
<ds:datastoreItem xmlns:ds="http://schemas.openxmlformats.org/officeDocument/2006/customXml" ds:itemID="{DA877064-3850-4C3E-B2C3-01D935C619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d1f0932-4085-4466-8da9-dc765d33f258"/>
    <ds:schemaRef ds:uri="80545e34-2c25-43b6-826b-2da9a1a25b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7F3F61-E005-42C8-9B46-BE6B88FEEAD8}">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DA8906F3-A328-437C-B6C4-A6D95BD8D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9490</Words>
  <Characters>111098</Characters>
  <Application>Microsoft Office Word</Application>
  <DocSecurity>0</DocSecurity>
  <Lines>925</Lines>
  <Paragraphs>260</Paragraphs>
  <ScaleCrop>false</ScaleCrop>
  <Company/>
  <LinksUpToDate>false</LinksUpToDate>
  <CharactersWithSpaces>13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ven, Kimberly</dc:creator>
  <cp:keywords/>
  <dc:description/>
  <cp:lastModifiedBy>Peven, Kimberly</cp:lastModifiedBy>
  <cp:revision>2</cp:revision>
  <dcterms:created xsi:type="dcterms:W3CDTF">2020-02-28T16:13:00Z</dcterms:created>
  <dcterms:modified xsi:type="dcterms:W3CDTF">2020-02-2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0F2ECA569EC488FE1B6EF59247D8A</vt:lpwstr>
  </property>
</Properties>
</file>